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52B" w:rsidRPr="00EF790B" w:rsidRDefault="00527C92" w:rsidP="00505D97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EF790B">
        <w:rPr>
          <w:b/>
          <w:bCs/>
          <w:lang w:val="en-GB"/>
        </w:rPr>
        <w:t>Legends to Supplementary Figures</w:t>
      </w:r>
    </w:p>
    <w:p w:rsidR="00CB7B4E" w:rsidRPr="00EF790B" w:rsidRDefault="00CB7B4E" w:rsidP="00505D97">
      <w:pPr>
        <w:widowControl w:val="0"/>
        <w:autoSpaceDE w:val="0"/>
        <w:autoSpaceDN w:val="0"/>
        <w:adjustRightInd w:val="0"/>
        <w:spacing w:line="480" w:lineRule="auto"/>
        <w:rPr>
          <w:b/>
          <w:lang w:val="en-GB"/>
        </w:rPr>
      </w:pPr>
    </w:p>
    <w:p w:rsidR="00F439C6" w:rsidRPr="00EF790B" w:rsidRDefault="00AE1916" w:rsidP="00505D97">
      <w:pPr>
        <w:widowControl w:val="0"/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EF790B">
        <w:rPr>
          <w:b/>
          <w:lang w:val="en-GB"/>
        </w:rPr>
        <w:t>S</w:t>
      </w:r>
      <w:r w:rsidR="0063002D" w:rsidRPr="00EF790B">
        <w:rPr>
          <w:b/>
          <w:lang w:val="en-GB"/>
        </w:rPr>
        <w:t>1</w:t>
      </w:r>
      <w:r w:rsidR="00317B77">
        <w:rPr>
          <w:b/>
          <w:lang w:val="en-GB"/>
        </w:rPr>
        <w:t xml:space="preserve"> Supportive data</w:t>
      </w:r>
      <w:r w:rsidR="007017DE">
        <w:rPr>
          <w:b/>
          <w:lang w:val="en-GB"/>
        </w:rPr>
        <w:t xml:space="preserve"> on </w:t>
      </w:r>
      <w:r w:rsidR="00317B77">
        <w:rPr>
          <w:b/>
          <w:lang w:val="en-GB"/>
        </w:rPr>
        <w:t>MTMR7</w:t>
      </w:r>
    </w:p>
    <w:p w:rsidR="0063002D" w:rsidRPr="00317B77" w:rsidRDefault="0041098E" w:rsidP="00505D97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317B77">
        <w:rPr>
          <w:b/>
          <w:lang w:val="en-GB"/>
        </w:rPr>
        <w:t>A,</w:t>
      </w:r>
      <w:r w:rsidRPr="00317B77">
        <w:rPr>
          <w:lang w:val="en-GB"/>
        </w:rPr>
        <w:t xml:space="preserve"> </w:t>
      </w:r>
      <w:r w:rsidR="0063002D" w:rsidRPr="00317B77">
        <w:rPr>
          <w:lang w:val="en-GB"/>
        </w:rPr>
        <w:t>MT</w:t>
      </w:r>
      <w:r w:rsidR="008E426E" w:rsidRPr="00317B77">
        <w:rPr>
          <w:lang w:val="en-GB"/>
        </w:rPr>
        <w:t>MR7 reduces PPAR</w:t>
      </w:r>
      <w:r w:rsidR="008E426E" w:rsidRPr="00317B77">
        <w:rPr>
          <w:rFonts w:ascii="Symbol" w:hAnsi="Symbol"/>
          <w:lang w:val="en-GB"/>
        </w:rPr>
        <w:t></w:t>
      </w:r>
      <w:r w:rsidR="00AE1916" w:rsidRPr="00317B77">
        <w:rPr>
          <w:lang w:val="en-GB"/>
        </w:rPr>
        <w:t>-</w:t>
      </w:r>
      <w:r w:rsidR="008E426E" w:rsidRPr="00317B77">
        <w:rPr>
          <w:lang w:val="en-GB"/>
        </w:rPr>
        <w:t>agonist-</w:t>
      </w:r>
      <w:r w:rsidR="0063002D" w:rsidRPr="00317B77">
        <w:rPr>
          <w:lang w:val="en-GB"/>
        </w:rPr>
        <w:t xml:space="preserve">mediated </w:t>
      </w:r>
      <w:r w:rsidR="008E426E" w:rsidRPr="00317B77">
        <w:rPr>
          <w:lang w:val="en-GB"/>
        </w:rPr>
        <w:t xml:space="preserve">activation of </w:t>
      </w:r>
      <w:r w:rsidR="0063002D" w:rsidRPr="00317B77">
        <w:rPr>
          <w:lang w:val="en-GB"/>
        </w:rPr>
        <w:t>ERK1/2</w:t>
      </w:r>
      <w:r w:rsidR="00AE1916" w:rsidRPr="00317B77">
        <w:rPr>
          <w:lang w:val="en-GB"/>
        </w:rPr>
        <w:t>.</w:t>
      </w:r>
      <w:r w:rsidR="00317B77">
        <w:rPr>
          <w:lang w:val="en-GB"/>
        </w:rPr>
        <w:t xml:space="preserve"> </w:t>
      </w:r>
      <w:r w:rsidR="0063002D" w:rsidRPr="00317B77">
        <w:rPr>
          <w:bCs/>
          <w:lang w:val="en-GB"/>
        </w:rPr>
        <w:t>SW480</w:t>
      </w:r>
      <w:r w:rsidR="00816470" w:rsidRPr="00317B77">
        <w:rPr>
          <w:bCs/>
          <w:lang w:val="en-GB"/>
        </w:rPr>
        <w:t xml:space="preserve"> cells were transfected with </w:t>
      </w:r>
      <w:r w:rsidR="0063002D" w:rsidRPr="00317B77">
        <w:rPr>
          <w:bCs/>
          <w:lang w:val="en-GB"/>
        </w:rPr>
        <w:t xml:space="preserve">MTMR7 </w:t>
      </w:r>
      <w:r w:rsidR="00816470" w:rsidRPr="00317B77">
        <w:rPr>
          <w:bCs/>
          <w:lang w:val="en-GB"/>
        </w:rPr>
        <w:t xml:space="preserve">FL plasmid </w:t>
      </w:r>
      <w:r w:rsidR="0063002D" w:rsidRPr="00317B77">
        <w:rPr>
          <w:bCs/>
          <w:lang w:val="en-GB"/>
        </w:rPr>
        <w:t>for 6</w:t>
      </w:r>
      <w:r w:rsidR="00AE1916" w:rsidRPr="00317B77">
        <w:rPr>
          <w:bCs/>
          <w:lang w:val="en-GB"/>
        </w:rPr>
        <w:t xml:space="preserve"> </w:t>
      </w:r>
      <w:r w:rsidR="0063002D" w:rsidRPr="00317B77">
        <w:rPr>
          <w:bCs/>
          <w:lang w:val="en-GB"/>
        </w:rPr>
        <w:t xml:space="preserve">h, followed by serum-deprival for 16 h and subsequent stimulation with rosi (10 µM). IB of </w:t>
      </w:r>
      <w:r w:rsidR="00AE1916" w:rsidRPr="00317B77">
        <w:rPr>
          <w:bCs/>
          <w:lang w:val="en-GB"/>
        </w:rPr>
        <w:t>total cell lysates showed reduced</w:t>
      </w:r>
      <w:r w:rsidR="0063002D" w:rsidRPr="00317B77">
        <w:rPr>
          <w:bCs/>
          <w:lang w:val="en-GB"/>
        </w:rPr>
        <w:t xml:space="preserve"> ERK1/2 phosphorylation </w:t>
      </w:r>
      <w:r w:rsidR="00AE1916" w:rsidRPr="00317B77">
        <w:rPr>
          <w:bCs/>
          <w:lang w:val="en-GB"/>
        </w:rPr>
        <w:t>in presence of MTMR7</w:t>
      </w:r>
      <w:r w:rsidR="001C460E" w:rsidRPr="00317B77">
        <w:rPr>
          <w:bCs/>
          <w:lang w:val="en-GB"/>
        </w:rPr>
        <w:t>. Dat</w:t>
      </w:r>
      <w:r w:rsidR="0063002D" w:rsidRPr="00317B77">
        <w:rPr>
          <w:bCs/>
          <w:lang w:val="en-GB"/>
        </w:rPr>
        <w:t>a are absolute O</w:t>
      </w:r>
      <w:r w:rsidR="00AE1916" w:rsidRPr="00317B77">
        <w:rPr>
          <w:bCs/>
          <w:lang w:val="en-GB"/>
        </w:rPr>
        <w:t>.</w:t>
      </w:r>
      <w:r w:rsidR="0063002D" w:rsidRPr="00317B77">
        <w:rPr>
          <w:bCs/>
          <w:lang w:val="en-GB"/>
        </w:rPr>
        <w:t>D</w:t>
      </w:r>
      <w:r w:rsidR="00AE1916" w:rsidRPr="00317B77">
        <w:rPr>
          <w:bCs/>
          <w:lang w:val="en-GB"/>
        </w:rPr>
        <w:t>.</w:t>
      </w:r>
      <w:r w:rsidR="0063002D" w:rsidRPr="00317B77">
        <w:rPr>
          <w:bCs/>
          <w:lang w:val="en-GB"/>
        </w:rPr>
        <w:t xml:space="preserve"> values normalized to HSP90 </w:t>
      </w:r>
      <w:r w:rsidR="0063002D" w:rsidRPr="00317B77">
        <w:rPr>
          <w:lang w:val="en-GB"/>
        </w:rPr>
        <w:t>± S.E</w:t>
      </w:r>
      <w:r w:rsidR="00551343" w:rsidRPr="00317B77">
        <w:rPr>
          <w:lang w:val="en-GB"/>
        </w:rPr>
        <w:t>.</w:t>
      </w:r>
      <w:r w:rsidR="001C460E" w:rsidRPr="00317B77">
        <w:rPr>
          <w:lang w:val="en-GB"/>
        </w:rPr>
        <w:t xml:space="preserve"> (</w:t>
      </w:r>
      <w:r w:rsidR="00551343" w:rsidRPr="00317B77">
        <w:rPr>
          <w:lang w:val="en-GB"/>
        </w:rPr>
        <w:t>t=30 min: p=0.0625</w:t>
      </w:r>
      <w:r w:rsidR="00484F91" w:rsidRPr="00317B77">
        <w:rPr>
          <w:lang w:val="en-GB"/>
        </w:rPr>
        <w:t xml:space="preserve"> EV</w:t>
      </w:r>
      <w:r w:rsidR="00551343" w:rsidRPr="00317B77">
        <w:rPr>
          <w:lang w:val="en-GB"/>
        </w:rPr>
        <w:t xml:space="preserve"> </w:t>
      </w:r>
      <w:r w:rsidR="001C460E" w:rsidRPr="00317B77">
        <w:rPr>
          <w:i/>
          <w:lang w:val="en-GB"/>
        </w:rPr>
        <w:t>vs</w:t>
      </w:r>
      <w:r w:rsidR="00484F91" w:rsidRPr="00317B77">
        <w:rPr>
          <w:lang w:val="en-GB"/>
        </w:rPr>
        <w:t>. MTMR7</w:t>
      </w:r>
      <w:r w:rsidR="00551343" w:rsidRPr="00317B77">
        <w:rPr>
          <w:lang w:val="en-GB"/>
        </w:rPr>
        <w:t>; Wilcoxon Signed Rank test, n=3</w:t>
      </w:r>
      <w:r w:rsidR="00D32A28" w:rsidRPr="00317B77">
        <w:rPr>
          <w:lang w:val="en-GB"/>
        </w:rPr>
        <w:t xml:space="preserve"> </w:t>
      </w:r>
      <w:r w:rsidR="002C4311" w:rsidRPr="00317B77">
        <w:rPr>
          <w:lang w:val="en-GB"/>
        </w:rPr>
        <w:t>replicates</w:t>
      </w:r>
      <w:r w:rsidR="001C460E" w:rsidRPr="00317B77">
        <w:rPr>
          <w:lang w:val="en-GB"/>
        </w:rPr>
        <w:t>)</w:t>
      </w:r>
      <w:r w:rsidR="0063002D" w:rsidRPr="00317B77">
        <w:rPr>
          <w:lang w:val="en-GB"/>
        </w:rPr>
        <w:t>.</w:t>
      </w:r>
    </w:p>
    <w:p w:rsidR="002C4311" w:rsidRPr="00317B77" w:rsidRDefault="002C4311" w:rsidP="00505D97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</w:p>
    <w:p w:rsidR="00B02CC1" w:rsidRPr="00317B77" w:rsidRDefault="00B02CC1" w:rsidP="00505D97">
      <w:pPr>
        <w:widowControl w:val="0"/>
        <w:autoSpaceDE w:val="0"/>
        <w:autoSpaceDN w:val="0"/>
        <w:adjustRightInd w:val="0"/>
        <w:spacing w:line="480" w:lineRule="auto"/>
        <w:rPr>
          <w:bCs/>
          <w:lang w:val="en-GB"/>
        </w:rPr>
      </w:pPr>
      <w:r w:rsidRPr="00317B77">
        <w:rPr>
          <w:b/>
          <w:lang w:val="en-GB"/>
        </w:rPr>
        <w:t>B</w:t>
      </w:r>
      <w:r w:rsidR="00317B77" w:rsidRPr="00317B77">
        <w:rPr>
          <w:b/>
          <w:lang w:val="en-GB"/>
        </w:rPr>
        <w:t>-</w:t>
      </w:r>
      <w:r w:rsidRPr="00317B77">
        <w:rPr>
          <w:b/>
          <w:lang w:val="en-GB"/>
        </w:rPr>
        <w:t>C</w:t>
      </w:r>
      <w:r w:rsidR="00317B77" w:rsidRPr="00317B77">
        <w:rPr>
          <w:b/>
          <w:lang w:val="en-GB"/>
        </w:rPr>
        <w:t>,</w:t>
      </w:r>
      <w:r w:rsidR="0063002D" w:rsidRPr="00317B77">
        <w:rPr>
          <w:lang w:val="en-GB"/>
        </w:rPr>
        <w:t xml:space="preserve"> </w:t>
      </w:r>
      <w:r w:rsidR="0063002D" w:rsidRPr="00317B77">
        <w:rPr>
          <w:bCs/>
          <w:i/>
          <w:lang w:val="en-GB"/>
        </w:rPr>
        <w:t>In silico</w:t>
      </w:r>
      <w:r w:rsidR="0063002D" w:rsidRPr="00317B77">
        <w:rPr>
          <w:bCs/>
          <w:lang w:val="en-GB"/>
        </w:rPr>
        <w:t xml:space="preserve"> analysis o</w:t>
      </w:r>
      <w:r w:rsidR="00095C41" w:rsidRPr="00317B77">
        <w:rPr>
          <w:bCs/>
          <w:lang w:val="en-GB"/>
        </w:rPr>
        <w:t>f MTMR7-CC mimicry peptide.</w:t>
      </w:r>
      <w:r w:rsidR="00317B77">
        <w:rPr>
          <w:bCs/>
          <w:lang w:val="en-GB"/>
        </w:rPr>
        <w:t xml:space="preserve"> </w:t>
      </w:r>
      <w:r w:rsidRPr="00317B77">
        <w:rPr>
          <w:lang w:val="en-GB"/>
        </w:rPr>
        <w:t>B</w:t>
      </w:r>
      <w:r w:rsidR="0063002D" w:rsidRPr="00317B77">
        <w:rPr>
          <w:lang w:val="en-GB"/>
        </w:rPr>
        <w:t>, Coil</w:t>
      </w:r>
      <w:r w:rsidR="004777B8" w:rsidRPr="00317B77">
        <w:rPr>
          <w:lang w:val="en-GB"/>
        </w:rPr>
        <w:t>ed</w:t>
      </w:r>
      <w:r w:rsidR="00137E59" w:rsidRPr="00317B77">
        <w:rPr>
          <w:lang w:val="en-GB"/>
        </w:rPr>
        <w:t xml:space="preserve"> </w:t>
      </w:r>
      <w:r w:rsidR="004777B8" w:rsidRPr="00317B77">
        <w:rPr>
          <w:lang w:val="en-GB"/>
        </w:rPr>
        <w:t>coil-</w:t>
      </w:r>
      <w:r w:rsidR="0063002D" w:rsidRPr="00317B77">
        <w:rPr>
          <w:lang w:val="en-GB"/>
        </w:rPr>
        <w:t xml:space="preserve">forming capacity of MTMR7. The sequence started at </w:t>
      </w:r>
      <w:r w:rsidR="00095C41" w:rsidRPr="00317B77">
        <w:rPr>
          <w:lang w:val="en-GB"/>
        </w:rPr>
        <w:t>amino acid (</w:t>
      </w:r>
      <w:r w:rsidR="0063002D" w:rsidRPr="00317B77">
        <w:rPr>
          <w:lang w:val="en-GB"/>
        </w:rPr>
        <w:t>aa</w:t>
      </w:r>
      <w:r w:rsidR="00095C41" w:rsidRPr="00317B77">
        <w:rPr>
          <w:lang w:val="en-GB"/>
        </w:rPr>
        <w:t>)</w:t>
      </w:r>
      <w:r w:rsidR="0063002D" w:rsidRPr="00317B77">
        <w:rPr>
          <w:lang w:val="en-GB"/>
        </w:rPr>
        <w:t xml:space="preserve"> position 11, N-terminal </w:t>
      </w:r>
      <w:r w:rsidR="00095C41" w:rsidRPr="00317B77">
        <w:rPr>
          <w:lang w:val="en-GB"/>
        </w:rPr>
        <w:t>to</w:t>
      </w:r>
      <w:r w:rsidR="0063002D" w:rsidRPr="00317B77">
        <w:rPr>
          <w:lang w:val="en-GB"/>
        </w:rPr>
        <w:t xml:space="preserve"> the first aa</w:t>
      </w:r>
      <w:r w:rsidR="00A20887" w:rsidRPr="00317B77">
        <w:rPr>
          <w:lang w:val="en-GB"/>
        </w:rPr>
        <w:t xml:space="preserve"> of the peptide</w:t>
      </w:r>
      <w:r w:rsidR="0063002D" w:rsidRPr="00317B77">
        <w:rPr>
          <w:lang w:val="en-GB"/>
        </w:rPr>
        <w:t xml:space="preserve">, and </w:t>
      </w:r>
      <w:r w:rsidR="00095C41" w:rsidRPr="00317B77">
        <w:rPr>
          <w:lang w:val="en-GB"/>
        </w:rPr>
        <w:t xml:space="preserve">was </w:t>
      </w:r>
      <w:r w:rsidR="0063002D" w:rsidRPr="00317B77">
        <w:rPr>
          <w:lang w:val="en-GB"/>
        </w:rPr>
        <w:t xml:space="preserve">aligned to the first lysine (K) of MTMR2 required for heterodimerization. NCOILS version 1.0 (ExPASy) was used to predict </w:t>
      </w:r>
      <w:r w:rsidR="004777B8" w:rsidRPr="00317B77">
        <w:rPr>
          <w:lang w:val="en-GB"/>
        </w:rPr>
        <w:t>coil forming capacity of a 45 aa region aligning to MTMR2</w:t>
      </w:r>
      <w:r w:rsidR="00AD2704" w:rsidRPr="00317B77">
        <w:rPr>
          <w:lang w:val="en-GB"/>
        </w:rPr>
        <w:t>.</w:t>
      </w:r>
      <w:r w:rsidR="004777B8" w:rsidRPr="00317B77">
        <w:rPr>
          <w:lang w:val="en-GB"/>
        </w:rPr>
        <w:t xml:space="preserve"> </w:t>
      </w:r>
      <w:r w:rsidR="00AD2704" w:rsidRPr="00317B77">
        <w:rPr>
          <w:lang w:val="en-GB"/>
        </w:rPr>
        <w:t>A</w:t>
      </w:r>
      <w:r w:rsidR="0063002D" w:rsidRPr="00317B77">
        <w:rPr>
          <w:lang w:val="en-GB"/>
        </w:rPr>
        <w:t xml:space="preserve"> 30 aa region with a high capacity for coil formation was selected.</w:t>
      </w:r>
      <w:r w:rsidR="004777B8" w:rsidRPr="00317B77">
        <w:rPr>
          <w:lang w:val="en-GB"/>
        </w:rPr>
        <w:t xml:space="preserve"> On the</w:t>
      </w:r>
      <w:r w:rsidR="00AD2704" w:rsidRPr="00317B77">
        <w:rPr>
          <w:lang w:val="en-GB"/>
        </w:rPr>
        <w:t xml:space="preserve"> </w:t>
      </w:r>
      <w:r w:rsidR="004777B8" w:rsidRPr="00317B77">
        <w:rPr>
          <w:lang w:val="en-GB"/>
        </w:rPr>
        <w:t>x-a</w:t>
      </w:r>
      <w:r w:rsidR="00AD2704" w:rsidRPr="00317B77">
        <w:rPr>
          <w:lang w:val="en-GB"/>
        </w:rPr>
        <w:t>xis,</w:t>
      </w:r>
      <w:r w:rsidR="004777B8" w:rsidRPr="00317B77">
        <w:rPr>
          <w:lang w:val="en-GB"/>
        </w:rPr>
        <w:t xml:space="preserve"> the 45 aa are </w:t>
      </w:r>
      <w:r w:rsidR="00AD2704" w:rsidRPr="00317B77">
        <w:rPr>
          <w:lang w:val="en-GB"/>
        </w:rPr>
        <w:t>p</w:t>
      </w:r>
      <w:r w:rsidR="004777B8" w:rsidRPr="00317B77">
        <w:rPr>
          <w:lang w:val="en-GB"/>
        </w:rPr>
        <w:t xml:space="preserve">lotted against the likelihood for coiled-coil formation on the </w:t>
      </w:r>
      <w:r w:rsidR="00AD2704" w:rsidRPr="00317B77">
        <w:rPr>
          <w:lang w:val="en-GB"/>
        </w:rPr>
        <w:t>y-axis</w:t>
      </w:r>
      <w:r w:rsidR="004777B8" w:rsidRPr="00317B77">
        <w:rPr>
          <w:lang w:val="en-GB"/>
        </w:rPr>
        <w:t>.</w:t>
      </w:r>
      <w:r w:rsidR="00317B77">
        <w:rPr>
          <w:bCs/>
          <w:lang w:val="en-GB"/>
        </w:rPr>
        <w:t xml:space="preserve"> </w:t>
      </w:r>
      <w:r w:rsidRPr="00317B77">
        <w:rPr>
          <w:lang w:val="en-GB"/>
        </w:rPr>
        <w:t>C</w:t>
      </w:r>
      <w:r w:rsidR="0063002D" w:rsidRPr="00317B77">
        <w:rPr>
          <w:lang w:val="en-GB"/>
        </w:rPr>
        <w:t>, Using pepwheel provided by EMBOSS, the selected peptide was predicted to form an amphipathic helix.</w:t>
      </w:r>
      <w:r w:rsidR="00734820" w:rsidRPr="00317B77">
        <w:rPr>
          <w:lang w:val="en-GB"/>
        </w:rPr>
        <w:t xml:space="preserve"> Color legend: red</w:t>
      </w:r>
      <w:r w:rsidR="006D7056" w:rsidRPr="00317B77">
        <w:rPr>
          <w:lang w:val="en-GB"/>
        </w:rPr>
        <w:t xml:space="preserve"> diamonds</w:t>
      </w:r>
      <w:r w:rsidR="00734820" w:rsidRPr="00317B77">
        <w:rPr>
          <w:lang w:val="en-GB"/>
        </w:rPr>
        <w:t xml:space="preserve"> = </w:t>
      </w:r>
      <w:r w:rsidR="009D2119" w:rsidRPr="00317B77">
        <w:rPr>
          <w:lang w:val="en-GB"/>
        </w:rPr>
        <w:t xml:space="preserve">neg. </w:t>
      </w:r>
      <w:r w:rsidR="00734820" w:rsidRPr="00317B77">
        <w:rPr>
          <w:lang w:val="en-GB"/>
        </w:rPr>
        <w:t>charged/hydrophilic</w:t>
      </w:r>
      <w:r w:rsidR="00A72B20" w:rsidRPr="00317B77">
        <w:rPr>
          <w:lang w:val="en-GB"/>
        </w:rPr>
        <w:t xml:space="preserve"> aa</w:t>
      </w:r>
      <w:r w:rsidR="00EE7EE0" w:rsidRPr="00317B77">
        <w:rPr>
          <w:lang w:val="en-GB"/>
        </w:rPr>
        <w:t>; blue</w:t>
      </w:r>
      <w:r w:rsidR="006D7056" w:rsidRPr="00317B77">
        <w:rPr>
          <w:lang w:val="en-GB"/>
        </w:rPr>
        <w:t xml:space="preserve"> squares</w:t>
      </w:r>
      <w:r w:rsidR="00EE7EE0" w:rsidRPr="00317B77">
        <w:rPr>
          <w:lang w:val="en-GB"/>
        </w:rPr>
        <w:t xml:space="preserve"> = hydrophobic aa; black</w:t>
      </w:r>
      <w:r w:rsidR="006D7056" w:rsidRPr="00317B77">
        <w:rPr>
          <w:lang w:val="en-GB"/>
        </w:rPr>
        <w:t xml:space="preserve"> circles</w:t>
      </w:r>
      <w:r w:rsidR="00EE7EE0" w:rsidRPr="00317B77">
        <w:rPr>
          <w:lang w:val="en-GB"/>
        </w:rPr>
        <w:t xml:space="preserve"> = </w:t>
      </w:r>
      <w:r w:rsidR="009D2119" w:rsidRPr="00317B77">
        <w:rPr>
          <w:lang w:val="en-GB"/>
        </w:rPr>
        <w:t>pos. charged/</w:t>
      </w:r>
      <w:r w:rsidR="00EE7EE0" w:rsidRPr="00317B77">
        <w:rPr>
          <w:lang w:val="en-GB"/>
        </w:rPr>
        <w:t>basic aa.</w:t>
      </w:r>
    </w:p>
    <w:p w:rsidR="0038338B" w:rsidRPr="00EF790B" w:rsidRDefault="00B02CC1" w:rsidP="00505D97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EF790B">
        <w:rPr>
          <w:lang w:val="en-GB"/>
        </w:rPr>
        <w:br w:type="page"/>
      </w:r>
      <w:r w:rsidR="00362B4E" w:rsidRPr="00EF790B">
        <w:rPr>
          <w:b/>
          <w:lang w:val="en-GB"/>
        </w:rPr>
        <w:lastRenderedPageBreak/>
        <w:t>S</w:t>
      </w:r>
      <w:r w:rsidR="00A329D6" w:rsidRPr="00EF790B">
        <w:rPr>
          <w:b/>
          <w:lang w:val="en-GB"/>
        </w:rPr>
        <w:t>2</w:t>
      </w:r>
      <w:r w:rsidRPr="00EF790B">
        <w:rPr>
          <w:b/>
          <w:lang w:val="en-GB"/>
        </w:rPr>
        <w:t xml:space="preserve"> </w:t>
      </w:r>
      <w:r w:rsidR="005204FE" w:rsidRPr="000E379C">
        <w:rPr>
          <w:b/>
          <w:lang w:val="en-GB"/>
        </w:rPr>
        <w:t xml:space="preserve">Results of secondary structure prediction by </w:t>
      </w:r>
      <w:r w:rsidR="00362B4E" w:rsidRPr="00EF790B">
        <w:rPr>
          <w:b/>
          <w:lang w:val="en-GB"/>
        </w:rPr>
        <w:t>PredictProtein (https://</w:t>
      </w:r>
      <w:r w:rsidR="00362B4E" w:rsidRPr="00462CF1">
        <w:rPr>
          <w:b/>
          <w:lang w:val="en-GB"/>
        </w:rPr>
        <w:t>predictprotein.org/)</w:t>
      </w:r>
    </w:p>
    <w:p w:rsidR="00362B4E" w:rsidRPr="00EF790B" w:rsidRDefault="00362B4E" w:rsidP="00505D97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EF790B">
        <w:rPr>
          <w:lang w:val="en-GB"/>
        </w:rPr>
        <w:t xml:space="preserve">AA </w:t>
      </w:r>
      <w:r w:rsidR="00CE645D" w:rsidRPr="00EF790B">
        <w:rPr>
          <w:lang w:val="en-GB"/>
        </w:rPr>
        <w:t>re</w:t>
      </w:r>
      <w:r w:rsidRPr="00EF790B">
        <w:rPr>
          <w:lang w:val="en-GB"/>
        </w:rPr>
        <w:t xml:space="preserve">presents the amino acid sequence of the peptides with neutral residues in black, acidic residues in red and basic residues in blue. OBS_sec indicates numbers for experimentally observed secondary structures. PROF_sec shows a red H below the residues that it predicts to be part of a helix. Rel_sec gives a value of reliability for the secondary structure prediction of each residue with 9 being very reliable and 0 being not reliable. Sub_sec gives a subset of predictions based on the reliability. It </w:t>
      </w:r>
      <w:r w:rsidR="00CE645D" w:rsidRPr="00EF790B">
        <w:rPr>
          <w:lang w:val="en-GB"/>
        </w:rPr>
        <w:t xml:space="preserve">only predicts </w:t>
      </w:r>
      <w:r w:rsidRPr="00EF790B">
        <w:rPr>
          <w:lang w:val="en-GB"/>
        </w:rPr>
        <w:t>structures for residues with a reliability ≥</w:t>
      </w:r>
      <w:r w:rsidR="00CE645D" w:rsidRPr="00EF790B">
        <w:rPr>
          <w:lang w:val="en-GB"/>
        </w:rPr>
        <w:t>5 which correspond</w:t>
      </w:r>
      <w:r w:rsidRPr="00EF790B">
        <w:rPr>
          <w:lang w:val="en-GB"/>
        </w:rPr>
        <w:t xml:space="preserve"> to a predicted accuracy of 82 % and</w:t>
      </w:r>
      <w:r w:rsidR="00CE645D" w:rsidRPr="00EF790B">
        <w:rPr>
          <w:lang w:val="en-GB"/>
        </w:rPr>
        <w:t xml:space="preserve"> also</w:t>
      </w:r>
      <w:r w:rsidRPr="00EF790B">
        <w:rPr>
          <w:lang w:val="en-GB"/>
        </w:rPr>
        <w:t xml:space="preserve"> includes</w:t>
      </w:r>
      <w:r w:rsidR="00CE645D" w:rsidRPr="00EF790B">
        <w:rPr>
          <w:lang w:val="en-GB"/>
        </w:rPr>
        <w:t xml:space="preserve"> </w:t>
      </w:r>
      <w:r w:rsidRPr="00EF790B">
        <w:rPr>
          <w:lang w:val="en-GB"/>
        </w:rPr>
        <w:t>loops</w:t>
      </w:r>
      <w:r w:rsidR="00A308F9" w:rsidRPr="00EF790B">
        <w:rPr>
          <w:lang w:val="en-GB"/>
        </w:rPr>
        <w:t xml:space="preserve"> (L)</w:t>
      </w:r>
      <w:r w:rsidRPr="00EF790B">
        <w:rPr>
          <w:lang w:val="en-GB"/>
        </w:rPr>
        <w:t xml:space="preserve"> in green.</w:t>
      </w:r>
    </w:p>
    <w:p w:rsidR="00721271" w:rsidRPr="000E379C" w:rsidRDefault="00721271" w:rsidP="00505D97">
      <w:pPr>
        <w:widowControl w:val="0"/>
        <w:autoSpaceDE w:val="0"/>
        <w:autoSpaceDN w:val="0"/>
        <w:adjustRightInd w:val="0"/>
        <w:spacing w:line="480" w:lineRule="auto"/>
        <w:rPr>
          <w:b/>
          <w:lang w:val="en-GB"/>
        </w:rPr>
      </w:pPr>
    </w:p>
    <w:p w:rsidR="0038338B" w:rsidRPr="000E379C" w:rsidRDefault="00362B4E" w:rsidP="00505D97">
      <w:pPr>
        <w:widowControl w:val="0"/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0E379C">
        <w:rPr>
          <w:b/>
          <w:lang w:val="en-GB"/>
        </w:rPr>
        <w:t>S</w:t>
      </w:r>
      <w:r w:rsidR="00A329D6" w:rsidRPr="000E379C">
        <w:rPr>
          <w:b/>
          <w:lang w:val="en-GB"/>
        </w:rPr>
        <w:t>3</w:t>
      </w:r>
      <w:r w:rsidR="00F73614" w:rsidRPr="000E379C">
        <w:rPr>
          <w:b/>
          <w:lang w:val="en-GB"/>
        </w:rPr>
        <w:t xml:space="preserve"> </w:t>
      </w:r>
      <w:r w:rsidRPr="000E379C">
        <w:rPr>
          <w:b/>
          <w:lang w:val="en-GB"/>
        </w:rPr>
        <w:t>Results of secondary structure prediction b</w:t>
      </w:r>
      <w:r w:rsidR="009C2D38" w:rsidRPr="000E379C">
        <w:rPr>
          <w:b/>
          <w:lang w:val="en-GB"/>
        </w:rPr>
        <w:t>y Agadir (http://agadir.crg.es/</w:t>
      </w:r>
      <w:r w:rsidRPr="000E379C">
        <w:rPr>
          <w:b/>
          <w:lang w:val="en-GB"/>
        </w:rPr>
        <w:t>)</w:t>
      </w:r>
    </w:p>
    <w:p w:rsidR="00721271" w:rsidRPr="00EF790B" w:rsidRDefault="00F73614" w:rsidP="00505D97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EF790B">
        <w:rPr>
          <w:lang w:val="en-GB"/>
        </w:rPr>
        <w:t xml:space="preserve">Data are </w:t>
      </w:r>
      <w:r w:rsidR="00362B4E" w:rsidRPr="00EF790B">
        <w:rPr>
          <w:lang w:val="en-GB"/>
        </w:rPr>
        <w:t xml:space="preserve">giving the probability of a residue to be part of a Helix (Hel) in percent as well as the N-terminal and C-terminal residues of </w:t>
      </w:r>
      <w:r w:rsidR="00943C39" w:rsidRPr="00EF790B">
        <w:rPr>
          <w:lang w:val="en-GB"/>
        </w:rPr>
        <w:t xml:space="preserve">the </w:t>
      </w:r>
      <w:r w:rsidR="00362B4E" w:rsidRPr="00EF790B">
        <w:rPr>
          <w:lang w:val="en-GB"/>
        </w:rPr>
        <w:t xml:space="preserve">helical state (Ncap and Ccap). </w:t>
      </w:r>
      <w:r w:rsidR="00362B4E" w:rsidRPr="00771411">
        <w:rPr>
          <w:b/>
          <w:lang w:val="en-GB"/>
        </w:rPr>
        <w:t>A</w:t>
      </w:r>
      <w:r w:rsidR="00771411">
        <w:rPr>
          <w:b/>
          <w:lang w:val="en-GB"/>
        </w:rPr>
        <w:t>,</w:t>
      </w:r>
      <w:r w:rsidR="00362B4E" w:rsidRPr="00EF790B">
        <w:rPr>
          <w:lang w:val="en-GB"/>
        </w:rPr>
        <w:t xml:space="preserve"> Results for PEP. </w:t>
      </w:r>
      <w:r w:rsidR="00362B4E" w:rsidRPr="00771411">
        <w:rPr>
          <w:b/>
          <w:lang w:val="en-GB"/>
        </w:rPr>
        <w:t>B</w:t>
      </w:r>
      <w:r w:rsidR="00771411">
        <w:rPr>
          <w:b/>
          <w:lang w:val="en-GB"/>
        </w:rPr>
        <w:t>,</w:t>
      </w:r>
      <w:r w:rsidR="00362B4E" w:rsidRPr="00EF790B">
        <w:rPr>
          <w:lang w:val="en-GB"/>
        </w:rPr>
        <w:t xml:space="preserve"> Result for MP. </w:t>
      </w:r>
      <w:r w:rsidR="00362B4E" w:rsidRPr="00771411">
        <w:rPr>
          <w:b/>
          <w:lang w:val="en-GB"/>
        </w:rPr>
        <w:t>C</w:t>
      </w:r>
      <w:r w:rsidR="00771411">
        <w:rPr>
          <w:b/>
          <w:lang w:val="en-GB"/>
        </w:rPr>
        <w:t>,</w:t>
      </w:r>
      <w:r w:rsidR="00362B4E" w:rsidRPr="00EF790B">
        <w:rPr>
          <w:lang w:val="en-GB"/>
        </w:rPr>
        <w:t xml:space="preserve"> Results for PEP projected to the cartoon representation </w:t>
      </w:r>
      <w:r w:rsidR="00943C39" w:rsidRPr="00EF790B">
        <w:rPr>
          <w:lang w:val="en-GB"/>
        </w:rPr>
        <w:t>of the peptide. The MTMR7-CC p</w:t>
      </w:r>
      <w:r w:rsidR="00362B4E" w:rsidRPr="00EF790B">
        <w:rPr>
          <w:lang w:val="en-GB"/>
        </w:rPr>
        <w:t>eptide</w:t>
      </w:r>
      <w:r w:rsidR="00943C39" w:rsidRPr="00EF790B">
        <w:rPr>
          <w:lang w:val="en-GB"/>
        </w:rPr>
        <w:t xml:space="preserve"> (PEP)</w:t>
      </w:r>
      <w:r w:rsidR="00362B4E" w:rsidRPr="00EF790B">
        <w:rPr>
          <w:lang w:val="en-GB"/>
        </w:rPr>
        <w:t xml:space="preserve"> is shown in the conformation it has in the last frame of the MD simulation bound to the co-activator interaction site of PPARγ. </w:t>
      </w:r>
      <w:r w:rsidR="00362B4E" w:rsidRPr="00771411">
        <w:rPr>
          <w:b/>
          <w:lang w:val="en-GB"/>
        </w:rPr>
        <w:t>D</w:t>
      </w:r>
      <w:r w:rsidR="00771411">
        <w:rPr>
          <w:b/>
          <w:lang w:val="en-GB"/>
        </w:rPr>
        <w:t>,</w:t>
      </w:r>
      <w:r w:rsidR="00362B4E" w:rsidRPr="00EF790B">
        <w:rPr>
          <w:lang w:val="en-GB"/>
        </w:rPr>
        <w:t xml:space="preserve"> Results for </w:t>
      </w:r>
      <w:r w:rsidR="00943C39" w:rsidRPr="00EF790B">
        <w:rPr>
          <w:lang w:val="en-GB"/>
        </w:rPr>
        <w:t>the modified peptide (MP)</w:t>
      </w:r>
      <w:r w:rsidR="00362B4E" w:rsidRPr="00EF790B">
        <w:rPr>
          <w:lang w:val="en-GB"/>
        </w:rPr>
        <w:t xml:space="preserve"> projected to the cartoon representation of the peptide. The peptide is shown in the conformation it has in the end of the last frame of </w:t>
      </w:r>
      <w:r w:rsidR="00943C39" w:rsidRPr="00EF790B">
        <w:rPr>
          <w:lang w:val="en-GB"/>
        </w:rPr>
        <w:t>the MD simulation bound to the c</w:t>
      </w:r>
      <w:r w:rsidR="00362B4E" w:rsidRPr="00EF790B">
        <w:rPr>
          <w:lang w:val="en-GB"/>
        </w:rPr>
        <w:t>o-activator interaction site of PPARγ.</w:t>
      </w:r>
    </w:p>
    <w:p w:rsidR="00721271" w:rsidRPr="00EF790B" w:rsidRDefault="00721271" w:rsidP="00505D97">
      <w:pPr>
        <w:widowControl w:val="0"/>
        <w:autoSpaceDE w:val="0"/>
        <w:autoSpaceDN w:val="0"/>
        <w:adjustRightInd w:val="0"/>
        <w:spacing w:line="480" w:lineRule="auto"/>
        <w:rPr>
          <w:b/>
          <w:lang w:val="en-GB"/>
        </w:rPr>
      </w:pPr>
    </w:p>
    <w:p w:rsidR="007017DE" w:rsidRDefault="00362B4E" w:rsidP="00C47570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EF790B">
        <w:rPr>
          <w:b/>
          <w:lang w:val="en-GB"/>
        </w:rPr>
        <w:t>S</w:t>
      </w:r>
      <w:r w:rsidR="00CD2A8B" w:rsidRPr="00EF790B">
        <w:rPr>
          <w:b/>
          <w:lang w:val="en-GB"/>
        </w:rPr>
        <w:t xml:space="preserve">4 </w:t>
      </w:r>
      <w:r w:rsidR="007017DE">
        <w:rPr>
          <w:b/>
          <w:lang w:val="en-GB"/>
        </w:rPr>
        <w:t xml:space="preserve">Cartoon </w:t>
      </w:r>
      <w:r w:rsidRPr="00EF790B">
        <w:rPr>
          <w:b/>
          <w:lang w:val="en-GB"/>
        </w:rPr>
        <w:t>of the peptide/protein complex in the last frame of the 120 ns MD simulation</w:t>
      </w:r>
    </w:p>
    <w:p w:rsidR="007017DE" w:rsidRDefault="008306E9" w:rsidP="00C47570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EF790B">
        <w:rPr>
          <w:b/>
          <w:lang w:val="en-GB"/>
        </w:rPr>
        <w:t>A,</w:t>
      </w:r>
      <w:r w:rsidR="00771411">
        <w:rPr>
          <w:lang w:val="en-GB"/>
        </w:rPr>
        <w:t xml:space="preserve"> PEP/PPARγ-</w:t>
      </w:r>
      <w:r w:rsidR="00362B4E" w:rsidRPr="00EF790B">
        <w:rPr>
          <w:lang w:val="en-GB"/>
        </w:rPr>
        <w:t>complex with the LXXXL motif of the peptide at the co</w:t>
      </w:r>
      <w:r w:rsidRPr="00EF790B">
        <w:rPr>
          <w:lang w:val="en-GB"/>
        </w:rPr>
        <w:t xml:space="preserve">-activator interaction site. </w:t>
      </w:r>
      <w:r w:rsidRPr="00EF790B">
        <w:rPr>
          <w:b/>
          <w:lang w:val="en-GB"/>
        </w:rPr>
        <w:t>B,</w:t>
      </w:r>
      <w:r w:rsidRPr="00EF790B">
        <w:rPr>
          <w:lang w:val="en-GB"/>
        </w:rPr>
        <w:t xml:space="preserve"> </w:t>
      </w:r>
      <w:r w:rsidR="00362B4E" w:rsidRPr="00EF790B">
        <w:rPr>
          <w:lang w:val="en-GB"/>
        </w:rPr>
        <w:t>MP/PPARγ-complex with the LXXLL motif of the peptide at the co-activator interaction site.</w:t>
      </w:r>
    </w:p>
    <w:p w:rsidR="00C47570" w:rsidRPr="00EF790B" w:rsidRDefault="00C47570" w:rsidP="00C47570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EF790B">
        <w:rPr>
          <w:lang w:val="en-GB"/>
        </w:rPr>
        <w:br w:type="page"/>
      </w:r>
    </w:p>
    <w:p w:rsidR="00066234" w:rsidRPr="00EF790B" w:rsidRDefault="00066234" w:rsidP="00066234">
      <w:pPr>
        <w:widowControl w:val="0"/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EF790B">
        <w:rPr>
          <w:b/>
          <w:lang w:val="en-GB"/>
        </w:rPr>
        <w:lastRenderedPageBreak/>
        <w:t>S5</w:t>
      </w:r>
      <w:r w:rsidR="00771411">
        <w:rPr>
          <w:b/>
          <w:lang w:val="en-GB"/>
        </w:rPr>
        <w:t xml:space="preserve"> </w:t>
      </w:r>
      <w:r w:rsidRPr="00EF790B">
        <w:rPr>
          <w:b/>
          <w:lang w:val="en-GB"/>
        </w:rPr>
        <w:t>Detection of end</w:t>
      </w:r>
      <w:r w:rsidR="00BF444D">
        <w:rPr>
          <w:b/>
          <w:lang w:val="en-GB"/>
        </w:rPr>
        <w:t>ogenous MTMR7 protein variants</w:t>
      </w:r>
    </w:p>
    <w:p w:rsidR="006745DE" w:rsidRPr="000E379C" w:rsidRDefault="005932E9" w:rsidP="000E379C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EF790B">
        <w:rPr>
          <w:lang w:val="en-GB"/>
        </w:rPr>
        <w:t>H</w:t>
      </w:r>
      <w:r w:rsidR="00066234" w:rsidRPr="00EF790B">
        <w:rPr>
          <w:lang w:val="en-GB"/>
        </w:rPr>
        <w:t xml:space="preserve">uman CRC and HEK293T </w:t>
      </w:r>
      <w:r w:rsidR="000122A3">
        <w:rPr>
          <w:lang w:val="en-GB"/>
        </w:rPr>
        <w:t xml:space="preserve">(non-cancer) cell lines were transfected with EV or MTMR7 </w:t>
      </w:r>
      <w:r w:rsidR="00066234" w:rsidRPr="00EF790B">
        <w:rPr>
          <w:lang w:val="en-GB"/>
        </w:rPr>
        <w:t>FL plasmid (lane 1 = positive control)</w:t>
      </w:r>
      <w:r w:rsidRPr="00EF790B">
        <w:rPr>
          <w:lang w:val="en-GB"/>
        </w:rPr>
        <w:t xml:space="preserve"> </w:t>
      </w:r>
      <w:r w:rsidR="000122A3">
        <w:rPr>
          <w:lang w:val="en-GB"/>
        </w:rPr>
        <w:t>for 48 h. Total cell lysates were</w:t>
      </w:r>
      <w:r w:rsidRPr="00EF790B">
        <w:rPr>
          <w:lang w:val="en-GB"/>
        </w:rPr>
        <w:t xml:space="preserve"> subjected to </w:t>
      </w:r>
      <w:r w:rsidR="000122A3">
        <w:rPr>
          <w:lang w:val="en-GB"/>
        </w:rPr>
        <w:t>IB</w:t>
      </w:r>
      <w:r w:rsidR="00066234" w:rsidRPr="00EF790B">
        <w:rPr>
          <w:lang w:val="en-GB"/>
        </w:rPr>
        <w:t xml:space="preserve"> using</w:t>
      </w:r>
      <w:r w:rsidR="00C65F79" w:rsidRPr="00EF790B">
        <w:rPr>
          <w:lang w:val="en-GB"/>
        </w:rPr>
        <w:t xml:space="preserve"> an Ab (</w:t>
      </w:r>
      <w:r w:rsidR="00E30330" w:rsidRPr="00EF790B">
        <w:rPr>
          <w:lang w:val="en-GB"/>
        </w:rPr>
        <w:t xml:space="preserve">#150458) </w:t>
      </w:r>
      <w:r w:rsidR="00066234" w:rsidRPr="00EF790B">
        <w:rPr>
          <w:lang w:val="en-GB"/>
        </w:rPr>
        <w:t>specific for the C-terminus of</w:t>
      </w:r>
      <w:r w:rsidR="00BF26C2" w:rsidRPr="00EF790B">
        <w:rPr>
          <w:lang w:val="en-GB"/>
        </w:rPr>
        <w:t xml:space="preserve"> the</w:t>
      </w:r>
      <w:r w:rsidR="007E18E4">
        <w:rPr>
          <w:lang w:val="en-GB"/>
        </w:rPr>
        <w:t xml:space="preserve"> MTMR7 </w:t>
      </w:r>
      <w:r w:rsidR="00066234" w:rsidRPr="00EF790B">
        <w:rPr>
          <w:lang w:val="en-GB"/>
        </w:rPr>
        <w:t xml:space="preserve">protein. Note that bands </w:t>
      </w:r>
      <w:r w:rsidR="0086156B">
        <w:rPr>
          <w:lang w:val="en-GB"/>
        </w:rPr>
        <w:t>were</w:t>
      </w:r>
      <w:r w:rsidR="00066234" w:rsidRPr="00EF790B">
        <w:rPr>
          <w:lang w:val="en-GB"/>
        </w:rPr>
        <w:t xml:space="preserve"> detected corresponding to the 76</w:t>
      </w:r>
      <w:r w:rsidR="00BF26C2" w:rsidRPr="00EF790B">
        <w:rPr>
          <w:lang w:val="en-GB"/>
        </w:rPr>
        <w:t xml:space="preserve"> kDa</w:t>
      </w:r>
      <w:r w:rsidR="00066234" w:rsidRPr="00EF790B">
        <w:rPr>
          <w:lang w:val="en-GB"/>
        </w:rPr>
        <w:t xml:space="preserve"> MTMR7 </w:t>
      </w:r>
      <w:r w:rsidR="00BF26C2" w:rsidRPr="00EF790B">
        <w:rPr>
          <w:lang w:val="en-GB"/>
        </w:rPr>
        <w:t xml:space="preserve">FL </w:t>
      </w:r>
      <w:r w:rsidR="00066234" w:rsidRPr="00EF790B">
        <w:rPr>
          <w:lang w:val="en-GB"/>
        </w:rPr>
        <w:t>protein</w:t>
      </w:r>
      <w:r w:rsidR="0086156B">
        <w:rPr>
          <w:lang w:val="en-GB"/>
        </w:rPr>
        <w:t>,</w:t>
      </w:r>
      <w:r w:rsidRPr="00EF790B">
        <w:rPr>
          <w:lang w:val="en-GB"/>
        </w:rPr>
        <w:t xml:space="preserve"> with highest levels in HCT116</w:t>
      </w:r>
      <w:r w:rsidR="00066234" w:rsidRPr="00EF790B">
        <w:rPr>
          <w:lang w:val="en-GB"/>
        </w:rPr>
        <w:t xml:space="preserve"> </w:t>
      </w:r>
      <w:r w:rsidR="00BF26C2" w:rsidRPr="00EF790B">
        <w:rPr>
          <w:lang w:val="en-GB"/>
        </w:rPr>
        <w:t>cells</w:t>
      </w:r>
      <w:r w:rsidR="0086156B">
        <w:rPr>
          <w:lang w:val="en-GB"/>
        </w:rPr>
        <w:t>,</w:t>
      </w:r>
      <w:r w:rsidR="00BF26C2" w:rsidRPr="00EF790B">
        <w:rPr>
          <w:lang w:val="en-GB"/>
        </w:rPr>
        <w:t xml:space="preserve"> </w:t>
      </w:r>
      <w:r w:rsidR="00066234" w:rsidRPr="00EF790B">
        <w:rPr>
          <w:lang w:val="en-GB"/>
        </w:rPr>
        <w:t>and a smaller band of</w:t>
      </w:r>
      <w:r w:rsidRPr="00EF790B">
        <w:rPr>
          <w:lang w:val="en-GB"/>
        </w:rPr>
        <w:t xml:space="preserve"> ≤54 kDa</w:t>
      </w:r>
      <w:r w:rsidR="00BF26C2" w:rsidRPr="00EF790B">
        <w:rPr>
          <w:lang w:val="en-GB"/>
        </w:rPr>
        <w:t xml:space="preserve"> in all cell lines tested</w:t>
      </w:r>
      <w:r w:rsidR="0013226C" w:rsidRPr="00EF790B">
        <w:rPr>
          <w:lang w:val="en-GB"/>
        </w:rPr>
        <w:t>.</w:t>
      </w:r>
      <w:bookmarkStart w:id="0" w:name="_GoBack"/>
      <w:bookmarkEnd w:id="0"/>
    </w:p>
    <w:sectPr w:rsidR="006745DE" w:rsidRPr="000E379C" w:rsidSect="00604DE5">
      <w:footerReference w:type="default" r:id="rId8"/>
      <w:pgSz w:w="12240" w:h="15840"/>
      <w:pgMar w:top="1417" w:right="1417" w:bottom="1134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9D4" w:rsidRDefault="00B709D4">
      <w:r>
        <w:separator/>
      </w:r>
    </w:p>
  </w:endnote>
  <w:endnote w:type="continuationSeparator" w:id="0">
    <w:p w:rsidR="00B709D4" w:rsidRDefault="00B70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altName w:val="Century Gothic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1E0C" w:rsidRDefault="00A01E0C" w:rsidP="00ED4FDB">
    <w:pPr>
      <w:pStyle w:val="Fu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B0A7C">
      <w:rPr>
        <w:rStyle w:val="Seitenzahl"/>
        <w:noProof/>
      </w:rPr>
      <w:t>3</w:t>
    </w:r>
    <w:r>
      <w:rPr>
        <w:rStyle w:val="Seitenzahl"/>
      </w:rPr>
      <w:fldChar w:fldCharType="end"/>
    </w:r>
  </w:p>
  <w:p w:rsidR="00A01E0C" w:rsidRDefault="00A01E0C" w:rsidP="00E9082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9D4" w:rsidRDefault="00B709D4">
      <w:r>
        <w:separator/>
      </w:r>
    </w:p>
  </w:footnote>
  <w:footnote w:type="continuationSeparator" w:id="0">
    <w:p w:rsidR="00B709D4" w:rsidRDefault="00B70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2fxtv2v2red5eeaswxtvef05wxfdszsezt&quot;&gt;PPARMTM-sent to cos&lt;record-ids&gt;&lt;item&gt;34&lt;/item&gt;&lt;item&gt;35&lt;/item&gt;&lt;/record-ids&gt;&lt;/item&gt;&lt;/Libraries&gt;"/>
  </w:docVars>
  <w:rsids>
    <w:rsidRoot w:val="00F77FDB"/>
    <w:rsid w:val="000005B3"/>
    <w:rsid w:val="000007F5"/>
    <w:rsid w:val="000008FC"/>
    <w:rsid w:val="00000CDB"/>
    <w:rsid w:val="000011F4"/>
    <w:rsid w:val="00001878"/>
    <w:rsid w:val="00001922"/>
    <w:rsid w:val="000029BD"/>
    <w:rsid w:val="00002A32"/>
    <w:rsid w:val="00003ABF"/>
    <w:rsid w:val="00004484"/>
    <w:rsid w:val="000047FA"/>
    <w:rsid w:val="00004D75"/>
    <w:rsid w:val="00005476"/>
    <w:rsid w:val="00005BF6"/>
    <w:rsid w:val="00006235"/>
    <w:rsid w:val="00006500"/>
    <w:rsid w:val="00006F2D"/>
    <w:rsid w:val="00006F3F"/>
    <w:rsid w:val="000075E3"/>
    <w:rsid w:val="000076F2"/>
    <w:rsid w:val="00007F06"/>
    <w:rsid w:val="00010CB4"/>
    <w:rsid w:val="00010FFE"/>
    <w:rsid w:val="00011055"/>
    <w:rsid w:val="0001132C"/>
    <w:rsid w:val="00011535"/>
    <w:rsid w:val="00011800"/>
    <w:rsid w:val="0001190C"/>
    <w:rsid w:val="000120CC"/>
    <w:rsid w:val="000122A3"/>
    <w:rsid w:val="000123FC"/>
    <w:rsid w:val="000124D5"/>
    <w:rsid w:val="00012ACF"/>
    <w:rsid w:val="000139D1"/>
    <w:rsid w:val="00014AEC"/>
    <w:rsid w:val="000151EA"/>
    <w:rsid w:val="000163AE"/>
    <w:rsid w:val="00016567"/>
    <w:rsid w:val="00016E3C"/>
    <w:rsid w:val="00017163"/>
    <w:rsid w:val="00017401"/>
    <w:rsid w:val="00017F4E"/>
    <w:rsid w:val="0002027E"/>
    <w:rsid w:val="00020877"/>
    <w:rsid w:val="00020ADF"/>
    <w:rsid w:val="00021220"/>
    <w:rsid w:val="0002183B"/>
    <w:rsid w:val="00021C03"/>
    <w:rsid w:val="00021FAF"/>
    <w:rsid w:val="0002258E"/>
    <w:rsid w:val="00022A4A"/>
    <w:rsid w:val="0002372B"/>
    <w:rsid w:val="00023CF4"/>
    <w:rsid w:val="00023DB9"/>
    <w:rsid w:val="00024B20"/>
    <w:rsid w:val="00024B3D"/>
    <w:rsid w:val="00025153"/>
    <w:rsid w:val="00025415"/>
    <w:rsid w:val="0002590E"/>
    <w:rsid w:val="00026006"/>
    <w:rsid w:val="000263CE"/>
    <w:rsid w:val="000266AE"/>
    <w:rsid w:val="00026D43"/>
    <w:rsid w:val="00027209"/>
    <w:rsid w:val="00027452"/>
    <w:rsid w:val="000277CD"/>
    <w:rsid w:val="0003003D"/>
    <w:rsid w:val="0003052D"/>
    <w:rsid w:val="0003095E"/>
    <w:rsid w:val="00030B22"/>
    <w:rsid w:val="00031AD6"/>
    <w:rsid w:val="0003230F"/>
    <w:rsid w:val="000323FA"/>
    <w:rsid w:val="00034078"/>
    <w:rsid w:val="00034C11"/>
    <w:rsid w:val="00035832"/>
    <w:rsid w:val="00036B38"/>
    <w:rsid w:val="00036B83"/>
    <w:rsid w:val="00037492"/>
    <w:rsid w:val="00037A2D"/>
    <w:rsid w:val="000404CD"/>
    <w:rsid w:val="00040701"/>
    <w:rsid w:val="00040EEA"/>
    <w:rsid w:val="00042CAB"/>
    <w:rsid w:val="00042FAA"/>
    <w:rsid w:val="00043038"/>
    <w:rsid w:val="00043AF0"/>
    <w:rsid w:val="00044276"/>
    <w:rsid w:val="00046BCB"/>
    <w:rsid w:val="00046F39"/>
    <w:rsid w:val="00046FB4"/>
    <w:rsid w:val="00047872"/>
    <w:rsid w:val="00047D65"/>
    <w:rsid w:val="000502B6"/>
    <w:rsid w:val="0005176B"/>
    <w:rsid w:val="00051C69"/>
    <w:rsid w:val="00051F46"/>
    <w:rsid w:val="000525A4"/>
    <w:rsid w:val="0005294C"/>
    <w:rsid w:val="00052DB8"/>
    <w:rsid w:val="000535B9"/>
    <w:rsid w:val="00053D14"/>
    <w:rsid w:val="00054377"/>
    <w:rsid w:val="00054640"/>
    <w:rsid w:val="0005496E"/>
    <w:rsid w:val="000554ED"/>
    <w:rsid w:val="00055E68"/>
    <w:rsid w:val="000560DB"/>
    <w:rsid w:val="000561D2"/>
    <w:rsid w:val="0005697C"/>
    <w:rsid w:val="00056C65"/>
    <w:rsid w:val="0005781A"/>
    <w:rsid w:val="00061189"/>
    <w:rsid w:val="000618AC"/>
    <w:rsid w:val="00061E9C"/>
    <w:rsid w:val="00061F75"/>
    <w:rsid w:val="00062194"/>
    <w:rsid w:val="000622CB"/>
    <w:rsid w:val="0006263A"/>
    <w:rsid w:val="00062D32"/>
    <w:rsid w:val="00062F99"/>
    <w:rsid w:val="000633EE"/>
    <w:rsid w:val="00063446"/>
    <w:rsid w:val="000636EA"/>
    <w:rsid w:val="00063A16"/>
    <w:rsid w:val="00066234"/>
    <w:rsid w:val="00067959"/>
    <w:rsid w:val="00067A02"/>
    <w:rsid w:val="00067F7E"/>
    <w:rsid w:val="000709F1"/>
    <w:rsid w:val="00070BC4"/>
    <w:rsid w:val="00071125"/>
    <w:rsid w:val="00072B41"/>
    <w:rsid w:val="00073DF3"/>
    <w:rsid w:val="00074CC5"/>
    <w:rsid w:val="00074FB5"/>
    <w:rsid w:val="00075D54"/>
    <w:rsid w:val="00076452"/>
    <w:rsid w:val="00076A6D"/>
    <w:rsid w:val="00076C06"/>
    <w:rsid w:val="00077217"/>
    <w:rsid w:val="0007727F"/>
    <w:rsid w:val="00077C44"/>
    <w:rsid w:val="00080268"/>
    <w:rsid w:val="0008078F"/>
    <w:rsid w:val="0008101E"/>
    <w:rsid w:val="00081390"/>
    <w:rsid w:val="000834C3"/>
    <w:rsid w:val="00083AA4"/>
    <w:rsid w:val="0008446D"/>
    <w:rsid w:val="000845F0"/>
    <w:rsid w:val="00084F30"/>
    <w:rsid w:val="000859B6"/>
    <w:rsid w:val="000859E0"/>
    <w:rsid w:val="000860D9"/>
    <w:rsid w:val="00086453"/>
    <w:rsid w:val="00086EA9"/>
    <w:rsid w:val="00086FB3"/>
    <w:rsid w:val="00086FC7"/>
    <w:rsid w:val="00087302"/>
    <w:rsid w:val="00087348"/>
    <w:rsid w:val="000876FD"/>
    <w:rsid w:val="000904E6"/>
    <w:rsid w:val="00091643"/>
    <w:rsid w:val="0009179C"/>
    <w:rsid w:val="000919AA"/>
    <w:rsid w:val="00092A63"/>
    <w:rsid w:val="00092AA2"/>
    <w:rsid w:val="00092CAC"/>
    <w:rsid w:val="0009321D"/>
    <w:rsid w:val="000936D7"/>
    <w:rsid w:val="00093F5D"/>
    <w:rsid w:val="000950C0"/>
    <w:rsid w:val="000952FB"/>
    <w:rsid w:val="00095C41"/>
    <w:rsid w:val="0009651D"/>
    <w:rsid w:val="00096543"/>
    <w:rsid w:val="00097EAE"/>
    <w:rsid w:val="000A115F"/>
    <w:rsid w:val="000A269B"/>
    <w:rsid w:val="000A294F"/>
    <w:rsid w:val="000A346B"/>
    <w:rsid w:val="000A3B01"/>
    <w:rsid w:val="000A3E83"/>
    <w:rsid w:val="000A4749"/>
    <w:rsid w:val="000A49F2"/>
    <w:rsid w:val="000A4BAB"/>
    <w:rsid w:val="000A515B"/>
    <w:rsid w:val="000A5303"/>
    <w:rsid w:val="000A5797"/>
    <w:rsid w:val="000A5E9F"/>
    <w:rsid w:val="000A614F"/>
    <w:rsid w:val="000A71A5"/>
    <w:rsid w:val="000A7530"/>
    <w:rsid w:val="000B0230"/>
    <w:rsid w:val="000B0608"/>
    <w:rsid w:val="000B0C2E"/>
    <w:rsid w:val="000B1F92"/>
    <w:rsid w:val="000B25BD"/>
    <w:rsid w:val="000B2932"/>
    <w:rsid w:val="000B2A48"/>
    <w:rsid w:val="000B2C6D"/>
    <w:rsid w:val="000B386D"/>
    <w:rsid w:val="000B4233"/>
    <w:rsid w:val="000B4C90"/>
    <w:rsid w:val="000B4F84"/>
    <w:rsid w:val="000B517F"/>
    <w:rsid w:val="000B51AD"/>
    <w:rsid w:val="000B574E"/>
    <w:rsid w:val="000B5AA9"/>
    <w:rsid w:val="000B5C76"/>
    <w:rsid w:val="000B61EC"/>
    <w:rsid w:val="000B64EA"/>
    <w:rsid w:val="000B6BB8"/>
    <w:rsid w:val="000B6BD1"/>
    <w:rsid w:val="000B72B8"/>
    <w:rsid w:val="000B7323"/>
    <w:rsid w:val="000C049E"/>
    <w:rsid w:val="000C0651"/>
    <w:rsid w:val="000C16D0"/>
    <w:rsid w:val="000C2227"/>
    <w:rsid w:val="000C2C15"/>
    <w:rsid w:val="000C2FE4"/>
    <w:rsid w:val="000C3970"/>
    <w:rsid w:val="000C3D39"/>
    <w:rsid w:val="000C3DD1"/>
    <w:rsid w:val="000C3DF4"/>
    <w:rsid w:val="000C4865"/>
    <w:rsid w:val="000C4A92"/>
    <w:rsid w:val="000C4ED6"/>
    <w:rsid w:val="000C4F39"/>
    <w:rsid w:val="000C56C6"/>
    <w:rsid w:val="000C705A"/>
    <w:rsid w:val="000C75F7"/>
    <w:rsid w:val="000C7890"/>
    <w:rsid w:val="000C79F8"/>
    <w:rsid w:val="000C7FA7"/>
    <w:rsid w:val="000D0097"/>
    <w:rsid w:val="000D169D"/>
    <w:rsid w:val="000D1AAF"/>
    <w:rsid w:val="000D1E2E"/>
    <w:rsid w:val="000D1F68"/>
    <w:rsid w:val="000D2707"/>
    <w:rsid w:val="000D2EC6"/>
    <w:rsid w:val="000D330B"/>
    <w:rsid w:val="000D638B"/>
    <w:rsid w:val="000D6398"/>
    <w:rsid w:val="000D658C"/>
    <w:rsid w:val="000D6B13"/>
    <w:rsid w:val="000D6B75"/>
    <w:rsid w:val="000D79AD"/>
    <w:rsid w:val="000D7B9E"/>
    <w:rsid w:val="000E0B07"/>
    <w:rsid w:val="000E0BA1"/>
    <w:rsid w:val="000E1166"/>
    <w:rsid w:val="000E155E"/>
    <w:rsid w:val="000E18F5"/>
    <w:rsid w:val="000E1FFA"/>
    <w:rsid w:val="000E233A"/>
    <w:rsid w:val="000E2488"/>
    <w:rsid w:val="000E29FA"/>
    <w:rsid w:val="000E2C7F"/>
    <w:rsid w:val="000E2D44"/>
    <w:rsid w:val="000E2D68"/>
    <w:rsid w:val="000E3288"/>
    <w:rsid w:val="000E379C"/>
    <w:rsid w:val="000E3ECA"/>
    <w:rsid w:val="000E4319"/>
    <w:rsid w:val="000E50BF"/>
    <w:rsid w:val="000E5BE0"/>
    <w:rsid w:val="000E72E7"/>
    <w:rsid w:val="000E7395"/>
    <w:rsid w:val="000E7A38"/>
    <w:rsid w:val="000F0133"/>
    <w:rsid w:val="000F078E"/>
    <w:rsid w:val="000F0900"/>
    <w:rsid w:val="000F0F9A"/>
    <w:rsid w:val="000F0FC0"/>
    <w:rsid w:val="000F195E"/>
    <w:rsid w:val="000F1B36"/>
    <w:rsid w:val="000F2862"/>
    <w:rsid w:val="000F2E1F"/>
    <w:rsid w:val="000F2EAB"/>
    <w:rsid w:val="000F4099"/>
    <w:rsid w:val="000F43B5"/>
    <w:rsid w:val="000F47B4"/>
    <w:rsid w:val="000F53A5"/>
    <w:rsid w:val="000F60EE"/>
    <w:rsid w:val="000F634E"/>
    <w:rsid w:val="000F6871"/>
    <w:rsid w:val="000F7240"/>
    <w:rsid w:val="000F77F2"/>
    <w:rsid w:val="000F78CB"/>
    <w:rsid w:val="000F7FB1"/>
    <w:rsid w:val="0010177F"/>
    <w:rsid w:val="00101B21"/>
    <w:rsid w:val="00101DCC"/>
    <w:rsid w:val="0010332D"/>
    <w:rsid w:val="00104B48"/>
    <w:rsid w:val="00104BDB"/>
    <w:rsid w:val="00105592"/>
    <w:rsid w:val="00106371"/>
    <w:rsid w:val="00106883"/>
    <w:rsid w:val="00107A65"/>
    <w:rsid w:val="00110047"/>
    <w:rsid w:val="001107D5"/>
    <w:rsid w:val="00111398"/>
    <w:rsid w:val="001114D4"/>
    <w:rsid w:val="00111962"/>
    <w:rsid w:val="0011265D"/>
    <w:rsid w:val="00112E20"/>
    <w:rsid w:val="00113CCF"/>
    <w:rsid w:val="001148B1"/>
    <w:rsid w:val="00114CA5"/>
    <w:rsid w:val="00114DA8"/>
    <w:rsid w:val="00116037"/>
    <w:rsid w:val="00116407"/>
    <w:rsid w:val="0011658B"/>
    <w:rsid w:val="00116888"/>
    <w:rsid w:val="001168FE"/>
    <w:rsid w:val="00116CD9"/>
    <w:rsid w:val="00116F13"/>
    <w:rsid w:val="001176A2"/>
    <w:rsid w:val="00117812"/>
    <w:rsid w:val="00117832"/>
    <w:rsid w:val="00120F8B"/>
    <w:rsid w:val="00121228"/>
    <w:rsid w:val="00121245"/>
    <w:rsid w:val="001213EC"/>
    <w:rsid w:val="001225C4"/>
    <w:rsid w:val="0012271F"/>
    <w:rsid w:val="001228CE"/>
    <w:rsid w:val="00123C2C"/>
    <w:rsid w:val="00124261"/>
    <w:rsid w:val="00124742"/>
    <w:rsid w:val="0012495E"/>
    <w:rsid w:val="00124F51"/>
    <w:rsid w:val="001251EA"/>
    <w:rsid w:val="00125D84"/>
    <w:rsid w:val="00125F99"/>
    <w:rsid w:val="00126216"/>
    <w:rsid w:val="0012626F"/>
    <w:rsid w:val="00126AF7"/>
    <w:rsid w:val="00126F76"/>
    <w:rsid w:val="00127276"/>
    <w:rsid w:val="00127EA6"/>
    <w:rsid w:val="00130FEF"/>
    <w:rsid w:val="001312FD"/>
    <w:rsid w:val="00131989"/>
    <w:rsid w:val="0013226C"/>
    <w:rsid w:val="00132561"/>
    <w:rsid w:val="00132EFA"/>
    <w:rsid w:val="00133430"/>
    <w:rsid w:val="00133934"/>
    <w:rsid w:val="00133F86"/>
    <w:rsid w:val="00134830"/>
    <w:rsid w:val="00135B62"/>
    <w:rsid w:val="00135E8E"/>
    <w:rsid w:val="001366F1"/>
    <w:rsid w:val="00136A92"/>
    <w:rsid w:val="00136B58"/>
    <w:rsid w:val="00137259"/>
    <w:rsid w:val="001372D6"/>
    <w:rsid w:val="0013788A"/>
    <w:rsid w:val="00137E59"/>
    <w:rsid w:val="00137FFE"/>
    <w:rsid w:val="0014002B"/>
    <w:rsid w:val="0014020F"/>
    <w:rsid w:val="001404EE"/>
    <w:rsid w:val="00140871"/>
    <w:rsid w:val="001408B1"/>
    <w:rsid w:val="00140CD4"/>
    <w:rsid w:val="00141EE2"/>
    <w:rsid w:val="001424F2"/>
    <w:rsid w:val="0014254D"/>
    <w:rsid w:val="00145560"/>
    <w:rsid w:val="00145C3A"/>
    <w:rsid w:val="00145FDF"/>
    <w:rsid w:val="00146374"/>
    <w:rsid w:val="001465CA"/>
    <w:rsid w:val="0014793D"/>
    <w:rsid w:val="00147DD9"/>
    <w:rsid w:val="0015017F"/>
    <w:rsid w:val="00151BC0"/>
    <w:rsid w:val="00152062"/>
    <w:rsid w:val="0015247B"/>
    <w:rsid w:val="001526E9"/>
    <w:rsid w:val="0015291E"/>
    <w:rsid w:val="0015298C"/>
    <w:rsid w:val="00152A03"/>
    <w:rsid w:val="00152B48"/>
    <w:rsid w:val="001538EE"/>
    <w:rsid w:val="00154E6B"/>
    <w:rsid w:val="00155691"/>
    <w:rsid w:val="0015583D"/>
    <w:rsid w:val="00155CD6"/>
    <w:rsid w:val="001563A7"/>
    <w:rsid w:val="00156A12"/>
    <w:rsid w:val="00156A14"/>
    <w:rsid w:val="00156A92"/>
    <w:rsid w:val="00156F0F"/>
    <w:rsid w:val="001573D5"/>
    <w:rsid w:val="00157645"/>
    <w:rsid w:val="00157FA9"/>
    <w:rsid w:val="001602BB"/>
    <w:rsid w:val="0016079C"/>
    <w:rsid w:val="00160E31"/>
    <w:rsid w:val="00161EFF"/>
    <w:rsid w:val="001627C5"/>
    <w:rsid w:val="00162BF2"/>
    <w:rsid w:val="00162DBC"/>
    <w:rsid w:val="00163161"/>
    <w:rsid w:val="001637DE"/>
    <w:rsid w:val="00163F26"/>
    <w:rsid w:val="00163FA4"/>
    <w:rsid w:val="00164056"/>
    <w:rsid w:val="00164200"/>
    <w:rsid w:val="00164311"/>
    <w:rsid w:val="001648F3"/>
    <w:rsid w:val="00164AB0"/>
    <w:rsid w:val="00164E55"/>
    <w:rsid w:val="001653AA"/>
    <w:rsid w:val="00165D48"/>
    <w:rsid w:val="001664CB"/>
    <w:rsid w:val="001664D5"/>
    <w:rsid w:val="0016693E"/>
    <w:rsid w:val="001676EA"/>
    <w:rsid w:val="00167D25"/>
    <w:rsid w:val="00167D8F"/>
    <w:rsid w:val="00170BB1"/>
    <w:rsid w:val="00171068"/>
    <w:rsid w:val="0017128A"/>
    <w:rsid w:val="0017142F"/>
    <w:rsid w:val="001718D4"/>
    <w:rsid w:val="00171B76"/>
    <w:rsid w:val="001723A9"/>
    <w:rsid w:val="001726E2"/>
    <w:rsid w:val="00173183"/>
    <w:rsid w:val="00173869"/>
    <w:rsid w:val="001738A3"/>
    <w:rsid w:val="00173C0C"/>
    <w:rsid w:val="00173FEC"/>
    <w:rsid w:val="0017488B"/>
    <w:rsid w:val="0017586A"/>
    <w:rsid w:val="00176151"/>
    <w:rsid w:val="00176A7C"/>
    <w:rsid w:val="00177286"/>
    <w:rsid w:val="00177693"/>
    <w:rsid w:val="00180521"/>
    <w:rsid w:val="00180C4C"/>
    <w:rsid w:val="00181265"/>
    <w:rsid w:val="00181B0A"/>
    <w:rsid w:val="00182298"/>
    <w:rsid w:val="001828A8"/>
    <w:rsid w:val="00182BF9"/>
    <w:rsid w:val="0018393F"/>
    <w:rsid w:val="001845B3"/>
    <w:rsid w:val="00184930"/>
    <w:rsid w:val="00184C27"/>
    <w:rsid w:val="00184D48"/>
    <w:rsid w:val="00185A58"/>
    <w:rsid w:val="00185BCF"/>
    <w:rsid w:val="001866D8"/>
    <w:rsid w:val="00186E39"/>
    <w:rsid w:val="001870A4"/>
    <w:rsid w:val="001870A9"/>
    <w:rsid w:val="0019102E"/>
    <w:rsid w:val="00192C83"/>
    <w:rsid w:val="00193467"/>
    <w:rsid w:val="001938A7"/>
    <w:rsid w:val="00193E6A"/>
    <w:rsid w:val="0019421A"/>
    <w:rsid w:val="00194C0F"/>
    <w:rsid w:val="00194E38"/>
    <w:rsid w:val="00194E4E"/>
    <w:rsid w:val="00194F0A"/>
    <w:rsid w:val="001955D9"/>
    <w:rsid w:val="001956A2"/>
    <w:rsid w:val="00195E3F"/>
    <w:rsid w:val="001971BE"/>
    <w:rsid w:val="00197253"/>
    <w:rsid w:val="0019756F"/>
    <w:rsid w:val="00197B4C"/>
    <w:rsid w:val="00197EE7"/>
    <w:rsid w:val="00197F67"/>
    <w:rsid w:val="001A0117"/>
    <w:rsid w:val="001A1463"/>
    <w:rsid w:val="001A164C"/>
    <w:rsid w:val="001A23A7"/>
    <w:rsid w:val="001A23D2"/>
    <w:rsid w:val="001A2773"/>
    <w:rsid w:val="001A32C7"/>
    <w:rsid w:val="001A32DF"/>
    <w:rsid w:val="001A3A9E"/>
    <w:rsid w:val="001A3B7D"/>
    <w:rsid w:val="001A563E"/>
    <w:rsid w:val="001A597B"/>
    <w:rsid w:val="001A5D72"/>
    <w:rsid w:val="001A68C6"/>
    <w:rsid w:val="001A6F29"/>
    <w:rsid w:val="001A7910"/>
    <w:rsid w:val="001A7C8C"/>
    <w:rsid w:val="001B080E"/>
    <w:rsid w:val="001B0AF8"/>
    <w:rsid w:val="001B0ED7"/>
    <w:rsid w:val="001B1D6C"/>
    <w:rsid w:val="001B2D26"/>
    <w:rsid w:val="001B2D87"/>
    <w:rsid w:val="001B4050"/>
    <w:rsid w:val="001B421E"/>
    <w:rsid w:val="001B4454"/>
    <w:rsid w:val="001B45E9"/>
    <w:rsid w:val="001B4DAD"/>
    <w:rsid w:val="001B53AA"/>
    <w:rsid w:val="001B5AD3"/>
    <w:rsid w:val="001B5B90"/>
    <w:rsid w:val="001B6128"/>
    <w:rsid w:val="001B63D1"/>
    <w:rsid w:val="001B6554"/>
    <w:rsid w:val="001B658A"/>
    <w:rsid w:val="001B7D79"/>
    <w:rsid w:val="001C029B"/>
    <w:rsid w:val="001C044A"/>
    <w:rsid w:val="001C05A3"/>
    <w:rsid w:val="001C13B7"/>
    <w:rsid w:val="001C15FA"/>
    <w:rsid w:val="001C2AC1"/>
    <w:rsid w:val="001C2C2F"/>
    <w:rsid w:val="001C3A17"/>
    <w:rsid w:val="001C3B00"/>
    <w:rsid w:val="001C3DD2"/>
    <w:rsid w:val="001C3F46"/>
    <w:rsid w:val="001C460E"/>
    <w:rsid w:val="001C4823"/>
    <w:rsid w:val="001C56A9"/>
    <w:rsid w:val="001C6274"/>
    <w:rsid w:val="001C6531"/>
    <w:rsid w:val="001C67C4"/>
    <w:rsid w:val="001C72DC"/>
    <w:rsid w:val="001C7DA6"/>
    <w:rsid w:val="001D01D6"/>
    <w:rsid w:val="001D03A0"/>
    <w:rsid w:val="001D08E1"/>
    <w:rsid w:val="001D0D7C"/>
    <w:rsid w:val="001D1233"/>
    <w:rsid w:val="001D1AD9"/>
    <w:rsid w:val="001D1DC7"/>
    <w:rsid w:val="001D22DB"/>
    <w:rsid w:val="001D2449"/>
    <w:rsid w:val="001D2AE8"/>
    <w:rsid w:val="001D3372"/>
    <w:rsid w:val="001D33FC"/>
    <w:rsid w:val="001D3704"/>
    <w:rsid w:val="001D4420"/>
    <w:rsid w:val="001D456B"/>
    <w:rsid w:val="001D4758"/>
    <w:rsid w:val="001D49F4"/>
    <w:rsid w:val="001D4D08"/>
    <w:rsid w:val="001D52D3"/>
    <w:rsid w:val="001D65DB"/>
    <w:rsid w:val="001D73C0"/>
    <w:rsid w:val="001E0F04"/>
    <w:rsid w:val="001E1B74"/>
    <w:rsid w:val="001E23C3"/>
    <w:rsid w:val="001E280F"/>
    <w:rsid w:val="001E29BD"/>
    <w:rsid w:val="001E2E84"/>
    <w:rsid w:val="001E2EC7"/>
    <w:rsid w:val="001E3B01"/>
    <w:rsid w:val="001E44C4"/>
    <w:rsid w:val="001E5796"/>
    <w:rsid w:val="001E6741"/>
    <w:rsid w:val="001E7711"/>
    <w:rsid w:val="001F0625"/>
    <w:rsid w:val="001F09AC"/>
    <w:rsid w:val="001F0D2A"/>
    <w:rsid w:val="001F14AE"/>
    <w:rsid w:val="001F1CC0"/>
    <w:rsid w:val="001F200F"/>
    <w:rsid w:val="001F2A3B"/>
    <w:rsid w:val="001F2F13"/>
    <w:rsid w:val="001F2FCF"/>
    <w:rsid w:val="001F3977"/>
    <w:rsid w:val="001F3B98"/>
    <w:rsid w:val="001F4619"/>
    <w:rsid w:val="001F4B89"/>
    <w:rsid w:val="001F4CB8"/>
    <w:rsid w:val="001F51A3"/>
    <w:rsid w:val="001F5438"/>
    <w:rsid w:val="001F54F0"/>
    <w:rsid w:val="001F5E77"/>
    <w:rsid w:val="001F611A"/>
    <w:rsid w:val="001F660B"/>
    <w:rsid w:val="001F6990"/>
    <w:rsid w:val="001F6D5E"/>
    <w:rsid w:val="001F7E17"/>
    <w:rsid w:val="0020063D"/>
    <w:rsid w:val="00201633"/>
    <w:rsid w:val="002019FF"/>
    <w:rsid w:val="00202071"/>
    <w:rsid w:val="00202165"/>
    <w:rsid w:val="002022EC"/>
    <w:rsid w:val="00202B33"/>
    <w:rsid w:val="00203062"/>
    <w:rsid w:val="00203442"/>
    <w:rsid w:val="00204BD6"/>
    <w:rsid w:val="002056D5"/>
    <w:rsid w:val="00205991"/>
    <w:rsid w:val="00205F7D"/>
    <w:rsid w:val="002064C5"/>
    <w:rsid w:val="00206E99"/>
    <w:rsid w:val="00206ED2"/>
    <w:rsid w:val="00206FDC"/>
    <w:rsid w:val="00207149"/>
    <w:rsid w:val="002074C3"/>
    <w:rsid w:val="00210115"/>
    <w:rsid w:val="00210341"/>
    <w:rsid w:val="002107D4"/>
    <w:rsid w:val="00210808"/>
    <w:rsid w:val="00211BE6"/>
    <w:rsid w:val="00211EAD"/>
    <w:rsid w:val="0021229A"/>
    <w:rsid w:val="0021253C"/>
    <w:rsid w:val="00213265"/>
    <w:rsid w:val="002135C2"/>
    <w:rsid w:val="002135F7"/>
    <w:rsid w:val="002136E1"/>
    <w:rsid w:val="00213D59"/>
    <w:rsid w:val="00213FE4"/>
    <w:rsid w:val="00214482"/>
    <w:rsid w:val="00215D95"/>
    <w:rsid w:val="002163D5"/>
    <w:rsid w:val="00216892"/>
    <w:rsid w:val="00216983"/>
    <w:rsid w:val="00216F2A"/>
    <w:rsid w:val="002176BF"/>
    <w:rsid w:val="00217C62"/>
    <w:rsid w:val="00220871"/>
    <w:rsid w:val="0022234D"/>
    <w:rsid w:val="002224E4"/>
    <w:rsid w:val="00222698"/>
    <w:rsid w:val="00222BB9"/>
    <w:rsid w:val="00222E74"/>
    <w:rsid w:val="00222FA5"/>
    <w:rsid w:val="0022427E"/>
    <w:rsid w:val="002249C8"/>
    <w:rsid w:val="00225214"/>
    <w:rsid w:val="0022563D"/>
    <w:rsid w:val="00225ECD"/>
    <w:rsid w:val="0022652B"/>
    <w:rsid w:val="0022716A"/>
    <w:rsid w:val="00227705"/>
    <w:rsid w:val="00227A77"/>
    <w:rsid w:val="00227BC8"/>
    <w:rsid w:val="00227D3A"/>
    <w:rsid w:val="00230518"/>
    <w:rsid w:val="002305A9"/>
    <w:rsid w:val="00230EF9"/>
    <w:rsid w:val="00230F13"/>
    <w:rsid w:val="002318A8"/>
    <w:rsid w:val="002318F8"/>
    <w:rsid w:val="00232357"/>
    <w:rsid w:val="002328A7"/>
    <w:rsid w:val="00233982"/>
    <w:rsid w:val="00233C55"/>
    <w:rsid w:val="002340DE"/>
    <w:rsid w:val="002346B9"/>
    <w:rsid w:val="00234C3D"/>
    <w:rsid w:val="00235219"/>
    <w:rsid w:val="002352A2"/>
    <w:rsid w:val="00235634"/>
    <w:rsid w:val="0023666F"/>
    <w:rsid w:val="00236CFC"/>
    <w:rsid w:val="002406D0"/>
    <w:rsid w:val="00240A0B"/>
    <w:rsid w:val="0024297A"/>
    <w:rsid w:val="00242ECB"/>
    <w:rsid w:val="002447F1"/>
    <w:rsid w:val="00244E7C"/>
    <w:rsid w:val="002452F9"/>
    <w:rsid w:val="002454F2"/>
    <w:rsid w:val="00245B1D"/>
    <w:rsid w:val="00246F14"/>
    <w:rsid w:val="00247299"/>
    <w:rsid w:val="002477A8"/>
    <w:rsid w:val="0024791E"/>
    <w:rsid w:val="00250461"/>
    <w:rsid w:val="002508D2"/>
    <w:rsid w:val="00251526"/>
    <w:rsid w:val="0025163D"/>
    <w:rsid w:val="0025182C"/>
    <w:rsid w:val="00251910"/>
    <w:rsid w:val="00251FE1"/>
    <w:rsid w:val="0025284C"/>
    <w:rsid w:val="00253515"/>
    <w:rsid w:val="00253D56"/>
    <w:rsid w:val="002554FB"/>
    <w:rsid w:val="00255503"/>
    <w:rsid w:val="00255EC5"/>
    <w:rsid w:val="00256A0B"/>
    <w:rsid w:val="002578E9"/>
    <w:rsid w:val="00257A31"/>
    <w:rsid w:val="00257BFC"/>
    <w:rsid w:val="00257DE2"/>
    <w:rsid w:val="00260120"/>
    <w:rsid w:val="002607AA"/>
    <w:rsid w:val="00260B57"/>
    <w:rsid w:val="002611AD"/>
    <w:rsid w:val="00261451"/>
    <w:rsid w:val="0026162A"/>
    <w:rsid w:val="002617B8"/>
    <w:rsid w:val="0026208D"/>
    <w:rsid w:val="00262152"/>
    <w:rsid w:val="00262832"/>
    <w:rsid w:val="00262990"/>
    <w:rsid w:val="00262B3A"/>
    <w:rsid w:val="002639AD"/>
    <w:rsid w:val="00264658"/>
    <w:rsid w:val="00264ACB"/>
    <w:rsid w:val="002656D9"/>
    <w:rsid w:val="00267E8C"/>
    <w:rsid w:val="00267F0B"/>
    <w:rsid w:val="00270C30"/>
    <w:rsid w:val="00270D8B"/>
    <w:rsid w:val="00271314"/>
    <w:rsid w:val="00272246"/>
    <w:rsid w:val="00272CD3"/>
    <w:rsid w:val="00272EB1"/>
    <w:rsid w:val="002732A8"/>
    <w:rsid w:val="0027413B"/>
    <w:rsid w:val="00274C59"/>
    <w:rsid w:val="00275FD1"/>
    <w:rsid w:val="00276BF7"/>
    <w:rsid w:val="00277824"/>
    <w:rsid w:val="002778AD"/>
    <w:rsid w:val="00277B56"/>
    <w:rsid w:val="00280AAE"/>
    <w:rsid w:val="00281793"/>
    <w:rsid w:val="00281B5D"/>
    <w:rsid w:val="0028257D"/>
    <w:rsid w:val="00284682"/>
    <w:rsid w:val="00285207"/>
    <w:rsid w:val="0028573F"/>
    <w:rsid w:val="002858C0"/>
    <w:rsid w:val="002858DE"/>
    <w:rsid w:val="00285D78"/>
    <w:rsid w:val="00286203"/>
    <w:rsid w:val="0028641C"/>
    <w:rsid w:val="00287027"/>
    <w:rsid w:val="002878B0"/>
    <w:rsid w:val="002910E3"/>
    <w:rsid w:val="00291188"/>
    <w:rsid w:val="00291706"/>
    <w:rsid w:val="00292849"/>
    <w:rsid w:val="00292ED6"/>
    <w:rsid w:val="002930E0"/>
    <w:rsid w:val="002936FF"/>
    <w:rsid w:val="002939C7"/>
    <w:rsid w:val="00294223"/>
    <w:rsid w:val="002947E1"/>
    <w:rsid w:val="0029544A"/>
    <w:rsid w:val="002957F9"/>
    <w:rsid w:val="00296D4C"/>
    <w:rsid w:val="002971AC"/>
    <w:rsid w:val="0029790F"/>
    <w:rsid w:val="002A007A"/>
    <w:rsid w:val="002A0140"/>
    <w:rsid w:val="002A0789"/>
    <w:rsid w:val="002A07FD"/>
    <w:rsid w:val="002A0B59"/>
    <w:rsid w:val="002A0FC0"/>
    <w:rsid w:val="002A1F76"/>
    <w:rsid w:val="002A21E1"/>
    <w:rsid w:val="002A2C02"/>
    <w:rsid w:val="002A2EE9"/>
    <w:rsid w:val="002A3EBD"/>
    <w:rsid w:val="002A4275"/>
    <w:rsid w:val="002A45FB"/>
    <w:rsid w:val="002A460B"/>
    <w:rsid w:val="002A4659"/>
    <w:rsid w:val="002A4C99"/>
    <w:rsid w:val="002A68A1"/>
    <w:rsid w:val="002A6A62"/>
    <w:rsid w:val="002A7E9E"/>
    <w:rsid w:val="002B04A1"/>
    <w:rsid w:val="002B04C2"/>
    <w:rsid w:val="002B08B2"/>
    <w:rsid w:val="002B0E46"/>
    <w:rsid w:val="002B0FB4"/>
    <w:rsid w:val="002B1871"/>
    <w:rsid w:val="002B1C6B"/>
    <w:rsid w:val="002B2344"/>
    <w:rsid w:val="002B254D"/>
    <w:rsid w:val="002B25B0"/>
    <w:rsid w:val="002B2AA2"/>
    <w:rsid w:val="002B2B8D"/>
    <w:rsid w:val="002B47B0"/>
    <w:rsid w:val="002B60FB"/>
    <w:rsid w:val="002B6222"/>
    <w:rsid w:val="002B6256"/>
    <w:rsid w:val="002B67EE"/>
    <w:rsid w:val="002B691B"/>
    <w:rsid w:val="002B7153"/>
    <w:rsid w:val="002B7386"/>
    <w:rsid w:val="002C0485"/>
    <w:rsid w:val="002C05AA"/>
    <w:rsid w:val="002C0932"/>
    <w:rsid w:val="002C0C7A"/>
    <w:rsid w:val="002C1457"/>
    <w:rsid w:val="002C147A"/>
    <w:rsid w:val="002C1606"/>
    <w:rsid w:val="002C1931"/>
    <w:rsid w:val="002C1C07"/>
    <w:rsid w:val="002C241C"/>
    <w:rsid w:val="002C392B"/>
    <w:rsid w:val="002C3BB1"/>
    <w:rsid w:val="002C40A6"/>
    <w:rsid w:val="002C411F"/>
    <w:rsid w:val="002C4311"/>
    <w:rsid w:val="002C56D4"/>
    <w:rsid w:val="002C59D2"/>
    <w:rsid w:val="002C5F6A"/>
    <w:rsid w:val="002C6EA1"/>
    <w:rsid w:val="002C7312"/>
    <w:rsid w:val="002C7BD3"/>
    <w:rsid w:val="002C7EA3"/>
    <w:rsid w:val="002D0173"/>
    <w:rsid w:val="002D037B"/>
    <w:rsid w:val="002D0771"/>
    <w:rsid w:val="002D1040"/>
    <w:rsid w:val="002D1092"/>
    <w:rsid w:val="002D12A3"/>
    <w:rsid w:val="002D12E6"/>
    <w:rsid w:val="002D1633"/>
    <w:rsid w:val="002D1799"/>
    <w:rsid w:val="002D2729"/>
    <w:rsid w:val="002D298A"/>
    <w:rsid w:val="002D2A7D"/>
    <w:rsid w:val="002D321F"/>
    <w:rsid w:val="002D3424"/>
    <w:rsid w:val="002D3808"/>
    <w:rsid w:val="002D40BB"/>
    <w:rsid w:val="002D4783"/>
    <w:rsid w:val="002D54BD"/>
    <w:rsid w:val="002D578C"/>
    <w:rsid w:val="002D5F78"/>
    <w:rsid w:val="002D6EF9"/>
    <w:rsid w:val="002D7750"/>
    <w:rsid w:val="002D7D35"/>
    <w:rsid w:val="002E0493"/>
    <w:rsid w:val="002E04F2"/>
    <w:rsid w:val="002E06D4"/>
    <w:rsid w:val="002E12CC"/>
    <w:rsid w:val="002E188B"/>
    <w:rsid w:val="002E1DB2"/>
    <w:rsid w:val="002E22EC"/>
    <w:rsid w:val="002E234F"/>
    <w:rsid w:val="002E251F"/>
    <w:rsid w:val="002E2B37"/>
    <w:rsid w:val="002E3632"/>
    <w:rsid w:val="002E36F7"/>
    <w:rsid w:val="002E37DA"/>
    <w:rsid w:val="002E4D96"/>
    <w:rsid w:val="002E63D7"/>
    <w:rsid w:val="002E6558"/>
    <w:rsid w:val="002E682A"/>
    <w:rsid w:val="002E773B"/>
    <w:rsid w:val="002F064F"/>
    <w:rsid w:val="002F0CE7"/>
    <w:rsid w:val="002F1657"/>
    <w:rsid w:val="002F1BC2"/>
    <w:rsid w:val="002F1C37"/>
    <w:rsid w:val="002F2079"/>
    <w:rsid w:val="002F34B6"/>
    <w:rsid w:val="002F362F"/>
    <w:rsid w:val="002F3A54"/>
    <w:rsid w:val="002F41EB"/>
    <w:rsid w:val="002F42B6"/>
    <w:rsid w:val="002F4BC3"/>
    <w:rsid w:val="002F56D4"/>
    <w:rsid w:val="002F60F9"/>
    <w:rsid w:val="002F614F"/>
    <w:rsid w:val="002F6385"/>
    <w:rsid w:val="002F6D1B"/>
    <w:rsid w:val="002F6D3C"/>
    <w:rsid w:val="002F7271"/>
    <w:rsid w:val="002F7E30"/>
    <w:rsid w:val="002F7EBD"/>
    <w:rsid w:val="00300175"/>
    <w:rsid w:val="003001EC"/>
    <w:rsid w:val="003002E3"/>
    <w:rsid w:val="0030048D"/>
    <w:rsid w:val="00300648"/>
    <w:rsid w:val="00300C66"/>
    <w:rsid w:val="00302341"/>
    <w:rsid w:val="00302B41"/>
    <w:rsid w:val="00302B9D"/>
    <w:rsid w:val="00302C62"/>
    <w:rsid w:val="0030375E"/>
    <w:rsid w:val="003038D2"/>
    <w:rsid w:val="00303BE4"/>
    <w:rsid w:val="00304AC1"/>
    <w:rsid w:val="00304C2A"/>
    <w:rsid w:val="00305A3D"/>
    <w:rsid w:val="00305BA5"/>
    <w:rsid w:val="00305EAF"/>
    <w:rsid w:val="003061EA"/>
    <w:rsid w:val="0030663E"/>
    <w:rsid w:val="0030675B"/>
    <w:rsid w:val="00306A9F"/>
    <w:rsid w:val="00306E65"/>
    <w:rsid w:val="003071A7"/>
    <w:rsid w:val="003079C8"/>
    <w:rsid w:val="00307B61"/>
    <w:rsid w:val="00307EB7"/>
    <w:rsid w:val="00310455"/>
    <w:rsid w:val="00310E5E"/>
    <w:rsid w:val="0031134C"/>
    <w:rsid w:val="0031244F"/>
    <w:rsid w:val="00313125"/>
    <w:rsid w:val="0031326F"/>
    <w:rsid w:val="00313290"/>
    <w:rsid w:val="00313F36"/>
    <w:rsid w:val="003141B8"/>
    <w:rsid w:val="0031485C"/>
    <w:rsid w:val="00315406"/>
    <w:rsid w:val="00315681"/>
    <w:rsid w:val="00317B77"/>
    <w:rsid w:val="003204AF"/>
    <w:rsid w:val="0032070B"/>
    <w:rsid w:val="0032085F"/>
    <w:rsid w:val="00320904"/>
    <w:rsid w:val="00320E13"/>
    <w:rsid w:val="003223F0"/>
    <w:rsid w:val="003231E3"/>
    <w:rsid w:val="003242EA"/>
    <w:rsid w:val="00324715"/>
    <w:rsid w:val="003247D2"/>
    <w:rsid w:val="00324F92"/>
    <w:rsid w:val="003268F7"/>
    <w:rsid w:val="0032710F"/>
    <w:rsid w:val="003272A1"/>
    <w:rsid w:val="00327F29"/>
    <w:rsid w:val="00330423"/>
    <w:rsid w:val="00330669"/>
    <w:rsid w:val="00330C8D"/>
    <w:rsid w:val="003313F8"/>
    <w:rsid w:val="00331637"/>
    <w:rsid w:val="00331837"/>
    <w:rsid w:val="00332036"/>
    <w:rsid w:val="003328BD"/>
    <w:rsid w:val="003333AF"/>
    <w:rsid w:val="003334C2"/>
    <w:rsid w:val="00334672"/>
    <w:rsid w:val="003346CE"/>
    <w:rsid w:val="00334F95"/>
    <w:rsid w:val="003353DB"/>
    <w:rsid w:val="00335414"/>
    <w:rsid w:val="00335E06"/>
    <w:rsid w:val="00336E15"/>
    <w:rsid w:val="00337499"/>
    <w:rsid w:val="003406D5"/>
    <w:rsid w:val="003411D7"/>
    <w:rsid w:val="003413C2"/>
    <w:rsid w:val="0034160E"/>
    <w:rsid w:val="0034186D"/>
    <w:rsid w:val="003418C2"/>
    <w:rsid w:val="00341F6C"/>
    <w:rsid w:val="00342532"/>
    <w:rsid w:val="003427C1"/>
    <w:rsid w:val="00342AC6"/>
    <w:rsid w:val="00342C6E"/>
    <w:rsid w:val="00343300"/>
    <w:rsid w:val="00344765"/>
    <w:rsid w:val="0034491A"/>
    <w:rsid w:val="00344D06"/>
    <w:rsid w:val="0034550A"/>
    <w:rsid w:val="00345973"/>
    <w:rsid w:val="0034668E"/>
    <w:rsid w:val="0034671F"/>
    <w:rsid w:val="00347211"/>
    <w:rsid w:val="00347721"/>
    <w:rsid w:val="00350584"/>
    <w:rsid w:val="00350938"/>
    <w:rsid w:val="00351F51"/>
    <w:rsid w:val="00352382"/>
    <w:rsid w:val="00352B06"/>
    <w:rsid w:val="00353594"/>
    <w:rsid w:val="00353953"/>
    <w:rsid w:val="00354524"/>
    <w:rsid w:val="00354B76"/>
    <w:rsid w:val="00355144"/>
    <w:rsid w:val="00355936"/>
    <w:rsid w:val="00356111"/>
    <w:rsid w:val="003562B4"/>
    <w:rsid w:val="00356C73"/>
    <w:rsid w:val="003578CE"/>
    <w:rsid w:val="00357B5C"/>
    <w:rsid w:val="00357D38"/>
    <w:rsid w:val="00357F0F"/>
    <w:rsid w:val="00360188"/>
    <w:rsid w:val="00360F7E"/>
    <w:rsid w:val="00361383"/>
    <w:rsid w:val="00361672"/>
    <w:rsid w:val="00361B4A"/>
    <w:rsid w:val="00361D3E"/>
    <w:rsid w:val="00362580"/>
    <w:rsid w:val="00362A2A"/>
    <w:rsid w:val="00362B4E"/>
    <w:rsid w:val="00362C67"/>
    <w:rsid w:val="003634FC"/>
    <w:rsid w:val="00363D1B"/>
    <w:rsid w:val="0036519F"/>
    <w:rsid w:val="00365BBC"/>
    <w:rsid w:val="00366914"/>
    <w:rsid w:val="00367477"/>
    <w:rsid w:val="0036766C"/>
    <w:rsid w:val="0036798F"/>
    <w:rsid w:val="00367BE3"/>
    <w:rsid w:val="003703C4"/>
    <w:rsid w:val="00371375"/>
    <w:rsid w:val="003713CA"/>
    <w:rsid w:val="00371D16"/>
    <w:rsid w:val="00371D70"/>
    <w:rsid w:val="00373858"/>
    <w:rsid w:val="00373932"/>
    <w:rsid w:val="00374340"/>
    <w:rsid w:val="00374447"/>
    <w:rsid w:val="00374772"/>
    <w:rsid w:val="003757DA"/>
    <w:rsid w:val="0037627A"/>
    <w:rsid w:val="00376EB0"/>
    <w:rsid w:val="00377DBB"/>
    <w:rsid w:val="00377F13"/>
    <w:rsid w:val="00380130"/>
    <w:rsid w:val="003808B3"/>
    <w:rsid w:val="00380D8C"/>
    <w:rsid w:val="00381235"/>
    <w:rsid w:val="003818BF"/>
    <w:rsid w:val="00381E7F"/>
    <w:rsid w:val="00381FB0"/>
    <w:rsid w:val="00382327"/>
    <w:rsid w:val="00382978"/>
    <w:rsid w:val="00382BE5"/>
    <w:rsid w:val="00382EF7"/>
    <w:rsid w:val="0038338B"/>
    <w:rsid w:val="0038359C"/>
    <w:rsid w:val="00383742"/>
    <w:rsid w:val="003840A8"/>
    <w:rsid w:val="003842FE"/>
    <w:rsid w:val="00384377"/>
    <w:rsid w:val="003844B8"/>
    <w:rsid w:val="0038564A"/>
    <w:rsid w:val="00385ACE"/>
    <w:rsid w:val="00385B19"/>
    <w:rsid w:val="0038616B"/>
    <w:rsid w:val="003863D0"/>
    <w:rsid w:val="00386901"/>
    <w:rsid w:val="00386CE5"/>
    <w:rsid w:val="00387759"/>
    <w:rsid w:val="00390E1D"/>
    <w:rsid w:val="003923BA"/>
    <w:rsid w:val="00392B45"/>
    <w:rsid w:val="00393B84"/>
    <w:rsid w:val="00394170"/>
    <w:rsid w:val="0039459C"/>
    <w:rsid w:val="003949AC"/>
    <w:rsid w:val="00395B2B"/>
    <w:rsid w:val="00395C96"/>
    <w:rsid w:val="00395D5E"/>
    <w:rsid w:val="0039603C"/>
    <w:rsid w:val="00396710"/>
    <w:rsid w:val="0039679B"/>
    <w:rsid w:val="0039688E"/>
    <w:rsid w:val="00397070"/>
    <w:rsid w:val="00397576"/>
    <w:rsid w:val="00397652"/>
    <w:rsid w:val="0039776B"/>
    <w:rsid w:val="00397D4C"/>
    <w:rsid w:val="00397D5C"/>
    <w:rsid w:val="003A016C"/>
    <w:rsid w:val="003A10B2"/>
    <w:rsid w:val="003A1A3F"/>
    <w:rsid w:val="003A1A81"/>
    <w:rsid w:val="003A2B4E"/>
    <w:rsid w:val="003A3D8F"/>
    <w:rsid w:val="003A409E"/>
    <w:rsid w:val="003A4EA4"/>
    <w:rsid w:val="003A503A"/>
    <w:rsid w:val="003A50C0"/>
    <w:rsid w:val="003A5E84"/>
    <w:rsid w:val="003A6BCE"/>
    <w:rsid w:val="003A6F57"/>
    <w:rsid w:val="003A6FE1"/>
    <w:rsid w:val="003A71BF"/>
    <w:rsid w:val="003A74A8"/>
    <w:rsid w:val="003A7575"/>
    <w:rsid w:val="003A7A6E"/>
    <w:rsid w:val="003B1743"/>
    <w:rsid w:val="003B1EAA"/>
    <w:rsid w:val="003B4B25"/>
    <w:rsid w:val="003B50D9"/>
    <w:rsid w:val="003B5E6D"/>
    <w:rsid w:val="003B62E3"/>
    <w:rsid w:val="003B6470"/>
    <w:rsid w:val="003B6FBB"/>
    <w:rsid w:val="003B765F"/>
    <w:rsid w:val="003B7FEE"/>
    <w:rsid w:val="003C0D39"/>
    <w:rsid w:val="003C0E31"/>
    <w:rsid w:val="003C1214"/>
    <w:rsid w:val="003C12CC"/>
    <w:rsid w:val="003C12E4"/>
    <w:rsid w:val="003C1BF6"/>
    <w:rsid w:val="003C22B2"/>
    <w:rsid w:val="003C2458"/>
    <w:rsid w:val="003C2A81"/>
    <w:rsid w:val="003C2E9D"/>
    <w:rsid w:val="003C3C85"/>
    <w:rsid w:val="003C6BEE"/>
    <w:rsid w:val="003C7361"/>
    <w:rsid w:val="003C7786"/>
    <w:rsid w:val="003C7AE2"/>
    <w:rsid w:val="003C7F6C"/>
    <w:rsid w:val="003D0390"/>
    <w:rsid w:val="003D0907"/>
    <w:rsid w:val="003D0E1F"/>
    <w:rsid w:val="003D1297"/>
    <w:rsid w:val="003D13AE"/>
    <w:rsid w:val="003D14D8"/>
    <w:rsid w:val="003D15A9"/>
    <w:rsid w:val="003D164F"/>
    <w:rsid w:val="003D1837"/>
    <w:rsid w:val="003D1B70"/>
    <w:rsid w:val="003D3970"/>
    <w:rsid w:val="003D4C63"/>
    <w:rsid w:val="003D53F7"/>
    <w:rsid w:val="003D557B"/>
    <w:rsid w:val="003D591E"/>
    <w:rsid w:val="003D5A5C"/>
    <w:rsid w:val="003D5DCB"/>
    <w:rsid w:val="003D5F3F"/>
    <w:rsid w:val="003D6209"/>
    <w:rsid w:val="003D6B50"/>
    <w:rsid w:val="003D6B65"/>
    <w:rsid w:val="003D7CC1"/>
    <w:rsid w:val="003D7ECC"/>
    <w:rsid w:val="003E02DD"/>
    <w:rsid w:val="003E29C6"/>
    <w:rsid w:val="003E2B63"/>
    <w:rsid w:val="003E3806"/>
    <w:rsid w:val="003E3991"/>
    <w:rsid w:val="003E3AAB"/>
    <w:rsid w:val="003E3D3B"/>
    <w:rsid w:val="003E3EF4"/>
    <w:rsid w:val="003E422E"/>
    <w:rsid w:val="003E4394"/>
    <w:rsid w:val="003E5747"/>
    <w:rsid w:val="003E608C"/>
    <w:rsid w:val="003E65E5"/>
    <w:rsid w:val="003E705D"/>
    <w:rsid w:val="003E74DF"/>
    <w:rsid w:val="003E7641"/>
    <w:rsid w:val="003E772C"/>
    <w:rsid w:val="003E7B27"/>
    <w:rsid w:val="003F054E"/>
    <w:rsid w:val="003F0B27"/>
    <w:rsid w:val="003F1711"/>
    <w:rsid w:val="003F18B7"/>
    <w:rsid w:val="003F1CAB"/>
    <w:rsid w:val="003F1D8B"/>
    <w:rsid w:val="003F2606"/>
    <w:rsid w:val="003F2D68"/>
    <w:rsid w:val="003F347B"/>
    <w:rsid w:val="003F3D64"/>
    <w:rsid w:val="003F48B3"/>
    <w:rsid w:val="003F4AD6"/>
    <w:rsid w:val="003F5119"/>
    <w:rsid w:val="003F54EE"/>
    <w:rsid w:val="003F568B"/>
    <w:rsid w:val="003F6007"/>
    <w:rsid w:val="003F6E1E"/>
    <w:rsid w:val="003F7140"/>
    <w:rsid w:val="003F7278"/>
    <w:rsid w:val="003F72D0"/>
    <w:rsid w:val="00401706"/>
    <w:rsid w:val="004019F2"/>
    <w:rsid w:val="00401B38"/>
    <w:rsid w:val="00402EF6"/>
    <w:rsid w:val="00403049"/>
    <w:rsid w:val="00403526"/>
    <w:rsid w:val="00403799"/>
    <w:rsid w:val="004041BD"/>
    <w:rsid w:val="0040428B"/>
    <w:rsid w:val="00405281"/>
    <w:rsid w:val="00406CDE"/>
    <w:rsid w:val="00406D81"/>
    <w:rsid w:val="00406F8D"/>
    <w:rsid w:val="00407117"/>
    <w:rsid w:val="00407196"/>
    <w:rsid w:val="004071AF"/>
    <w:rsid w:val="0040773C"/>
    <w:rsid w:val="00407CED"/>
    <w:rsid w:val="0041098E"/>
    <w:rsid w:val="00410BBD"/>
    <w:rsid w:val="00410CC7"/>
    <w:rsid w:val="00410EBC"/>
    <w:rsid w:val="004117C4"/>
    <w:rsid w:val="00411BE1"/>
    <w:rsid w:val="004127E2"/>
    <w:rsid w:val="004130B8"/>
    <w:rsid w:val="0041324E"/>
    <w:rsid w:val="0041335A"/>
    <w:rsid w:val="00414E0A"/>
    <w:rsid w:val="00415A1F"/>
    <w:rsid w:val="00421095"/>
    <w:rsid w:val="004214B0"/>
    <w:rsid w:val="00421966"/>
    <w:rsid w:val="00422A4E"/>
    <w:rsid w:val="004234CB"/>
    <w:rsid w:val="0042398A"/>
    <w:rsid w:val="004240C7"/>
    <w:rsid w:val="00424107"/>
    <w:rsid w:val="004241EF"/>
    <w:rsid w:val="00424A22"/>
    <w:rsid w:val="004251CE"/>
    <w:rsid w:val="00425981"/>
    <w:rsid w:val="00425AA0"/>
    <w:rsid w:val="00425DEB"/>
    <w:rsid w:val="00425FEC"/>
    <w:rsid w:val="00426E74"/>
    <w:rsid w:val="00427710"/>
    <w:rsid w:val="00427820"/>
    <w:rsid w:val="004303A6"/>
    <w:rsid w:val="0043053B"/>
    <w:rsid w:val="004310EA"/>
    <w:rsid w:val="00431197"/>
    <w:rsid w:val="00431921"/>
    <w:rsid w:val="0043196C"/>
    <w:rsid w:val="00431ABA"/>
    <w:rsid w:val="0043273B"/>
    <w:rsid w:val="00432836"/>
    <w:rsid w:val="00432AF1"/>
    <w:rsid w:val="0043339D"/>
    <w:rsid w:val="00433CD1"/>
    <w:rsid w:val="00433FBB"/>
    <w:rsid w:val="00434152"/>
    <w:rsid w:val="00434163"/>
    <w:rsid w:val="00434B18"/>
    <w:rsid w:val="00435758"/>
    <w:rsid w:val="00435E50"/>
    <w:rsid w:val="00436224"/>
    <w:rsid w:val="004363E3"/>
    <w:rsid w:val="00436C47"/>
    <w:rsid w:val="00436E9E"/>
    <w:rsid w:val="0043775D"/>
    <w:rsid w:val="00437AD4"/>
    <w:rsid w:val="00440533"/>
    <w:rsid w:val="00440958"/>
    <w:rsid w:val="0044145C"/>
    <w:rsid w:val="00441574"/>
    <w:rsid w:val="004415AB"/>
    <w:rsid w:val="004419E8"/>
    <w:rsid w:val="00441AF8"/>
    <w:rsid w:val="0044245D"/>
    <w:rsid w:val="004424A0"/>
    <w:rsid w:val="0044276F"/>
    <w:rsid w:val="004433B6"/>
    <w:rsid w:val="00443A5D"/>
    <w:rsid w:val="00444093"/>
    <w:rsid w:val="004441AE"/>
    <w:rsid w:val="0044429E"/>
    <w:rsid w:val="004444DB"/>
    <w:rsid w:val="00444AFC"/>
    <w:rsid w:val="004452B9"/>
    <w:rsid w:val="00445EBC"/>
    <w:rsid w:val="00446BF6"/>
    <w:rsid w:val="00447632"/>
    <w:rsid w:val="00447698"/>
    <w:rsid w:val="00450157"/>
    <w:rsid w:val="004501F6"/>
    <w:rsid w:val="00450555"/>
    <w:rsid w:val="00450F32"/>
    <w:rsid w:val="00452048"/>
    <w:rsid w:val="00452528"/>
    <w:rsid w:val="00452C37"/>
    <w:rsid w:val="004535FD"/>
    <w:rsid w:val="00453D16"/>
    <w:rsid w:val="00453E5A"/>
    <w:rsid w:val="00454305"/>
    <w:rsid w:val="00455497"/>
    <w:rsid w:val="00456094"/>
    <w:rsid w:val="00456475"/>
    <w:rsid w:val="00456AA4"/>
    <w:rsid w:val="0045799A"/>
    <w:rsid w:val="004579F0"/>
    <w:rsid w:val="00457D86"/>
    <w:rsid w:val="004605CF"/>
    <w:rsid w:val="00461B68"/>
    <w:rsid w:val="00461DE6"/>
    <w:rsid w:val="00462967"/>
    <w:rsid w:val="00462CF1"/>
    <w:rsid w:val="0046378F"/>
    <w:rsid w:val="00463865"/>
    <w:rsid w:val="0046428F"/>
    <w:rsid w:val="00464CAD"/>
    <w:rsid w:val="00464E7D"/>
    <w:rsid w:val="00466265"/>
    <w:rsid w:val="0046746F"/>
    <w:rsid w:val="00467F6D"/>
    <w:rsid w:val="004702CA"/>
    <w:rsid w:val="00470927"/>
    <w:rsid w:val="00470E6E"/>
    <w:rsid w:val="004711BC"/>
    <w:rsid w:val="004712C5"/>
    <w:rsid w:val="00471702"/>
    <w:rsid w:val="00471BDB"/>
    <w:rsid w:val="00471C67"/>
    <w:rsid w:val="00471F2B"/>
    <w:rsid w:val="00472194"/>
    <w:rsid w:val="004723A5"/>
    <w:rsid w:val="00472ADD"/>
    <w:rsid w:val="00473E34"/>
    <w:rsid w:val="0047547C"/>
    <w:rsid w:val="00475A1B"/>
    <w:rsid w:val="00475ACD"/>
    <w:rsid w:val="004763C8"/>
    <w:rsid w:val="004766F8"/>
    <w:rsid w:val="00476757"/>
    <w:rsid w:val="00476E66"/>
    <w:rsid w:val="004772F6"/>
    <w:rsid w:val="004773B6"/>
    <w:rsid w:val="004777B8"/>
    <w:rsid w:val="004779AE"/>
    <w:rsid w:val="00480722"/>
    <w:rsid w:val="0048102D"/>
    <w:rsid w:val="00481662"/>
    <w:rsid w:val="0048179C"/>
    <w:rsid w:val="004820FB"/>
    <w:rsid w:val="00482389"/>
    <w:rsid w:val="00482697"/>
    <w:rsid w:val="0048326B"/>
    <w:rsid w:val="004849B3"/>
    <w:rsid w:val="00484F91"/>
    <w:rsid w:val="00485F27"/>
    <w:rsid w:val="00486D51"/>
    <w:rsid w:val="0048784F"/>
    <w:rsid w:val="00487E22"/>
    <w:rsid w:val="004902C2"/>
    <w:rsid w:val="004909C2"/>
    <w:rsid w:val="00490F83"/>
    <w:rsid w:val="00490F9A"/>
    <w:rsid w:val="0049157A"/>
    <w:rsid w:val="004919E7"/>
    <w:rsid w:val="00492179"/>
    <w:rsid w:val="00492277"/>
    <w:rsid w:val="00492288"/>
    <w:rsid w:val="004935A3"/>
    <w:rsid w:val="00493D7F"/>
    <w:rsid w:val="004942A4"/>
    <w:rsid w:val="0049440D"/>
    <w:rsid w:val="00494520"/>
    <w:rsid w:val="0049470F"/>
    <w:rsid w:val="00494ECB"/>
    <w:rsid w:val="00495E2F"/>
    <w:rsid w:val="0049618D"/>
    <w:rsid w:val="004966D3"/>
    <w:rsid w:val="004969E8"/>
    <w:rsid w:val="00496E11"/>
    <w:rsid w:val="0049740C"/>
    <w:rsid w:val="00497771"/>
    <w:rsid w:val="004A07DA"/>
    <w:rsid w:val="004A0F45"/>
    <w:rsid w:val="004A1798"/>
    <w:rsid w:val="004A17A6"/>
    <w:rsid w:val="004A2252"/>
    <w:rsid w:val="004A27A0"/>
    <w:rsid w:val="004A283B"/>
    <w:rsid w:val="004A2D5E"/>
    <w:rsid w:val="004A2FFF"/>
    <w:rsid w:val="004A3B39"/>
    <w:rsid w:val="004A4C6A"/>
    <w:rsid w:val="004A65C8"/>
    <w:rsid w:val="004A6A15"/>
    <w:rsid w:val="004A6C0E"/>
    <w:rsid w:val="004A79D0"/>
    <w:rsid w:val="004A7FE9"/>
    <w:rsid w:val="004B0538"/>
    <w:rsid w:val="004B065D"/>
    <w:rsid w:val="004B0919"/>
    <w:rsid w:val="004B1CEF"/>
    <w:rsid w:val="004B2572"/>
    <w:rsid w:val="004B2841"/>
    <w:rsid w:val="004B292E"/>
    <w:rsid w:val="004B3D1E"/>
    <w:rsid w:val="004B3EBB"/>
    <w:rsid w:val="004B456F"/>
    <w:rsid w:val="004B4F85"/>
    <w:rsid w:val="004B549E"/>
    <w:rsid w:val="004B5B93"/>
    <w:rsid w:val="004B61BE"/>
    <w:rsid w:val="004B64A6"/>
    <w:rsid w:val="004B6B2D"/>
    <w:rsid w:val="004B6C05"/>
    <w:rsid w:val="004B7513"/>
    <w:rsid w:val="004B7ED5"/>
    <w:rsid w:val="004C00A1"/>
    <w:rsid w:val="004C02BB"/>
    <w:rsid w:val="004C03BC"/>
    <w:rsid w:val="004C19E5"/>
    <w:rsid w:val="004C1ACB"/>
    <w:rsid w:val="004C1B97"/>
    <w:rsid w:val="004C2FCF"/>
    <w:rsid w:val="004C320D"/>
    <w:rsid w:val="004C339F"/>
    <w:rsid w:val="004C375B"/>
    <w:rsid w:val="004C405F"/>
    <w:rsid w:val="004C4773"/>
    <w:rsid w:val="004C4E24"/>
    <w:rsid w:val="004C53CD"/>
    <w:rsid w:val="004C67F7"/>
    <w:rsid w:val="004C69D0"/>
    <w:rsid w:val="004C6D1A"/>
    <w:rsid w:val="004C7752"/>
    <w:rsid w:val="004C7A03"/>
    <w:rsid w:val="004D0041"/>
    <w:rsid w:val="004D0ABF"/>
    <w:rsid w:val="004D0D44"/>
    <w:rsid w:val="004D0DEC"/>
    <w:rsid w:val="004D0E15"/>
    <w:rsid w:val="004D1A62"/>
    <w:rsid w:val="004D2B0F"/>
    <w:rsid w:val="004D3073"/>
    <w:rsid w:val="004D39FD"/>
    <w:rsid w:val="004D3E28"/>
    <w:rsid w:val="004D3EFF"/>
    <w:rsid w:val="004D41AC"/>
    <w:rsid w:val="004D4359"/>
    <w:rsid w:val="004D4647"/>
    <w:rsid w:val="004D4833"/>
    <w:rsid w:val="004D4CEA"/>
    <w:rsid w:val="004D5519"/>
    <w:rsid w:val="004D57BA"/>
    <w:rsid w:val="004D58B4"/>
    <w:rsid w:val="004D5CEA"/>
    <w:rsid w:val="004D6426"/>
    <w:rsid w:val="004D65B4"/>
    <w:rsid w:val="004D68E5"/>
    <w:rsid w:val="004D7789"/>
    <w:rsid w:val="004D7E4D"/>
    <w:rsid w:val="004E042C"/>
    <w:rsid w:val="004E124D"/>
    <w:rsid w:val="004E1532"/>
    <w:rsid w:val="004E1827"/>
    <w:rsid w:val="004E1A10"/>
    <w:rsid w:val="004E1D71"/>
    <w:rsid w:val="004E2791"/>
    <w:rsid w:val="004E3ED5"/>
    <w:rsid w:val="004E3F46"/>
    <w:rsid w:val="004E4988"/>
    <w:rsid w:val="004E5199"/>
    <w:rsid w:val="004E56A6"/>
    <w:rsid w:val="004E5CEB"/>
    <w:rsid w:val="004E5D1D"/>
    <w:rsid w:val="004E6037"/>
    <w:rsid w:val="004E6888"/>
    <w:rsid w:val="004F0407"/>
    <w:rsid w:val="004F149D"/>
    <w:rsid w:val="004F1DE3"/>
    <w:rsid w:val="004F3599"/>
    <w:rsid w:val="004F3CF5"/>
    <w:rsid w:val="004F3FFA"/>
    <w:rsid w:val="004F4767"/>
    <w:rsid w:val="004F49F5"/>
    <w:rsid w:val="004F5557"/>
    <w:rsid w:val="004F56D0"/>
    <w:rsid w:val="004F6170"/>
    <w:rsid w:val="004F6D3F"/>
    <w:rsid w:val="004F7016"/>
    <w:rsid w:val="004F74BC"/>
    <w:rsid w:val="004F7742"/>
    <w:rsid w:val="004F79EA"/>
    <w:rsid w:val="005005EC"/>
    <w:rsid w:val="00501FEB"/>
    <w:rsid w:val="00502532"/>
    <w:rsid w:val="005043DF"/>
    <w:rsid w:val="00504723"/>
    <w:rsid w:val="005049EF"/>
    <w:rsid w:val="00504CFF"/>
    <w:rsid w:val="005053EB"/>
    <w:rsid w:val="0050546A"/>
    <w:rsid w:val="00505D97"/>
    <w:rsid w:val="0050703F"/>
    <w:rsid w:val="00507271"/>
    <w:rsid w:val="00507AC7"/>
    <w:rsid w:val="005107AC"/>
    <w:rsid w:val="0051087F"/>
    <w:rsid w:val="005112DB"/>
    <w:rsid w:val="00511B87"/>
    <w:rsid w:val="00512D31"/>
    <w:rsid w:val="00513BE6"/>
    <w:rsid w:val="0051416B"/>
    <w:rsid w:val="00514B46"/>
    <w:rsid w:val="00515598"/>
    <w:rsid w:val="00515C41"/>
    <w:rsid w:val="00515D16"/>
    <w:rsid w:val="00515DCC"/>
    <w:rsid w:val="00517095"/>
    <w:rsid w:val="00517215"/>
    <w:rsid w:val="00520096"/>
    <w:rsid w:val="005200A8"/>
    <w:rsid w:val="005204FE"/>
    <w:rsid w:val="00520F0E"/>
    <w:rsid w:val="0052148F"/>
    <w:rsid w:val="00521859"/>
    <w:rsid w:val="00521B1F"/>
    <w:rsid w:val="00522774"/>
    <w:rsid w:val="0052285B"/>
    <w:rsid w:val="00525005"/>
    <w:rsid w:val="005256BF"/>
    <w:rsid w:val="0052581C"/>
    <w:rsid w:val="00526E0D"/>
    <w:rsid w:val="00527014"/>
    <w:rsid w:val="00527684"/>
    <w:rsid w:val="00527C92"/>
    <w:rsid w:val="0053013E"/>
    <w:rsid w:val="005301F2"/>
    <w:rsid w:val="0053127B"/>
    <w:rsid w:val="00531307"/>
    <w:rsid w:val="00531EA9"/>
    <w:rsid w:val="0053214B"/>
    <w:rsid w:val="00532362"/>
    <w:rsid w:val="005327EA"/>
    <w:rsid w:val="0053302B"/>
    <w:rsid w:val="00533133"/>
    <w:rsid w:val="00533911"/>
    <w:rsid w:val="00534680"/>
    <w:rsid w:val="00534B55"/>
    <w:rsid w:val="00534E61"/>
    <w:rsid w:val="0053603F"/>
    <w:rsid w:val="00536667"/>
    <w:rsid w:val="00536754"/>
    <w:rsid w:val="00536E80"/>
    <w:rsid w:val="00537110"/>
    <w:rsid w:val="0053755B"/>
    <w:rsid w:val="00537916"/>
    <w:rsid w:val="00540085"/>
    <w:rsid w:val="005400A8"/>
    <w:rsid w:val="005405F0"/>
    <w:rsid w:val="005406DD"/>
    <w:rsid w:val="00541C83"/>
    <w:rsid w:val="0054256B"/>
    <w:rsid w:val="0054330A"/>
    <w:rsid w:val="00543540"/>
    <w:rsid w:val="00543869"/>
    <w:rsid w:val="00543886"/>
    <w:rsid w:val="00544382"/>
    <w:rsid w:val="00544ED9"/>
    <w:rsid w:val="00546138"/>
    <w:rsid w:val="00546AE5"/>
    <w:rsid w:val="005470FC"/>
    <w:rsid w:val="00547D30"/>
    <w:rsid w:val="005506C9"/>
    <w:rsid w:val="00550B02"/>
    <w:rsid w:val="00550D11"/>
    <w:rsid w:val="00550D40"/>
    <w:rsid w:val="00550D4D"/>
    <w:rsid w:val="00550DFB"/>
    <w:rsid w:val="005511DA"/>
    <w:rsid w:val="00551343"/>
    <w:rsid w:val="00551A8A"/>
    <w:rsid w:val="00552B34"/>
    <w:rsid w:val="0055454C"/>
    <w:rsid w:val="0055495D"/>
    <w:rsid w:val="0055520E"/>
    <w:rsid w:val="005555D6"/>
    <w:rsid w:val="005559AC"/>
    <w:rsid w:val="00555FCC"/>
    <w:rsid w:val="0055602E"/>
    <w:rsid w:val="005564FD"/>
    <w:rsid w:val="0055678F"/>
    <w:rsid w:val="00556C9E"/>
    <w:rsid w:val="0055799F"/>
    <w:rsid w:val="00557A53"/>
    <w:rsid w:val="0056002D"/>
    <w:rsid w:val="00560A5A"/>
    <w:rsid w:val="00560B61"/>
    <w:rsid w:val="00560BD7"/>
    <w:rsid w:val="0056151F"/>
    <w:rsid w:val="00561799"/>
    <w:rsid w:val="0056183F"/>
    <w:rsid w:val="005618B2"/>
    <w:rsid w:val="005624A6"/>
    <w:rsid w:val="00563089"/>
    <w:rsid w:val="00563B9A"/>
    <w:rsid w:val="00563C90"/>
    <w:rsid w:val="0056414F"/>
    <w:rsid w:val="00564800"/>
    <w:rsid w:val="00564AB2"/>
    <w:rsid w:val="005654E6"/>
    <w:rsid w:val="00565525"/>
    <w:rsid w:val="00565D0E"/>
    <w:rsid w:val="00565F9F"/>
    <w:rsid w:val="0056620E"/>
    <w:rsid w:val="00567745"/>
    <w:rsid w:val="00567D48"/>
    <w:rsid w:val="005705AD"/>
    <w:rsid w:val="00571AC0"/>
    <w:rsid w:val="0057244F"/>
    <w:rsid w:val="00572C10"/>
    <w:rsid w:val="005730FD"/>
    <w:rsid w:val="0057328D"/>
    <w:rsid w:val="00573F57"/>
    <w:rsid w:val="00574B68"/>
    <w:rsid w:val="005765ED"/>
    <w:rsid w:val="0057682B"/>
    <w:rsid w:val="005769E8"/>
    <w:rsid w:val="00576B4A"/>
    <w:rsid w:val="0057717F"/>
    <w:rsid w:val="00577387"/>
    <w:rsid w:val="0058092F"/>
    <w:rsid w:val="0058093F"/>
    <w:rsid w:val="005814C5"/>
    <w:rsid w:val="00581D7E"/>
    <w:rsid w:val="00582570"/>
    <w:rsid w:val="0058319A"/>
    <w:rsid w:val="00583D7F"/>
    <w:rsid w:val="00583FF9"/>
    <w:rsid w:val="00584CA7"/>
    <w:rsid w:val="00584FEA"/>
    <w:rsid w:val="00585746"/>
    <w:rsid w:val="00585AB4"/>
    <w:rsid w:val="00585CFF"/>
    <w:rsid w:val="00585DFF"/>
    <w:rsid w:val="00585F48"/>
    <w:rsid w:val="00586023"/>
    <w:rsid w:val="005860CD"/>
    <w:rsid w:val="0058681D"/>
    <w:rsid w:val="00586DD1"/>
    <w:rsid w:val="0058736C"/>
    <w:rsid w:val="00590306"/>
    <w:rsid w:val="00591073"/>
    <w:rsid w:val="005911E7"/>
    <w:rsid w:val="005913A2"/>
    <w:rsid w:val="00591DF9"/>
    <w:rsid w:val="00592225"/>
    <w:rsid w:val="005932E9"/>
    <w:rsid w:val="005942B6"/>
    <w:rsid w:val="0059462B"/>
    <w:rsid w:val="00594702"/>
    <w:rsid w:val="00594DB9"/>
    <w:rsid w:val="00594E7D"/>
    <w:rsid w:val="00596989"/>
    <w:rsid w:val="005969FD"/>
    <w:rsid w:val="00596F4E"/>
    <w:rsid w:val="00596F90"/>
    <w:rsid w:val="00597D62"/>
    <w:rsid w:val="005A02DF"/>
    <w:rsid w:val="005A0AFF"/>
    <w:rsid w:val="005A0F2C"/>
    <w:rsid w:val="005A17B6"/>
    <w:rsid w:val="005A1E17"/>
    <w:rsid w:val="005A1F8A"/>
    <w:rsid w:val="005A2742"/>
    <w:rsid w:val="005A2B3E"/>
    <w:rsid w:val="005A31B5"/>
    <w:rsid w:val="005A32A1"/>
    <w:rsid w:val="005A44FF"/>
    <w:rsid w:val="005A50B3"/>
    <w:rsid w:val="005A571F"/>
    <w:rsid w:val="005A57D7"/>
    <w:rsid w:val="005A6EF5"/>
    <w:rsid w:val="005A78BF"/>
    <w:rsid w:val="005A7947"/>
    <w:rsid w:val="005A7E8A"/>
    <w:rsid w:val="005A7F86"/>
    <w:rsid w:val="005B0DB9"/>
    <w:rsid w:val="005B15BE"/>
    <w:rsid w:val="005B178A"/>
    <w:rsid w:val="005B17DA"/>
    <w:rsid w:val="005B1A8D"/>
    <w:rsid w:val="005B1AD9"/>
    <w:rsid w:val="005B22BA"/>
    <w:rsid w:val="005B2A95"/>
    <w:rsid w:val="005B2B60"/>
    <w:rsid w:val="005B36A4"/>
    <w:rsid w:val="005B39BC"/>
    <w:rsid w:val="005B39CC"/>
    <w:rsid w:val="005B4230"/>
    <w:rsid w:val="005B4F90"/>
    <w:rsid w:val="005B60CE"/>
    <w:rsid w:val="005B679A"/>
    <w:rsid w:val="005B6CFF"/>
    <w:rsid w:val="005B773A"/>
    <w:rsid w:val="005B77DF"/>
    <w:rsid w:val="005C0437"/>
    <w:rsid w:val="005C176D"/>
    <w:rsid w:val="005C195F"/>
    <w:rsid w:val="005C2271"/>
    <w:rsid w:val="005C2700"/>
    <w:rsid w:val="005C3270"/>
    <w:rsid w:val="005C4110"/>
    <w:rsid w:val="005C5168"/>
    <w:rsid w:val="005C5183"/>
    <w:rsid w:val="005C52C1"/>
    <w:rsid w:val="005C5525"/>
    <w:rsid w:val="005C5711"/>
    <w:rsid w:val="005C5968"/>
    <w:rsid w:val="005C68F6"/>
    <w:rsid w:val="005C7AB0"/>
    <w:rsid w:val="005C7FDB"/>
    <w:rsid w:val="005D01FE"/>
    <w:rsid w:val="005D119B"/>
    <w:rsid w:val="005D1FC0"/>
    <w:rsid w:val="005D244D"/>
    <w:rsid w:val="005D295C"/>
    <w:rsid w:val="005D3041"/>
    <w:rsid w:val="005D3047"/>
    <w:rsid w:val="005D3176"/>
    <w:rsid w:val="005D43C5"/>
    <w:rsid w:val="005D4C2A"/>
    <w:rsid w:val="005D4CBB"/>
    <w:rsid w:val="005D4F59"/>
    <w:rsid w:val="005D521A"/>
    <w:rsid w:val="005D567A"/>
    <w:rsid w:val="005D5731"/>
    <w:rsid w:val="005D5790"/>
    <w:rsid w:val="005D72C8"/>
    <w:rsid w:val="005D7549"/>
    <w:rsid w:val="005D772E"/>
    <w:rsid w:val="005D7970"/>
    <w:rsid w:val="005D7B30"/>
    <w:rsid w:val="005E04E3"/>
    <w:rsid w:val="005E0586"/>
    <w:rsid w:val="005E0FDF"/>
    <w:rsid w:val="005E16E6"/>
    <w:rsid w:val="005E1DA2"/>
    <w:rsid w:val="005E219F"/>
    <w:rsid w:val="005E2BBF"/>
    <w:rsid w:val="005E365D"/>
    <w:rsid w:val="005E41AB"/>
    <w:rsid w:val="005E4264"/>
    <w:rsid w:val="005E4991"/>
    <w:rsid w:val="005E5393"/>
    <w:rsid w:val="005E5502"/>
    <w:rsid w:val="005E5561"/>
    <w:rsid w:val="005E5679"/>
    <w:rsid w:val="005E5DC8"/>
    <w:rsid w:val="005E6186"/>
    <w:rsid w:val="005E61EE"/>
    <w:rsid w:val="005E6322"/>
    <w:rsid w:val="005E65C6"/>
    <w:rsid w:val="005E6DA7"/>
    <w:rsid w:val="005E705A"/>
    <w:rsid w:val="005E7994"/>
    <w:rsid w:val="005F1384"/>
    <w:rsid w:val="005F143B"/>
    <w:rsid w:val="005F19F8"/>
    <w:rsid w:val="005F2093"/>
    <w:rsid w:val="005F22DD"/>
    <w:rsid w:val="005F27D4"/>
    <w:rsid w:val="005F28D9"/>
    <w:rsid w:val="005F386F"/>
    <w:rsid w:val="005F48B0"/>
    <w:rsid w:val="005F4D48"/>
    <w:rsid w:val="005F5152"/>
    <w:rsid w:val="005F6CE7"/>
    <w:rsid w:val="005F6D29"/>
    <w:rsid w:val="005F7BD9"/>
    <w:rsid w:val="005F7C38"/>
    <w:rsid w:val="00600B23"/>
    <w:rsid w:val="00601411"/>
    <w:rsid w:val="00601B84"/>
    <w:rsid w:val="00601CA8"/>
    <w:rsid w:val="0060211C"/>
    <w:rsid w:val="00602180"/>
    <w:rsid w:val="00602F7A"/>
    <w:rsid w:val="006034F5"/>
    <w:rsid w:val="006041B6"/>
    <w:rsid w:val="006041BD"/>
    <w:rsid w:val="006045AC"/>
    <w:rsid w:val="00604DE5"/>
    <w:rsid w:val="00605D27"/>
    <w:rsid w:val="00605D6B"/>
    <w:rsid w:val="00606773"/>
    <w:rsid w:val="00606BC8"/>
    <w:rsid w:val="00606D73"/>
    <w:rsid w:val="006070B5"/>
    <w:rsid w:val="00607961"/>
    <w:rsid w:val="00607B7D"/>
    <w:rsid w:val="00610CC8"/>
    <w:rsid w:val="00610CCA"/>
    <w:rsid w:val="00610E23"/>
    <w:rsid w:val="006112F7"/>
    <w:rsid w:val="00611334"/>
    <w:rsid w:val="00611642"/>
    <w:rsid w:val="00611C17"/>
    <w:rsid w:val="00611F3F"/>
    <w:rsid w:val="00612240"/>
    <w:rsid w:val="006127C5"/>
    <w:rsid w:val="00612EB9"/>
    <w:rsid w:val="00613312"/>
    <w:rsid w:val="0061410C"/>
    <w:rsid w:val="00614677"/>
    <w:rsid w:val="00615A37"/>
    <w:rsid w:val="0061608F"/>
    <w:rsid w:val="006163F7"/>
    <w:rsid w:val="00616B26"/>
    <w:rsid w:val="006174DC"/>
    <w:rsid w:val="006176AC"/>
    <w:rsid w:val="006200BD"/>
    <w:rsid w:val="00621090"/>
    <w:rsid w:val="0062129F"/>
    <w:rsid w:val="00621A2A"/>
    <w:rsid w:val="00621BF0"/>
    <w:rsid w:val="00621E71"/>
    <w:rsid w:val="006221FA"/>
    <w:rsid w:val="00622B26"/>
    <w:rsid w:val="00623FBE"/>
    <w:rsid w:val="0062436C"/>
    <w:rsid w:val="00624E65"/>
    <w:rsid w:val="006273FB"/>
    <w:rsid w:val="0062783E"/>
    <w:rsid w:val="0063002D"/>
    <w:rsid w:val="00630CA2"/>
    <w:rsid w:val="00633783"/>
    <w:rsid w:val="006338E6"/>
    <w:rsid w:val="00633A4D"/>
    <w:rsid w:val="00634F2E"/>
    <w:rsid w:val="0063525B"/>
    <w:rsid w:val="00635B29"/>
    <w:rsid w:val="006365F1"/>
    <w:rsid w:val="006367D0"/>
    <w:rsid w:val="00637130"/>
    <w:rsid w:val="0063722D"/>
    <w:rsid w:val="006376B6"/>
    <w:rsid w:val="00637DAC"/>
    <w:rsid w:val="0064022D"/>
    <w:rsid w:val="00640BD5"/>
    <w:rsid w:val="00640EDA"/>
    <w:rsid w:val="00641474"/>
    <w:rsid w:val="00641543"/>
    <w:rsid w:val="00641C4E"/>
    <w:rsid w:val="006421A9"/>
    <w:rsid w:val="006421BB"/>
    <w:rsid w:val="00642A38"/>
    <w:rsid w:val="006436B3"/>
    <w:rsid w:val="006437FC"/>
    <w:rsid w:val="006446C7"/>
    <w:rsid w:val="00644CF7"/>
    <w:rsid w:val="0064515E"/>
    <w:rsid w:val="00645CAB"/>
    <w:rsid w:val="00646633"/>
    <w:rsid w:val="00646BA4"/>
    <w:rsid w:val="00647273"/>
    <w:rsid w:val="00647394"/>
    <w:rsid w:val="0064793D"/>
    <w:rsid w:val="00647B39"/>
    <w:rsid w:val="00647EB2"/>
    <w:rsid w:val="006502AB"/>
    <w:rsid w:val="00650473"/>
    <w:rsid w:val="00650588"/>
    <w:rsid w:val="00651905"/>
    <w:rsid w:val="00651BDC"/>
    <w:rsid w:val="00652249"/>
    <w:rsid w:val="0065246F"/>
    <w:rsid w:val="006537A1"/>
    <w:rsid w:val="00653BF7"/>
    <w:rsid w:val="00654F77"/>
    <w:rsid w:val="006554D1"/>
    <w:rsid w:val="0065570C"/>
    <w:rsid w:val="00656310"/>
    <w:rsid w:val="0065658D"/>
    <w:rsid w:val="00656A7B"/>
    <w:rsid w:val="00656CC6"/>
    <w:rsid w:val="006570DE"/>
    <w:rsid w:val="00657E94"/>
    <w:rsid w:val="006632A7"/>
    <w:rsid w:val="0066340C"/>
    <w:rsid w:val="00663779"/>
    <w:rsid w:val="0066412E"/>
    <w:rsid w:val="006641B7"/>
    <w:rsid w:val="0066469C"/>
    <w:rsid w:val="00664DCC"/>
    <w:rsid w:val="00665354"/>
    <w:rsid w:val="006660E1"/>
    <w:rsid w:val="00666A36"/>
    <w:rsid w:val="00666AFC"/>
    <w:rsid w:val="00666FA0"/>
    <w:rsid w:val="0066710D"/>
    <w:rsid w:val="0066772E"/>
    <w:rsid w:val="00671022"/>
    <w:rsid w:val="0067153D"/>
    <w:rsid w:val="00671569"/>
    <w:rsid w:val="0067285E"/>
    <w:rsid w:val="00673022"/>
    <w:rsid w:val="00673314"/>
    <w:rsid w:val="00673EFE"/>
    <w:rsid w:val="00673F48"/>
    <w:rsid w:val="00674037"/>
    <w:rsid w:val="0067443F"/>
    <w:rsid w:val="006745DE"/>
    <w:rsid w:val="00675E36"/>
    <w:rsid w:val="00676694"/>
    <w:rsid w:val="00676A72"/>
    <w:rsid w:val="00676F22"/>
    <w:rsid w:val="00677A6E"/>
    <w:rsid w:val="00677F94"/>
    <w:rsid w:val="00680D67"/>
    <w:rsid w:val="0068120E"/>
    <w:rsid w:val="006813E1"/>
    <w:rsid w:val="006815DA"/>
    <w:rsid w:val="006831DB"/>
    <w:rsid w:val="00683BEE"/>
    <w:rsid w:val="00685299"/>
    <w:rsid w:val="0068531E"/>
    <w:rsid w:val="006862B7"/>
    <w:rsid w:val="00686FD6"/>
    <w:rsid w:val="00687AF8"/>
    <w:rsid w:val="00687D1D"/>
    <w:rsid w:val="006904D6"/>
    <w:rsid w:val="00690D2E"/>
    <w:rsid w:val="00690E18"/>
    <w:rsid w:val="0069153E"/>
    <w:rsid w:val="00691653"/>
    <w:rsid w:val="00691777"/>
    <w:rsid w:val="00691C00"/>
    <w:rsid w:val="00691C7C"/>
    <w:rsid w:val="00691FBB"/>
    <w:rsid w:val="00692299"/>
    <w:rsid w:val="006927FF"/>
    <w:rsid w:val="00693123"/>
    <w:rsid w:val="00693CD2"/>
    <w:rsid w:val="006942BC"/>
    <w:rsid w:val="006944AB"/>
    <w:rsid w:val="0069604D"/>
    <w:rsid w:val="00697504"/>
    <w:rsid w:val="00697506"/>
    <w:rsid w:val="00697C2A"/>
    <w:rsid w:val="00697D99"/>
    <w:rsid w:val="006A1470"/>
    <w:rsid w:val="006A151C"/>
    <w:rsid w:val="006A1802"/>
    <w:rsid w:val="006A26D2"/>
    <w:rsid w:val="006A3D8D"/>
    <w:rsid w:val="006A449A"/>
    <w:rsid w:val="006A48A5"/>
    <w:rsid w:val="006A5513"/>
    <w:rsid w:val="006A586F"/>
    <w:rsid w:val="006A5E12"/>
    <w:rsid w:val="006A6A2D"/>
    <w:rsid w:val="006A6A98"/>
    <w:rsid w:val="006A7137"/>
    <w:rsid w:val="006A7344"/>
    <w:rsid w:val="006B027D"/>
    <w:rsid w:val="006B0A7C"/>
    <w:rsid w:val="006B0BC5"/>
    <w:rsid w:val="006B12F0"/>
    <w:rsid w:val="006B1959"/>
    <w:rsid w:val="006B2CB0"/>
    <w:rsid w:val="006B47DC"/>
    <w:rsid w:val="006B4896"/>
    <w:rsid w:val="006B4C1B"/>
    <w:rsid w:val="006B5367"/>
    <w:rsid w:val="006B67D9"/>
    <w:rsid w:val="006B6BAA"/>
    <w:rsid w:val="006B6F54"/>
    <w:rsid w:val="006B708D"/>
    <w:rsid w:val="006B7682"/>
    <w:rsid w:val="006C030E"/>
    <w:rsid w:val="006C0561"/>
    <w:rsid w:val="006C07F3"/>
    <w:rsid w:val="006C0A11"/>
    <w:rsid w:val="006C0B01"/>
    <w:rsid w:val="006C0CA2"/>
    <w:rsid w:val="006C1316"/>
    <w:rsid w:val="006C277F"/>
    <w:rsid w:val="006C2C14"/>
    <w:rsid w:val="006C3049"/>
    <w:rsid w:val="006C4ACA"/>
    <w:rsid w:val="006C52BA"/>
    <w:rsid w:val="006C56A8"/>
    <w:rsid w:val="006C576D"/>
    <w:rsid w:val="006C5C44"/>
    <w:rsid w:val="006C5D60"/>
    <w:rsid w:val="006C61E7"/>
    <w:rsid w:val="006C6385"/>
    <w:rsid w:val="006C6BEF"/>
    <w:rsid w:val="006C6E46"/>
    <w:rsid w:val="006C7097"/>
    <w:rsid w:val="006C746C"/>
    <w:rsid w:val="006C7522"/>
    <w:rsid w:val="006C7F39"/>
    <w:rsid w:val="006D101B"/>
    <w:rsid w:val="006D156E"/>
    <w:rsid w:val="006D1574"/>
    <w:rsid w:val="006D157F"/>
    <w:rsid w:val="006D1786"/>
    <w:rsid w:val="006D2CD5"/>
    <w:rsid w:val="006D2DB2"/>
    <w:rsid w:val="006D34A6"/>
    <w:rsid w:val="006D374D"/>
    <w:rsid w:val="006D3D39"/>
    <w:rsid w:val="006D42BF"/>
    <w:rsid w:val="006D4314"/>
    <w:rsid w:val="006D454F"/>
    <w:rsid w:val="006D496B"/>
    <w:rsid w:val="006D4EC7"/>
    <w:rsid w:val="006D529D"/>
    <w:rsid w:val="006D534D"/>
    <w:rsid w:val="006D59DE"/>
    <w:rsid w:val="006D5D6E"/>
    <w:rsid w:val="006D6C5C"/>
    <w:rsid w:val="006D6C7D"/>
    <w:rsid w:val="006D7056"/>
    <w:rsid w:val="006D7478"/>
    <w:rsid w:val="006D7809"/>
    <w:rsid w:val="006D79C5"/>
    <w:rsid w:val="006E0A5B"/>
    <w:rsid w:val="006E128B"/>
    <w:rsid w:val="006E25D0"/>
    <w:rsid w:val="006E2EA7"/>
    <w:rsid w:val="006E328C"/>
    <w:rsid w:val="006E34BA"/>
    <w:rsid w:val="006E4191"/>
    <w:rsid w:val="006E44C5"/>
    <w:rsid w:val="006E5C8A"/>
    <w:rsid w:val="006E7269"/>
    <w:rsid w:val="006E7737"/>
    <w:rsid w:val="006E77E0"/>
    <w:rsid w:val="006F02B1"/>
    <w:rsid w:val="006F1FD4"/>
    <w:rsid w:val="006F1FE8"/>
    <w:rsid w:val="006F2D4F"/>
    <w:rsid w:val="006F356E"/>
    <w:rsid w:val="006F38DC"/>
    <w:rsid w:val="006F3A7D"/>
    <w:rsid w:val="006F3CFE"/>
    <w:rsid w:val="006F5216"/>
    <w:rsid w:val="006F5853"/>
    <w:rsid w:val="006F59AE"/>
    <w:rsid w:val="006F5CFA"/>
    <w:rsid w:val="006F5D81"/>
    <w:rsid w:val="006F6648"/>
    <w:rsid w:val="006F66A6"/>
    <w:rsid w:val="006F6ABF"/>
    <w:rsid w:val="006F713D"/>
    <w:rsid w:val="007007E5"/>
    <w:rsid w:val="00700D5B"/>
    <w:rsid w:val="0070109A"/>
    <w:rsid w:val="007010F6"/>
    <w:rsid w:val="007017DE"/>
    <w:rsid w:val="00701D1E"/>
    <w:rsid w:val="00702131"/>
    <w:rsid w:val="00702F08"/>
    <w:rsid w:val="00703E50"/>
    <w:rsid w:val="00704CFE"/>
    <w:rsid w:val="00704DDA"/>
    <w:rsid w:val="007051F3"/>
    <w:rsid w:val="007051FC"/>
    <w:rsid w:val="0070699F"/>
    <w:rsid w:val="00706A96"/>
    <w:rsid w:val="00707050"/>
    <w:rsid w:val="0070714E"/>
    <w:rsid w:val="0070755A"/>
    <w:rsid w:val="0070797E"/>
    <w:rsid w:val="00707CB9"/>
    <w:rsid w:val="00711ECF"/>
    <w:rsid w:val="007123C0"/>
    <w:rsid w:val="007126C8"/>
    <w:rsid w:val="00712EE2"/>
    <w:rsid w:val="00713306"/>
    <w:rsid w:val="00713B3D"/>
    <w:rsid w:val="0071461E"/>
    <w:rsid w:val="007148AE"/>
    <w:rsid w:val="00714B76"/>
    <w:rsid w:val="0071550E"/>
    <w:rsid w:val="00715FB1"/>
    <w:rsid w:val="0071620A"/>
    <w:rsid w:val="007162EA"/>
    <w:rsid w:val="007167DC"/>
    <w:rsid w:val="00716B93"/>
    <w:rsid w:val="00717149"/>
    <w:rsid w:val="0071722E"/>
    <w:rsid w:val="0071733D"/>
    <w:rsid w:val="007173D8"/>
    <w:rsid w:val="00717AC1"/>
    <w:rsid w:val="00717F7F"/>
    <w:rsid w:val="00720E3C"/>
    <w:rsid w:val="00721271"/>
    <w:rsid w:val="00721DF7"/>
    <w:rsid w:val="0072247C"/>
    <w:rsid w:val="00722BA8"/>
    <w:rsid w:val="00722DC6"/>
    <w:rsid w:val="00722E0A"/>
    <w:rsid w:val="0072472A"/>
    <w:rsid w:val="00724BBE"/>
    <w:rsid w:val="007260AC"/>
    <w:rsid w:val="0072747A"/>
    <w:rsid w:val="0072781C"/>
    <w:rsid w:val="00730533"/>
    <w:rsid w:val="007314D3"/>
    <w:rsid w:val="00731643"/>
    <w:rsid w:val="007317AD"/>
    <w:rsid w:val="00731ACE"/>
    <w:rsid w:val="00732BA4"/>
    <w:rsid w:val="00733697"/>
    <w:rsid w:val="007336E8"/>
    <w:rsid w:val="00733DFC"/>
    <w:rsid w:val="00734382"/>
    <w:rsid w:val="00734820"/>
    <w:rsid w:val="00734B9D"/>
    <w:rsid w:val="00734CC0"/>
    <w:rsid w:val="0073587A"/>
    <w:rsid w:val="007367DB"/>
    <w:rsid w:val="00736F39"/>
    <w:rsid w:val="007374B8"/>
    <w:rsid w:val="00737D69"/>
    <w:rsid w:val="00737DA6"/>
    <w:rsid w:val="007405A1"/>
    <w:rsid w:val="00740607"/>
    <w:rsid w:val="00740BDE"/>
    <w:rsid w:val="00741040"/>
    <w:rsid w:val="007413DA"/>
    <w:rsid w:val="00741815"/>
    <w:rsid w:val="00741AFA"/>
    <w:rsid w:val="00741CB4"/>
    <w:rsid w:val="00743073"/>
    <w:rsid w:val="00743B6B"/>
    <w:rsid w:val="00743BED"/>
    <w:rsid w:val="00743E7A"/>
    <w:rsid w:val="007442D4"/>
    <w:rsid w:val="00744D37"/>
    <w:rsid w:val="00745270"/>
    <w:rsid w:val="00745335"/>
    <w:rsid w:val="00745D1C"/>
    <w:rsid w:val="00745D3E"/>
    <w:rsid w:val="00745EC4"/>
    <w:rsid w:val="00747517"/>
    <w:rsid w:val="00747887"/>
    <w:rsid w:val="00750488"/>
    <w:rsid w:val="007524E4"/>
    <w:rsid w:val="00752FE9"/>
    <w:rsid w:val="00753A1D"/>
    <w:rsid w:val="00753F8A"/>
    <w:rsid w:val="00754AE9"/>
    <w:rsid w:val="00754D35"/>
    <w:rsid w:val="007551AA"/>
    <w:rsid w:val="0075582E"/>
    <w:rsid w:val="0075614E"/>
    <w:rsid w:val="0075740E"/>
    <w:rsid w:val="00757448"/>
    <w:rsid w:val="007576BB"/>
    <w:rsid w:val="00757807"/>
    <w:rsid w:val="0076211D"/>
    <w:rsid w:val="00763F55"/>
    <w:rsid w:val="007642C5"/>
    <w:rsid w:val="0076545E"/>
    <w:rsid w:val="00765E35"/>
    <w:rsid w:val="007679A5"/>
    <w:rsid w:val="00767A05"/>
    <w:rsid w:val="00770BCE"/>
    <w:rsid w:val="00771201"/>
    <w:rsid w:val="00771268"/>
    <w:rsid w:val="00771411"/>
    <w:rsid w:val="00771977"/>
    <w:rsid w:val="00771B14"/>
    <w:rsid w:val="007725AB"/>
    <w:rsid w:val="00772D4F"/>
    <w:rsid w:val="007735C0"/>
    <w:rsid w:val="00773AD9"/>
    <w:rsid w:val="00773DC0"/>
    <w:rsid w:val="00773FF7"/>
    <w:rsid w:val="007742F0"/>
    <w:rsid w:val="007743E9"/>
    <w:rsid w:val="0077485A"/>
    <w:rsid w:val="00774CB2"/>
    <w:rsid w:val="007751A5"/>
    <w:rsid w:val="00775C79"/>
    <w:rsid w:val="0077654F"/>
    <w:rsid w:val="00776CC2"/>
    <w:rsid w:val="00776D08"/>
    <w:rsid w:val="0077723A"/>
    <w:rsid w:val="00780069"/>
    <w:rsid w:val="00780792"/>
    <w:rsid w:val="00781494"/>
    <w:rsid w:val="0078184C"/>
    <w:rsid w:val="00781A28"/>
    <w:rsid w:val="00781FCD"/>
    <w:rsid w:val="00782ECB"/>
    <w:rsid w:val="00782FDE"/>
    <w:rsid w:val="00783586"/>
    <w:rsid w:val="007835E0"/>
    <w:rsid w:val="00783C9D"/>
    <w:rsid w:val="00784789"/>
    <w:rsid w:val="0078525F"/>
    <w:rsid w:val="0078541E"/>
    <w:rsid w:val="007859E8"/>
    <w:rsid w:val="00785A99"/>
    <w:rsid w:val="007867C9"/>
    <w:rsid w:val="00786CC7"/>
    <w:rsid w:val="00786FAB"/>
    <w:rsid w:val="00790312"/>
    <w:rsid w:val="0079165C"/>
    <w:rsid w:val="00791C4C"/>
    <w:rsid w:val="00792A42"/>
    <w:rsid w:val="00793B61"/>
    <w:rsid w:val="007946EE"/>
    <w:rsid w:val="00794C81"/>
    <w:rsid w:val="00795D12"/>
    <w:rsid w:val="007962D2"/>
    <w:rsid w:val="00797D77"/>
    <w:rsid w:val="007A032D"/>
    <w:rsid w:val="007A037D"/>
    <w:rsid w:val="007A05E4"/>
    <w:rsid w:val="007A05ED"/>
    <w:rsid w:val="007A11DF"/>
    <w:rsid w:val="007A1A16"/>
    <w:rsid w:val="007A3A7B"/>
    <w:rsid w:val="007A44EA"/>
    <w:rsid w:val="007A5881"/>
    <w:rsid w:val="007A6157"/>
    <w:rsid w:val="007A7F52"/>
    <w:rsid w:val="007B04E3"/>
    <w:rsid w:val="007B0E87"/>
    <w:rsid w:val="007B184B"/>
    <w:rsid w:val="007B1D7E"/>
    <w:rsid w:val="007B1E5F"/>
    <w:rsid w:val="007B2A2F"/>
    <w:rsid w:val="007B2DC7"/>
    <w:rsid w:val="007B363A"/>
    <w:rsid w:val="007B38F4"/>
    <w:rsid w:val="007B3FDB"/>
    <w:rsid w:val="007B4717"/>
    <w:rsid w:val="007B52F8"/>
    <w:rsid w:val="007B5F67"/>
    <w:rsid w:val="007B66A8"/>
    <w:rsid w:val="007C04B0"/>
    <w:rsid w:val="007C120E"/>
    <w:rsid w:val="007C1B63"/>
    <w:rsid w:val="007C1BC6"/>
    <w:rsid w:val="007C1C4B"/>
    <w:rsid w:val="007C3076"/>
    <w:rsid w:val="007C36B1"/>
    <w:rsid w:val="007C3828"/>
    <w:rsid w:val="007C388A"/>
    <w:rsid w:val="007C3B04"/>
    <w:rsid w:val="007C4B0A"/>
    <w:rsid w:val="007C5785"/>
    <w:rsid w:val="007C57FF"/>
    <w:rsid w:val="007C5ABF"/>
    <w:rsid w:val="007C5D60"/>
    <w:rsid w:val="007C64C0"/>
    <w:rsid w:val="007C652F"/>
    <w:rsid w:val="007C6765"/>
    <w:rsid w:val="007C726A"/>
    <w:rsid w:val="007C7B51"/>
    <w:rsid w:val="007D0295"/>
    <w:rsid w:val="007D06D3"/>
    <w:rsid w:val="007D0CFA"/>
    <w:rsid w:val="007D1A4E"/>
    <w:rsid w:val="007D274C"/>
    <w:rsid w:val="007D3481"/>
    <w:rsid w:val="007D3C95"/>
    <w:rsid w:val="007D4CD3"/>
    <w:rsid w:val="007D4F0E"/>
    <w:rsid w:val="007D58E6"/>
    <w:rsid w:val="007D5B16"/>
    <w:rsid w:val="007D65F4"/>
    <w:rsid w:val="007D65FB"/>
    <w:rsid w:val="007D796B"/>
    <w:rsid w:val="007D7A2D"/>
    <w:rsid w:val="007D7DF8"/>
    <w:rsid w:val="007E025F"/>
    <w:rsid w:val="007E18E4"/>
    <w:rsid w:val="007E23B1"/>
    <w:rsid w:val="007E2428"/>
    <w:rsid w:val="007E29DA"/>
    <w:rsid w:val="007E31C0"/>
    <w:rsid w:val="007E34E6"/>
    <w:rsid w:val="007E3971"/>
    <w:rsid w:val="007E42FA"/>
    <w:rsid w:val="007E4F46"/>
    <w:rsid w:val="007E5073"/>
    <w:rsid w:val="007E5255"/>
    <w:rsid w:val="007E5D9B"/>
    <w:rsid w:val="007E6136"/>
    <w:rsid w:val="007E61FE"/>
    <w:rsid w:val="007E6C47"/>
    <w:rsid w:val="007E70A3"/>
    <w:rsid w:val="007E7235"/>
    <w:rsid w:val="007E75B3"/>
    <w:rsid w:val="007E7707"/>
    <w:rsid w:val="007F05ED"/>
    <w:rsid w:val="007F1661"/>
    <w:rsid w:val="007F1763"/>
    <w:rsid w:val="007F1A71"/>
    <w:rsid w:val="007F1FA5"/>
    <w:rsid w:val="007F212D"/>
    <w:rsid w:val="007F2D4E"/>
    <w:rsid w:val="007F305B"/>
    <w:rsid w:val="007F3A70"/>
    <w:rsid w:val="007F3BBD"/>
    <w:rsid w:val="007F3DB3"/>
    <w:rsid w:val="007F4331"/>
    <w:rsid w:val="007F4533"/>
    <w:rsid w:val="007F4F91"/>
    <w:rsid w:val="007F5A3B"/>
    <w:rsid w:val="007F5F1E"/>
    <w:rsid w:val="007F6B76"/>
    <w:rsid w:val="007F6D7F"/>
    <w:rsid w:val="007F77BE"/>
    <w:rsid w:val="007F7DDF"/>
    <w:rsid w:val="007F7FE5"/>
    <w:rsid w:val="00800063"/>
    <w:rsid w:val="00800F0A"/>
    <w:rsid w:val="00801840"/>
    <w:rsid w:val="00801AA6"/>
    <w:rsid w:val="008035F1"/>
    <w:rsid w:val="00803AF5"/>
    <w:rsid w:val="00803C0B"/>
    <w:rsid w:val="00803F55"/>
    <w:rsid w:val="0080416D"/>
    <w:rsid w:val="0080468F"/>
    <w:rsid w:val="008046CF"/>
    <w:rsid w:val="008049B4"/>
    <w:rsid w:val="00804AC8"/>
    <w:rsid w:val="00804FCA"/>
    <w:rsid w:val="008050FC"/>
    <w:rsid w:val="00805699"/>
    <w:rsid w:val="00805B42"/>
    <w:rsid w:val="00805E71"/>
    <w:rsid w:val="0080634D"/>
    <w:rsid w:val="008073D9"/>
    <w:rsid w:val="00807712"/>
    <w:rsid w:val="0080782C"/>
    <w:rsid w:val="008079E9"/>
    <w:rsid w:val="00807A2E"/>
    <w:rsid w:val="0081031A"/>
    <w:rsid w:val="00810465"/>
    <w:rsid w:val="008122AF"/>
    <w:rsid w:val="008127E0"/>
    <w:rsid w:val="0081351E"/>
    <w:rsid w:val="00813F8D"/>
    <w:rsid w:val="008143D9"/>
    <w:rsid w:val="00814C8C"/>
    <w:rsid w:val="00815650"/>
    <w:rsid w:val="008162AA"/>
    <w:rsid w:val="00816470"/>
    <w:rsid w:val="008164B5"/>
    <w:rsid w:val="00816861"/>
    <w:rsid w:val="00816F37"/>
    <w:rsid w:val="00817016"/>
    <w:rsid w:val="00820474"/>
    <w:rsid w:val="008204DA"/>
    <w:rsid w:val="00820D99"/>
    <w:rsid w:val="00822211"/>
    <w:rsid w:val="008223EE"/>
    <w:rsid w:val="00822585"/>
    <w:rsid w:val="008226AD"/>
    <w:rsid w:val="00822C77"/>
    <w:rsid w:val="008232F1"/>
    <w:rsid w:val="0082348F"/>
    <w:rsid w:val="008236C9"/>
    <w:rsid w:val="00823DE5"/>
    <w:rsid w:val="00824941"/>
    <w:rsid w:val="00824BD9"/>
    <w:rsid w:val="00824E80"/>
    <w:rsid w:val="00825208"/>
    <w:rsid w:val="00825A44"/>
    <w:rsid w:val="008263A1"/>
    <w:rsid w:val="008265BC"/>
    <w:rsid w:val="0082670F"/>
    <w:rsid w:val="0082696C"/>
    <w:rsid w:val="00826C10"/>
    <w:rsid w:val="00827F0F"/>
    <w:rsid w:val="00827F5C"/>
    <w:rsid w:val="00830484"/>
    <w:rsid w:val="008306BE"/>
    <w:rsid w:val="008306E9"/>
    <w:rsid w:val="00830A16"/>
    <w:rsid w:val="00830FD6"/>
    <w:rsid w:val="008326D5"/>
    <w:rsid w:val="00832916"/>
    <w:rsid w:val="008332C1"/>
    <w:rsid w:val="00833AD4"/>
    <w:rsid w:val="00834AA3"/>
    <w:rsid w:val="00834B50"/>
    <w:rsid w:val="008350D2"/>
    <w:rsid w:val="0083521A"/>
    <w:rsid w:val="00835D42"/>
    <w:rsid w:val="008361EB"/>
    <w:rsid w:val="00836469"/>
    <w:rsid w:val="00836987"/>
    <w:rsid w:val="00836ABF"/>
    <w:rsid w:val="00836C93"/>
    <w:rsid w:val="00837877"/>
    <w:rsid w:val="00837EAA"/>
    <w:rsid w:val="00840C5A"/>
    <w:rsid w:val="00840F57"/>
    <w:rsid w:val="00841037"/>
    <w:rsid w:val="008413C2"/>
    <w:rsid w:val="008417B3"/>
    <w:rsid w:val="00842B34"/>
    <w:rsid w:val="00843063"/>
    <w:rsid w:val="00843285"/>
    <w:rsid w:val="008437D9"/>
    <w:rsid w:val="00843B07"/>
    <w:rsid w:val="00843F9C"/>
    <w:rsid w:val="0084438B"/>
    <w:rsid w:val="008447BC"/>
    <w:rsid w:val="008447FE"/>
    <w:rsid w:val="00845132"/>
    <w:rsid w:val="00845309"/>
    <w:rsid w:val="00845948"/>
    <w:rsid w:val="00845EB7"/>
    <w:rsid w:val="00846124"/>
    <w:rsid w:val="00846488"/>
    <w:rsid w:val="008466E2"/>
    <w:rsid w:val="00846905"/>
    <w:rsid w:val="0084691F"/>
    <w:rsid w:val="00847727"/>
    <w:rsid w:val="00847CC0"/>
    <w:rsid w:val="008504DD"/>
    <w:rsid w:val="00850510"/>
    <w:rsid w:val="00851EA0"/>
    <w:rsid w:val="00852835"/>
    <w:rsid w:val="00853041"/>
    <w:rsid w:val="00853994"/>
    <w:rsid w:val="00854659"/>
    <w:rsid w:val="008548D2"/>
    <w:rsid w:val="00854AF4"/>
    <w:rsid w:val="00855903"/>
    <w:rsid w:val="00855A23"/>
    <w:rsid w:val="008570A3"/>
    <w:rsid w:val="008575C4"/>
    <w:rsid w:val="0085788E"/>
    <w:rsid w:val="008578EF"/>
    <w:rsid w:val="00857A06"/>
    <w:rsid w:val="00857A97"/>
    <w:rsid w:val="008602A3"/>
    <w:rsid w:val="008605E8"/>
    <w:rsid w:val="0086156B"/>
    <w:rsid w:val="0086196C"/>
    <w:rsid w:val="00861F35"/>
    <w:rsid w:val="008630BA"/>
    <w:rsid w:val="00864255"/>
    <w:rsid w:val="0086476E"/>
    <w:rsid w:val="00864BBC"/>
    <w:rsid w:val="008651AD"/>
    <w:rsid w:val="00865A75"/>
    <w:rsid w:val="008664B8"/>
    <w:rsid w:val="008666EC"/>
    <w:rsid w:val="008667C0"/>
    <w:rsid w:val="00866D05"/>
    <w:rsid w:val="0086706C"/>
    <w:rsid w:val="008679BE"/>
    <w:rsid w:val="008705FE"/>
    <w:rsid w:val="00870765"/>
    <w:rsid w:val="00870D53"/>
    <w:rsid w:val="00870FE9"/>
    <w:rsid w:val="008711C4"/>
    <w:rsid w:val="008713EB"/>
    <w:rsid w:val="008714B2"/>
    <w:rsid w:val="00871698"/>
    <w:rsid w:val="00871798"/>
    <w:rsid w:val="008717C8"/>
    <w:rsid w:val="0087257A"/>
    <w:rsid w:val="0087282B"/>
    <w:rsid w:val="00872918"/>
    <w:rsid w:val="00872F91"/>
    <w:rsid w:val="008741AB"/>
    <w:rsid w:val="008759FE"/>
    <w:rsid w:val="0087609B"/>
    <w:rsid w:val="008765B0"/>
    <w:rsid w:val="0087671C"/>
    <w:rsid w:val="00876B8E"/>
    <w:rsid w:val="0087704F"/>
    <w:rsid w:val="00877EFC"/>
    <w:rsid w:val="00880029"/>
    <w:rsid w:val="00880485"/>
    <w:rsid w:val="008804C0"/>
    <w:rsid w:val="008808D2"/>
    <w:rsid w:val="008810A0"/>
    <w:rsid w:val="008810B6"/>
    <w:rsid w:val="00881103"/>
    <w:rsid w:val="008815C3"/>
    <w:rsid w:val="00881B1F"/>
    <w:rsid w:val="008825A4"/>
    <w:rsid w:val="008829B5"/>
    <w:rsid w:val="00882F96"/>
    <w:rsid w:val="00883129"/>
    <w:rsid w:val="00883BEE"/>
    <w:rsid w:val="0088482F"/>
    <w:rsid w:val="00885769"/>
    <w:rsid w:val="00885956"/>
    <w:rsid w:val="00885DB3"/>
    <w:rsid w:val="00885DCE"/>
    <w:rsid w:val="00885F64"/>
    <w:rsid w:val="00886109"/>
    <w:rsid w:val="00887061"/>
    <w:rsid w:val="00887BA5"/>
    <w:rsid w:val="0089014D"/>
    <w:rsid w:val="008906CD"/>
    <w:rsid w:val="00890A0E"/>
    <w:rsid w:val="00890C7A"/>
    <w:rsid w:val="00890D94"/>
    <w:rsid w:val="0089168B"/>
    <w:rsid w:val="00891802"/>
    <w:rsid w:val="0089235C"/>
    <w:rsid w:val="00893513"/>
    <w:rsid w:val="0089422F"/>
    <w:rsid w:val="00894487"/>
    <w:rsid w:val="008945E0"/>
    <w:rsid w:val="0089504B"/>
    <w:rsid w:val="0089594C"/>
    <w:rsid w:val="008968A1"/>
    <w:rsid w:val="00896A48"/>
    <w:rsid w:val="00896B96"/>
    <w:rsid w:val="00896D7B"/>
    <w:rsid w:val="00897127"/>
    <w:rsid w:val="008972A5"/>
    <w:rsid w:val="00897CF8"/>
    <w:rsid w:val="008A0642"/>
    <w:rsid w:val="008A0A72"/>
    <w:rsid w:val="008A0CFE"/>
    <w:rsid w:val="008A0EF7"/>
    <w:rsid w:val="008A1485"/>
    <w:rsid w:val="008A1926"/>
    <w:rsid w:val="008A1E0B"/>
    <w:rsid w:val="008A26BD"/>
    <w:rsid w:val="008A3002"/>
    <w:rsid w:val="008A327F"/>
    <w:rsid w:val="008A3EE0"/>
    <w:rsid w:val="008A5E8E"/>
    <w:rsid w:val="008A5F91"/>
    <w:rsid w:val="008A62DD"/>
    <w:rsid w:val="008A7A48"/>
    <w:rsid w:val="008A7D0F"/>
    <w:rsid w:val="008A7DA8"/>
    <w:rsid w:val="008A7DD6"/>
    <w:rsid w:val="008B0D2F"/>
    <w:rsid w:val="008B0DC9"/>
    <w:rsid w:val="008B10FF"/>
    <w:rsid w:val="008B127E"/>
    <w:rsid w:val="008B21CD"/>
    <w:rsid w:val="008B2A04"/>
    <w:rsid w:val="008B2A21"/>
    <w:rsid w:val="008B3886"/>
    <w:rsid w:val="008B392B"/>
    <w:rsid w:val="008B4AF7"/>
    <w:rsid w:val="008B4BA2"/>
    <w:rsid w:val="008B54F0"/>
    <w:rsid w:val="008B56F4"/>
    <w:rsid w:val="008B5ACC"/>
    <w:rsid w:val="008B5AFE"/>
    <w:rsid w:val="008B614A"/>
    <w:rsid w:val="008B66CE"/>
    <w:rsid w:val="008B6B32"/>
    <w:rsid w:val="008B6C7E"/>
    <w:rsid w:val="008B7CFD"/>
    <w:rsid w:val="008C0360"/>
    <w:rsid w:val="008C0C10"/>
    <w:rsid w:val="008C142B"/>
    <w:rsid w:val="008C2D6E"/>
    <w:rsid w:val="008C2FBC"/>
    <w:rsid w:val="008C360F"/>
    <w:rsid w:val="008C39D0"/>
    <w:rsid w:val="008C49C2"/>
    <w:rsid w:val="008C59F3"/>
    <w:rsid w:val="008C5C16"/>
    <w:rsid w:val="008C6281"/>
    <w:rsid w:val="008C7036"/>
    <w:rsid w:val="008C7663"/>
    <w:rsid w:val="008D20E5"/>
    <w:rsid w:val="008D231C"/>
    <w:rsid w:val="008D2F8A"/>
    <w:rsid w:val="008D30B5"/>
    <w:rsid w:val="008D414B"/>
    <w:rsid w:val="008D427B"/>
    <w:rsid w:val="008D4B9D"/>
    <w:rsid w:val="008D63D0"/>
    <w:rsid w:val="008D66E1"/>
    <w:rsid w:val="008D6B98"/>
    <w:rsid w:val="008D6BF3"/>
    <w:rsid w:val="008D7268"/>
    <w:rsid w:val="008E025E"/>
    <w:rsid w:val="008E0FEC"/>
    <w:rsid w:val="008E1D26"/>
    <w:rsid w:val="008E2361"/>
    <w:rsid w:val="008E2B2A"/>
    <w:rsid w:val="008E2D2B"/>
    <w:rsid w:val="008E2E58"/>
    <w:rsid w:val="008E308C"/>
    <w:rsid w:val="008E3094"/>
    <w:rsid w:val="008E39FE"/>
    <w:rsid w:val="008E3F1D"/>
    <w:rsid w:val="008E4255"/>
    <w:rsid w:val="008E426E"/>
    <w:rsid w:val="008E47AE"/>
    <w:rsid w:val="008E6196"/>
    <w:rsid w:val="008E69FB"/>
    <w:rsid w:val="008E6E79"/>
    <w:rsid w:val="008E77DD"/>
    <w:rsid w:val="008F16C8"/>
    <w:rsid w:val="008F1F42"/>
    <w:rsid w:val="008F2423"/>
    <w:rsid w:val="008F2537"/>
    <w:rsid w:val="008F2999"/>
    <w:rsid w:val="008F2AD4"/>
    <w:rsid w:val="008F2C46"/>
    <w:rsid w:val="008F2C78"/>
    <w:rsid w:val="008F3A6A"/>
    <w:rsid w:val="008F404D"/>
    <w:rsid w:val="008F4466"/>
    <w:rsid w:val="008F5C03"/>
    <w:rsid w:val="008F6CDF"/>
    <w:rsid w:val="008F6DF3"/>
    <w:rsid w:val="008F7269"/>
    <w:rsid w:val="008F79C1"/>
    <w:rsid w:val="0090059F"/>
    <w:rsid w:val="00900EDA"/>
    <w:rsid w:val="00901D2B"/>
    <w:rsid w:val="009023B5"/>
    <w:rsid w:val="00902555"/>
    <w:rsid w:val="009035F2"/>
    <w:rsid w:val="00904036"/>
    <w:rsid w:val="009041D8"/>
    <w:rsid w:val="0090532A"/>
    <w:rsid w:val="00905BCF"/>
    <w:rsid w:val="00907A96"/>
    <w:rsid w:val="00907EC7"/>
    <w:rsid w:val="009118E8"/>
    <w:rsid w:val="00911C8A"/>
    <w:rsid w:val="00911CCE"/>
    <w:rsid w:val="00911D49"/>
    <w:rsid w:val="00911DA8"/>
    <w:rsid w:val="0091262A"/>
    <w:rsid w:val="009128B3"/>
    <w:rsid w:val="00913D66"/>
    <w:rsid w:val="009162B5"/>
    <w:rsid w:val="00917390"/>
    <w:rsid w:val="00921293"/>
    <w:rsid w:val="00921AC6"/>
    <w:rsid w:val="00921D05"/>
    <w:rsid w:val="00922D69"/>
    <w:rsid w:val="009238D1"/>
    <w:rsid w:val="00923D5C"/>
    <w:rsid w:val="00924388"/>
    <w:rsid w:val="0092448A"/>
    <w:rsid w:val="00924925"/>
    <w:rsid w:val="0092504E"/>
    <w:rsid w:val="009257A8"/>
    <w:rsid w:val="00925D89"/>
    <w:rsid w:val="0092624C"/>
    <w:rsid w:val="00926618"/>
    <w:rsid w:val="009271E9"/>
    <w:rsid w:val="00927B4D"/>
    <w:rsid w:val="00930FEF"/>
    <w:rsid w:val="00931D50"/>
    <w:rsid w:val="00932B4B"/>
    <w:rsid w:val="009336EF"/>
    <w:rsid w:val="00934246"/>
    <w:rsid w:val="00934730"/>
    <w:rsid w:val="009357E3"/>
    <w:rsid w:val="00936945"/>
    <w:rsid w:val="00936979"/>
    <w:rsid w:val="00937B45"/>
    <w:rsid w:val="00940AE7"/>
    <w:rsid w:val="00940DBB"/>
    <w:rsid w:val="009418A2"/>
    <w:rsid w:val="00941EDA"/>
    <w:rsid w:val="00942088"/>
    <w:rsid w:val="009426C3"/>
    <w:rsid w:val="00942AA2"/>
    <w:rsid w:val="00943196"/>
    <w:rsid w:val="00943C39"/>
    <w:rsid w:val="009442C1"/>
    <w:rsid w:val="009457AF"/>
    <w:rsid w:val="00945A0F"/>
    <w:rsid w:val="00945D03"/>
    <w:rsid w:val="00945F33"/>
    <w:rsid w:val="0094602C"/>
    <w:rsid w:val="00947B24"/>
    <w:rsid w:val="00947BF0"/>
    <w:rsid w:val="00951042"/>
    <w:rsid w:val="00951809"/>
    <w:rsid w:val="009518B1"/>
    <w:rsid w:val="00951E84"/>
    <w:rsid w:val="00951E8E"/>
    <w:rsid w:val="00952202"/>
    <w:rsid w:val="0095250F"/>
    <w:rsid w:val="00952BD3"/>
    <w:rsid w:val="00952EBE"/>
    <w:rsid w:val="00952F43"/>
    <w:rsid w:val="0095396E"/>
    <w:rsid w:val="00954CFF"/>
    <w:rsid w:val="009566A7"/>
    <w:rsid w:val="00960197"/>
    <w:rsid w:val="00960500"/>
    <w:rsid w:val="00960548"/>
    <w:rsid w:val="009608C7"/>
    <w:rsid w:val="009615A0"/>
    <w:rsid w:val="0096161C"/>
    <w:rsid w:val="009618B6"/>
    <w:rsid w:val="00961B41"/>
    <w:rsid w:val="00962DE2"/>
    <w:rsid w:val="00963105"/>
    <w:rsid w:val="0096377F"/>
    <w:rsid w:val="00964423"/>
    <w:rsid w:val="009646B7"/>
    <w:rsid w:val="0096477D"/>
    <w:rsid w:val="0096522E"/>
    <w:rsid w:val="00965F60"/>
    <w:rsid w:val="009661A9"/>
    <w:rsid w:val="009670EF"/>
    <w:rsid w:val="0096729F"/>
    <w:rsid w:val="00967F63"/>
    <w:rsid w:val="009700CD"/>
    <w:rsid w:val="00970227"/>
    <w:rsid w:val="009709C2"/>
    <w:rsid w:val="009709C7"/>
    <w:rsid w:val="00970B82"/>
    <w:rsid w:val="00970C8C"/>
    <w:rsid w:val="0097141C"/>
    <w:rsid w:val="009719E0"/>
    <w:rsid w:val="00971D27"/>
    <w:rsid w:val="00973003"/>
    <w:rsid w:val="0097365E"/>
    <w:rsid w:val="00973D66"/>
    <w:rsid w:val="009747F4"/>
    <w:rsid w:val="00974D1D"/>
    <w:rsid w:val="009751CA"/>
    <w:rsid w:val="00975971"/>
    <w:rsid w:val="00975F5D"/>
    <w:rsid w:val="00976B76"/>
    <w:rsid w:val="00977656"/>
    <w:rsid w:val="00977E4E"/>
    <w:rsid w:val="00977F9C"/>
    <w:rsid w:val="009803D9"/>
    <w:rsid w:val="00980712"/>
    <w:rsid w:val="009815E1"/>
    <w:rsid w:val="00981FCA"/>
    <w:rsid w:val="009825C2"/>
    <w:rsid w:val="009828F4"/>
    <w:rsid w:val="00983383"/>
    <w:rsid w:val="00984817"/>
    <w:rsid w:val="009858C8"/>
    <w:rsid w:val="00985D23"/>
    <w:rsid w:val="0098633B"/>
    <w:rsid w:val="0098683C"/>
    <w:rsid w:val="00986CE4"/>
    <w:rsid w:val="00986E3A"/>
    <w:rsid w:val="00987238"/>
    <w:rsid w:val="00987683"/>
    <w:rsid w:val="00990606"/>
    <w:rsid w:val="00991887"/>
    <w:rsid w:val="00991B7B"/>
    <w:rsid w:val="00992DCF"/>
    <w:rsid w:val="00993147"/>
    <w:rsid w:val="0099340F"/>
    <w:rsid w:val="00993A03"/>
    <w:rsid w:val="00993ED6"/>
    <w:rsid w:val="00994B07"/>
    <w:rsid w:val="00994C9F"/>
    <w:rsid w:val="0099562E"/>
    <w:rsid w:val="00995C5C"/>
    <w:rsid w:val="00996CC4"/>
    <w:rsid w:val="00996D9D"/>
    <w:rsid w:val="009973D0"/>
    <w:rsid w:val="00997BBB"/>
    <w:rsid w:val="00997BF8"/>
    <w:rsid w:val="00997E96"/>
    <w:rsid w:val="009A0D7D"/>
    <w:rsid w:val="009A1321"/>
    <w:rsid w:val="009A19F3"/>
    <w:rsid w:val="009A1A16"/>
    <w:rsid w:val="009A1E05"/>
    <w:rsid w:val="009A241B"/>
    <w:rsid w:val="009A2510"/>
    <w:rsid w:val="009A2884"/>
    <w:rsid w:val="009A2A80"/>
    <w:rsid w:val="009A2C17"/>
    <w:rsid w:val="009A3B45"/>
    <w:rsid w:val="009A3DB8"/>
    <w:rsid w:val="009A3E8D"/>
    <w:rsid w:val="009A46C1"/>
    <w:rsid w:val="009A490F"/>
    <w:rsid w:val="009A50B1"/>
    <w:rsid w:val="009A50DB"/>
    <w:rsid w:val="009A5ACF"/>
    <w:rsid w:val="009A5D65"/>
    <w:rsid w:val="009A7354"/>
    <w:rsid w:val="009B0D5B"/>
    <w:rsid w:val="009B1348"/>
    <w:rsid w:val="009B20BA"/>
    <w:rsid w:val="009B2FC1"/>
    <w:rsid w:val="009B32E4"/>
    <w:rsid w:val="009B4380"/>
    <w:rsid w:val="009B4AEB"/>
    <w:rsid w:val="009B4CF1"/>
    <w:rsid w:val="009B4E06"/>
    <w:rsid w:val="009B56A5"/>
    <w:rsid w:val="009B57CA"/>
    <w:rsid w:val="009B594D"/>
    <w:rsid w:val="009B5C7B"/>
    <w:rsid w:val="009B62DE"/>
    <w:rsid w:val="009B6423"/>
    <w:rsid w:val="009B72DD"/>
    <w:rsid w:val="009B7641"/>
    <w:rsid w:val="009B7B06"/>
    <w:rsid w:val="009C099A"/>
    <w:rsid w:val="009C14C7"/>
    <w:rsid w:val="009C1BC5"/>
    <w:rsid w:val="009C1D33"/>
    <w:rsid w:val="009C2678"/>
    <w:rsid w:val="009C275D"/>
    <w:rsid w:val="009C2A4C"/>
    <w:rsid w:val="009C2BFD"/>
    <w:rsid w:val="009C2D38"/>
    <w:rsid w:val="009C3EB4"/>
    <w:rsid w:val="009C42AA"/>
    <w:rsid w:val="009C440A"/>
    <w:rsid w:val="009C455D"/>
    <w:rsid w:val="009C4751"/>
    <w:rsid w:val="009C49AD"/>
    <w:rsid w:val="009C6681"/>
    <w:rsid w:val="009C6B31"/>
    <w:rsid w:val="009C70D3"/>
    <w:rsid w:val="009D026C"/>
    <w:rsid w:val="009D034D"/>
    <w:rsid w:val="009D04FA"/>
    <w:rsid w:val="009D095F"/>
    <w:rsid w:val="009D0A27"/>
    <w:rsid w:val="009D0BDB"/>
    <w:rsid w:val="009D1298"/>
    <w:rsid w:val="009D2119"/>
    <w:rsid w:val="009D2E08"/>
    <w:rsid w:val="009D38EE"/>
    <w:rsid w:val="009D3A41"/>
    <w:rsid w:val="009D3F20"/>
    <w:rsid w:val="009D485F"/>
    <w:rsid w:val="009D53B5"/>
    <w:rsid w:val="009D6F4F"/>
    <w:rsid w:val="009D7767"/>
    <w:rsid w:val="009D7C2D"/>
    <w:rsid w:val="009E019F"/>
    <w:rsid w:val="009E0A61"/>
    <w:rsid w:val="009E0DA7"/>
    <w:rsid w:val="009E1328"/>
    <w:rsid w:val="009E1B48"/>
    <w:rsid w:val="009E1DF2"/>
    <w:rsid w:val="009E1DFC"/>
    <w:rsid w:val="009E2153"/>
    <w:rsid w:val="009E2351"/>
    <w:rsid w:val="009E280E"/>
    <w:rsid w:val="009E455C"/>
    <w:rsid w:val="009E46CB"/>
    <w:rsid w:val="009E4888"/>
    <w:rsid w:val="009E5042"/>
    <w:rsid w:val="009E509F"/>
    <w:rsid w:val="009E5191"/>
    <w:rsid w:val="009E5D1E"/>
    <w:rsid w:val="009E64BA"/>
    <w:rsid w:val="009E6A8D"/>
    <w:rsid w:val="009E6EA6"/>
    <w:rsid w:val="009E73D8"/>
    <w:rsid w:val="009F0928"/>
    <w:rsid w:val="009F1296"/>
    <w:rsid w:val="009F1A65"/>
    <w:rsid w:val="009F1E85"/>
    <w:rsid w:val="009F3371"/>
    <w:rsid w:val="009F371F"/>
    <w:rsid w:val="009F3C01"/>
    <w:rsid w:val="009F4D94"/>
    <w:rsid w:val="009F4E89"/>
    <w:rsid w:val="009F4F65"/>
    <w:rsid w:val="009F523B"/>
    <w:rsid w:val="009F5EB7"/>
    <w:rsid w:val="009F6110"/>
    <w:rsid w:val="009F6596"/>
    <w:rsid w:val="009F6946"/>
    <w:rsid w:val="009F70AE"/>
    <w:rsid w:val="009F7441"/>
    <w:rsid w:val="009F7478"/>
    <w:rsid w:val="009F76FE"/>
    <w:rsid w:val="009F7840"/>
    <w:rsid w:val="00A00BAB"/>
    <w:rsid w:val="00A00F41"/>
    <w:rsid w:val="00A01E0C"/>
    <w:rsid w:val="00A01F60"/>
    <w:rsid w:val="00A021AD"/>
    <w:rsid w:val="00A02561"/>
    <w:rsid w:val="00A025B5"/>
    <w:rsid w:val="00A02BCC"/>
    <w:rsid w:val="00A02EE5"/>
    <w:rsid w:val="00A02FA4"/>
    <w:rsid w:val="00A03DAC"/>
    <w:rsid w:val="00A040F6"/>
    <w:rsid w:val="00A045F3"/>
    <w:rsid w:val="00A0475D"/>
    <w:rsid w:val="00A048A8"/>
    <w:rsid w:val="00A053C6"/>
    <w:rsid w:val="00A058D3"/>
    <w:rsid w:val="00A05C5C"/>
    <w:rsid w:val="00A0612A"/>
    <w:rsid w:val="00A0629C"/>
    <w:rsid w:val="00A06443"/>
    <w:rsid w:val="00A06884"/>
    <w:rsid w:val="00A06EB3"/>
    <w:rsid w:val="00A07629"/>
    <w:rsid w:val="00A0784A"/>
    <w:rsid w:val="00A07D1C"/>
    <w:rsid w:val="00A10126"/>
    <w:rsid w:val="00A10F15"/>
    <w:rsid w:val="00A110F8"/>
    <w:rsid w:val="00A111BA"/>
    <w:rsid w:val="00A1178E"/>
    <w:rsid w:val="00A1189A"/>
    <w:rsid w:val="00A11C74"/>
    <w:rsid w:val="00A128FB"/>
    <w:rsid w:val="00A13439"/>
    <w:rsid w:val="00A137B6"/>
    <w:rsid w:val="00A140E4"/>
    <w:rsid w:val="00A1459A"/>
    <w:rsid w:val="00A15270"/>
    <w:rsid w:val="00A15A9B"/>
    <w:rsid w:val="00A161F1"/>
    <w:rsid w:val="00A1633A"/>
    <w:rsid w:val="00A16538"/>
    <w:rsid w:val="00A16ACF"/>
    <w:rsid w:val="00A16D32"/>
    <w:rsid w:val="00A1777D"/>
    <w:rsid w:val="00A1793A"/>
    <w:rsid w:val="00A17F91"/>
    <w:rsid w:val="00A200E5"/>
    <w:rsid w:val="00A20887"/>
    <w:rsid w:val="00A21302"/>
    <w:rsid w:val="00A2160B"/>
    <w:rsid w:val="00A21909"/>
    <w:rsid w:val="00A228B1"/>
    <w:rsid w:val="00A23378"/>
    <w:rsid w:val="00A238B4"/>
    <w:rsid w:val="00A2453C"/>
    <w:rsid w:val="00A24C18"/>
    <w:rsid w:val="00A24CE7"/>
    <w:rsid w:val="00A24F0D"/>
    <w:rsid w:val="00A262C7"/>
    <w:rsid w:val="00A26B09"/>
    <w:rsid w:val="00A276C1"/>
    <w:rsid w:val="00A304D5"/>
    <w:rsid w:val="00A308F9"/>
    <w:rsid w:val="00A3091A"/>
    <w:rsid w:val="00A30A00"/>
    <w:rsid w:val="00A30C79"/>
    <w:rsid w:val="00A31805"/>
    <w:rsid w:val="00A3192F"/>
    <w:rsid w:val="00A31EA5"/>
    <w:rsid w:val="00A325A9"/>
    <w:rsid w:val="00A326AD"/>
    <w:rsid w:val="00A329A1"/>
    <w:rsid w:val="00A329D6"/>
    <w:rsid w:val="00A33054"/>
    <w:rsid w:val="00A3333C"/>
    <w:rsid w:val="00A3447B"/>
    <w:rsid w:val="00A34FC8"/>
    <w:rsid w:val="00A3582C"/>
    <w:rsid w:val="00A361BF"/>
    <w:rsid w:val="00A3628F"/>
    <w:rsid w:val="00A3646B"/>
    <w:rsid w:val="00A36704"/>
    <w:rsid w:val="00A36A65"/>
    <w:rsid w:val="00A372D5"/>
    <w:rsid w:val="00A37ACD"/>
    <w:rsid w:val="00A37B37"/>
    <w:rsid w:val="00A37C0F"/>
    <w:rsid w:val="00A40BA4"/>
    <w:rsid w:val="00A40D65"/>
    <w:rsid w:val="00A40E59"/>
    <w:rsid w:val="00A42083"/>
    <w:rsid w:val="00A426F3"/>
    <w:rsid w:val="00A428F2"/>
    <w:rsid w:val="00A432F5"/>
    <w:rsid w:val="00A43711"/>
    <w:rsid w:val="00A445F7"/>
    <w:rsid w:val="00A44D8D"/>
    <w:rsid w:val="00A44FCF"/>
    <w:rsid w:val="00A45163"/>
    <w:rsid w:val="00A451EF"/>
    <w:rsid w:val="00A45516"/>
    <w:rsid w:val="00A45B54"/>
    <w:rsid w:val="00A46822"/>
    <w:rsid w:val="00A46F62"/>
    <w:rsid w:val="00A475B6"/>
    <w:rsid w:val="00A47BE7"/>
    <w:rsid w:val="00A47C34"/>
    <w:rsid w:val="00A47E56"/>
    <w:rsid w:val="00A50730"/>
    <w:rsid w:val="00A507FD"/>
    <w:rsid w:val="00A519D7"/>
    <w:rsid w:val="00A526D4"/>
    <w:rsid w:val="00A529DF"/>
    <w:rsid w:val="00A53E53"/>
    <w:rsid w:val="00A54DC5"/>
    <w:rsid w:val="00A55094"/>
    <w:rsid w:val="00A552D9"/>
    <w:rsid w:val="00A5592B"/>
    <w:rsid w:val="00A564BF"/>
    <w:rsid w:val="00A5782D"/>
    <w:rsid w:val="00A57C1C"/>
    <w:rsid w:val="00A57C23"/>
    <w:rsid w:val="00A57C56"/>
    <w:rsid w:val="00A57D94"/>
    <w:rsid w:val="00A60CE7"/>
    <w:rsid w:val="00A60F56"/>
    <w:rsid w:val="00A621A8"/>
    <w:rsid w:val="00A62C64"/>
    <w:rsid w:val="00A62D76"/>
    <w:rsid w:val="00A630DD"/>
    <w:rsid w:val="00A64207"/>
    <w:rsid w:val="00A643B2"/>
    <w:rsid w:val="00A64CE4"/>
    <w:rsid w:val="00A652A9"/>
    <w:rsid w:val="00A65525"/>
    <w:rsid w:val="00A66B1A"/>
    <w:rsid w:val="00A66BEE"/>
    <w:rsid w:val="00A66C43"/>
    <w:rsid w:val="00A67683"/>
    <w:rsid w:val="00A70274"/>
    <w:rsid w:val="00A71250"/>
    <w:rsid w:val="00A724E1"/>
    <w:rsid w:val="00A7287D"/>
    <w:rsid w:val="00A72B20"/>
    <w:rsid w:val="00A73282"/>
    <w:rsid w:val="00A739D7"/>
    <w:rsid w:val="00A73B59"/>
    <w:rsid w:val="00A73E30"/>
    <w:rsid w:val="00A7426F"/>
    <w:rsid w:val="00A74550"/>
    <w:rsid w:val="00A74F23"/>
    <w:rsid w:val="00A750DA"/>
    <w:rsid w:val="00A76BCC"/>
    <w:rsid w:val="00A76CA1"/>
    <w:rsid w:val="00A77BA1"/>
    <w:rsid w:val="00A77DF2"/>
    <w:rsid w:val="00A80636"/>
    <w:rsid w:val="00A80B32"/>
    <w:rsid w:val="00A817C9"/>
    <w:rsid w:val="00A81E01"/>
    <w:rsid w:val="00A81E88"/>
    <w:rsid w:val="00A825FC"/>
    <w:rsid w:val="00A828F8"/>
    <w:rsid w:val="00A82B27"/>
    <w:rsid w:val="00A82CF3"/>
    <w:rsid w:val="00A830C1"/>
    <w:rsid w:val="00A8351A"/>
    <w:rsid w:val="00A84A39"/>
    <w:rsid w:val="00A84FCF"/>
    <w:rsid w:val="00A853FF"/>
    <w:rsid w:val="00A85963"/>
    <w:rsid w:val="00A859B0"/>
    <w:rsid w:val="00A86069"/>
    <w:rsid w:val="00A8636E"/>
    <w:rsid w:val="00A8679F"/>
    <w:rsid w:val="00A874C7"/>
    <w:rsid w:val="00A9031C"/>
    <w:rsid w:val="00A906E5"/>
    <w:rsid w:val="00A91031"/>
    <w:rsid w:val="00A910B9"/>
    <w:rsid w:val="00A9134B"/>
    <w:rsid w:val="00A914DF"/>
    <w:rsid w:val="00A91AFD"/>
    <w:rsid w:val="00A91C10"/>
    <w:rsid w:val="00A925D1"/>
    <w:rsid w:val="00A93D01"/>
    <w:rsid w:val="00A9431D"/>
    <w:rsid w:val="00A9484C"/>
    <w:rsid w:val="00A94C93"/>
    <w:rsid w:val="00A96826"/>
    <w:rsid w:val="00A9743A"/>
    <w:rsid w:val="00A97B1B"/>
    <w:rsid w:val="00AA0699"/>
    <w:rsid w:val="00AA08E3"/>
    <w:rsid w:val="00AA0C53"/>
    <w:rsid w:val="00AA10C4"/>
    <w:rsid w:val="00AA12AE"/>
    <w:rsid w:val="00AA1DCE"/>
    <w:rsid w:val="00AA1DF6"/>
    <w:rsid w:val="00AA218A"/>
    <w:rsid w:val="00AA4480"/>
    <w:rsid w:val="00AA4646"/>
    <w:rsid w:val="00AA46DD"/>
    <w:rsid w:val="00AA5239"/>
    <w:rsid w:val="00AA5720"/>
    <w:rsid w:val="00AA5909"/>
    <w:rsid w:val="00AA63A7"/>
    <w:rsid w:val="00AA65B4"/>
    <w:rsid w:val="00AA67A8"/>
    <w:rsid w:val="00AA67CF"/>
    <w:rsid w:val="00AA79E4"/>
    <w:rsid w:val="00AA7B22"/>
    <w:rsid w:val="00AA7BBB"/>
    <w:rsid w:val="00AB0154"/>
    <w:rsid w:val="00AB0421"/>
    <w:rsid w:val="00AB0547"/>
    <w:rsid w:val="00AB07CF"/>
    <w:rsid w:val="00AB0B4B"/>
    <w:rsid w:val="00AB1E41"/>
    <w:rsid w:val="00AB21E5"/>
    <w:rsid w:val="00AB259D"/>
    <w:rsid w:val="00AB28E6"/>
    <w:rsid w:val="00AB2940"/>
    <w:rsid w:val="00AB2AF3"/>
    <w:rsid w:val="00AB359D"/>
    <w:rsid w:val="00AB4FF4"/>
    <w:rsid w:val="00AB624B"/>
    <w:rsid w:val="00AB7434"/>
    <w:rsid w:val="00AB7A5B"/>
    <w:rsid w:val="00AB7BB1"/>
    <w:rsid w:val="00AC0451"/>
    <w:rsid w:val="00AC04D0"/>
    <w:rsid w:val="00AC088C"/>
    <w:rsid w:val="00AC0A02"/>
    <w:rsid w:val="00AC1182"/>
    <w:rsid w:val="00AC2036"/>
    <w:rsid w:val="00AC2214"/>
    <w:rsid w:val="00AC2C49"/>
    <w:rsid w:val="00AC2D44"/>
    <w:rsid w:val="00AC2F5D"/>
    <w:rsid w:val="00AC33DC"/>
    <w:rsid w:val="00AC3763"/>
    <w:rsid w:val="00AC3DEC"/>
    <w:rsid w:val="00AC4B94"/>
    <w:rsid w:val="00AC4CDF"/>
    <w:rsid w:val="00AC569E"/>
    <w:rsid w:val="00AC5B8E"/>
    <w:rsid w:val="00AC6031"/>
    <w:rsid w:val="00AC60BA"/>
    <w:rsid w:val="00AC6853"/>
    <w:rsid w:val="00AC6B4C"/>
    <w:rsid w:val="00AC6E48"/>
    <w:rsid w:val="00AC7D82"/>
    <w:rsid w:val="00AC7F9F"/>
    <w:rsid w:val="00AD023B"/>
    <w:rsid w:val="00AD0426"/>
    <w:rsid w:val="00AD0952"/>
    <w:rsid w:val="00AD0C50"/>
    <w:rsid w:val="00AD1C65"/>
    <w:rsid w:val="00AD1D0C"/>
    <w:rsid w:val="00AD2704"/>
    <w:rsid w:val="00AD2F79"/>
    <w:rsid w:val="00AD3BA9"/>
    <w:rsid w:val="00AD3FAC"/>
    <w:rsid w:val="00AD42B1"/>
    <w:rsid w:val="00AD43C9"/>
    <w:rsid w:val="00AD45AC"/>
    <w:rsid w:val="00AD471F"/>
    <w:rsid w:val="00AD4A4E"/>
    <w:rsid w:val="00AD4BB5"/>
    <w:rsid w:val="00AD53AE"/>
    <w:rsid w:val="00AD560C"/>
    <w:rsid w:val="00AD6AA2"/>
    <w:rsid w:val="00AD744E"/>
    <w:rsid w:val="00AD7624"/>
    <w:rsid w:val="00AE0949"/>
    <w:rsid w:val="00AE0FB8"/>
    <w:rsid w:val="00AE1916"/>
    <w:rsid w:val="00AE1C65"/>
    <w:rsid w:val="00AE2076"/>
    <w:rsid w:val="00AE22A9"/>
    <w:rsid w:val="00AE2D37"/>
    <w:rsid w:val="00AE2E01"/>
    <w:rsid w:val="00AE3CF6"/>
    <w:rsid w:val="00AE408F"/>
    <w:rsid w:val="00AE4752"/>
    <w:rsid w:val="00AE47D2"/>
    <w:rsid w:val="00AE4848"/>
    <w:rsid w:val="00AE498B"/>
    <w:rsid w:val="00AE4D1A"/>
    <w:rsid w:val="00AE4D5D"/>
    <w:rsid w:val="00AE6199"/>
    <w:rsid w:val="00AE68EB"/>
    <w:rsid w:val="00AE71F5"/>
    <w:rsid w:val="00AE75BD"/>
    <w:rsid w:val="00AF0382"/>
    <w:rsid w:val="00AF0CF6"/>
    <w:rsid w:val="00AF16B1"/>
    <w:rsid w:val="00AF1D01"/>
    <w:rsid w:val="00AF2C33"/>
    <w:rsid w:val="00AF2C5C"/>
    <w:rsid w:val="00AF361F"/>
    <w:rsid w:val="00AF3B1E"/>
    <w:rsid w:val="00AF4E57"/>
    <w:rsid w:val="00AF4ECA"/>
    <w:rsid w:val="00AF6129"/>
    <w:rsid w:val="00AF6445"/>
    <w:rsid w:val="00AF66C9"/>
    <w:rsid w:val="00AF6A67"/>
    <w:rsid w:val="00AF7145"/>
    <w:rsid w:val="00AF74AA"/>
    <w:rsid w:val="00B0036B"/>
    <w:rsid w:val="00B01390"/>
    <w:rsid w:val="00B02579"/>
    <w:rsid w:val="00B02B1C"/>
    <w:rsid w:val="00B02CC1"/>
    <w:rsid w:val="00B030B2"/>
    <w:rsid w:val="00B0319C"/>
    <w:rsid w:val="00B03321"/>
    <w:rsid w:val="00B0347E"/>
    <w:rsid w:val="00B03C7C"/>
    <w:rsid w:val="00B04026"/>
    <w:rsid w:val="00B04CC0"/>
    <w:rsid w:val="00B051D4"/>
    <w:rsid w:val="00B052DE"/>
    <w:rsid w:val="00B0563F"/>
    <w:rsid w:val="00B06F56"/>
    <w:rsid w:val="00B079FA"/>
    <w:rsid w:val="00B07D10"/>
    <w:rsid w:val="00B10607"/>
    <w:rsid w:val="00B10EC7"/>
    <w:rsid w:val="00B11049"/>
    <w:rsid w:val="00B113F0"/>
    <w:rsid w:val="00B116F8"/>
    <w:rsid w:val="00B11725"/>
    <w:rsid w:val="00B12AB5"/>
    <w:rsid w:val="00B12DCB"/>
    <w:rsid w:val="00B13769"/>
    <w:rsid w:val="00B1521E"/>
    <w:rsid w:val="00B153D5"/>
    <w:rsid w:val="00B1589F"/>
    <w:rsid w:val="00B15CE9"/>
    <w:rsid w:val="00B15EC9"/>
    <w:rsid w:val="00B16213"/>
    <w:rsid w:val="00B1634F"/>
    <w:rsid w:val="00B166D7"/>
    <w:rsid w:val="00B167E3"/>
    <w:rsid w:val="00B167F9"/>
    <w:rsid w:val="00B168A0"/>
    <w:rsid w:val="00B171DD"/>
    <w:rsid w:val="00B176B8"/>
    <w:rsid w:val="00B2105E"/>
    <w:rsid w:val="00B2120D"/>
    <w:rsid w:val="00B22B2B"/>
    <w:rsid w:val="00B237BC"/>
    <w:rsid w:val="00B238A6"/>
    <w:rsid w:val="00B238AF"/>
    <w:rsid w:val="00B246E4"/>
    <w:rsid w:val="00B2496D"/>
    <w:rsid w:val="00B2587F"/>
    <w:rsid w:val="00B25DD5"/>
    <w:rsid w:val="00B25DF2"/>
    <w:rsid w:val="00B263D7"/>
    <w:rsid w:val="00B26551"/>
    <w:rsid w:val="00B3002F"/>
    <w:rsid w:val="00B30A2F"/>
    <w:rsid w:val="00B30DC6"/>
    <w:rsid w:val="00B312E0"/>
    <w:rsid w:val="00B31392"/>
    <w:rsid w:val="00B32EB0"/>
    <w:rsid w:val="00B33048"/>
    <w:rsid w:val="00B33723"/>
    <w:rsid w:val="00B337E7"/>
    <w:rsid w:val="00B33A3B"/>
    <w:rsid w:val="00B34561"/>
    <w:rsid w:val="00B3524B"/>
    <w:rsid w:val="00B3539A"/>
    <w:rsid w:val="00B35B43"/>
    <w:rsid w:val="00B363CD"/>
    <w:rsid w:val="00B36410"/>
    <w:rsid w:val="00B37A37"/>
    <w:rsid w:val="00B37AF6"/>
    <w:rsid w:val="00B407BC"/>
    <w:rsid w:val="00B4086D"/>
    <w:rsid w:val="00B41560"/>
    <w:rsid w:val="00B41DF8"/>
    <w:rsid w:val="00B4403A"/>
    <w:rsid w:val="00B459D2"/>
    <w:rsid w:val="00B45D09"/>
    <w:rsid w:val="00B462C0"/>
    <w:rsid w:val="00B4631C"/>
    <w:rsid w:val="00B50512"/>
    <w:rsid w:val="00B50751"/>
    <w:rsid w:val="00B5097C"/>
    <w:rsid w:val="00B50B3E"/>
    <w:rsid w:val="00B50DE7"/>
    <w:rsid w:val="00B50F09"/>
    <w:rsid w:val="00B50F3C"/>
    <w:rsid w:val="00B527F3"/>
    <w:rsid w:val="00B52B59"/>
    <w:rsid w:val="00B53571"/>
    <w:rsid w:val="00B53AA5"/>
    <w:rsid w:val="00B53D00"/>
    <w:rsid w:val="00B54142"/>
    <w:rsid w:val="00B5496B"/>
    <w:rsid w:val="00B54B7B"/>
    <w:rsid w:val="00B55430"/>
    <w:rsid w:val="00B55B38"/>
    <w:rsid w:val="00B561DD"/>
    <w:rsid w:val="00B5667D"/>
    <w:rsid w:val="00B566AA"/>
    <w:rsid w:val="00B56C28"/>
    <w:rsid w:val="00B57145"/>
    <w:rsid w:val="00B5784A"/>
    <w:rsid w:val="00B579BC"/>
    <w:rsid w:val="00B57B89"/>
    <w:rsid w:val="00B57F1E"/>
    <w:rsid w:val="00B60068"/>
    <w:rsid w:val="00B602BC"/>
    <w:rsid w:val="00B60ECD"/>
    <w:rsid w:val="00B612B6"/>
    <w:rsid w:val="00B63AD0"/>
    <w:rsid w:val="00B63F99"/>
    <w:rsid w:val="00B63FF9"/>
    <w:rsid w:val="00B648F0"/>
    <w:rsid w:val="00B64940"/>
    <w:rsid w:val="00B64CB1"/>
    <w:rsid w:val="00B64DCA"/>
    <w:rsid w:val="00B64E50"/>
    <w:rsid w:val="00B64E94"/>
    <w:rsid w:val="00B65BBE"/>
    <w:rsid w:val="00B65F91"/>
    <w:rsid w:val="00B667B4"/>
    <w:rsid w:val="00B66D6D"/>
    <w:rsid w:val="00B66F2F"/>
    <w:rsid w:val="00B66FA4"/>
    <w:rsid w:val="00B671E3"/>
    <w:rsid w:val="00B673CA"/>
    <w:rsid w:val="00B6764B"/>
    <w:rsid w:val="00B677DA"/>
    <w:rsid w:val="00B70671"/>
    <w:rsid w:val="00B709D4"/>
    <w:rsid w:val="00B71B5A"/>
    <w:rsid w:val="00B71CE6"/>
    <w:rsid w:val="00B72519"/>
    <w:rsid w:val="00B72752"/>
    <w:rsid w:val="00B7288F"/>
    <w:rsid w:val="00B72ABB"/>
    <w:rsid w:val="00B72CF1"/>
    <w:rsid w:val="00B72F25"/>
    <w:rsid w:val="00B7324B"/>
    <w:rsid w:val="00B734AC"/>
    <w:rsid w:val="00B73883"/>
    <w:rsid w:val="00B73956"/>
    <w:rsid w:val="00B73F15"/>
    <w:rsid w:val="00B741AC"/>
    <w:rsid w:val="00B751D9"/>
    <w:rsid w:val="00B7542A"/>
    <w:rsid w:val="00B7542F"/>
    <w:rsid w:val="00B75B3B"/>
    <w:rsid w:val="00B76CC5"/>
    <w:rsid w:val="00B76FE3"/>
    <w:rsid w:val="00B7767A"/>
    <w:rsid w:val="00B778DC"/>
    <w:rsid w:val="00B77CFB"/>
    <w:rsid w:val="00B8044C"/>
    <w:rsid w:val="00B80F2F"/>
    <w:rsid w:val="00B80F94"/>
    <w:rsid w:val="00B8113E"/>
    <w:rsid w:val="00B818E0"/>
    <w:rsid w:val="00B81AE0"/>
    <w:rsid w:val="00B81BD6"/>
    <w:rsid w:val="00B81CA1"/>
    <w:rsid w:val="00B822A0"/>
    <w:rsid w:val="00B82CBE"/>
    <w:rsid w:val="00B831B0"/>
    <w:rsid w:val="00B83351"/>
    <w:rsid w:val="00B8396B"/>
    <w:rsid w:val="00B841B3"/>
    <w:rsid w:val="00B84309"/>
    <w:rsid w:val="00B846FE"/>
    <w:rsid w:val="00B84731"/>
    <w:rsid w:val="00B84796"/>
    <w:rsid w:val="00B84E73"/>
    <w:rsid w:val="00B850F1"/>
    <w:rsid w:val="00B853F1"/>
    <w:rsid w:val="00B862CF"/>
    <w:rsid w:val="00B86606"/>
    <w:rsid w:val="00B868E8"/>
    <w:rsid w:val="00B86EBA"/>
    <w:rsid w:val="00B9011D"/>
    <w:rsid w:val="00B90637"/>
    <w:rsid w:val="00B91507"/>
    <w:rsid w:val="00B92024"/>
    <w:rsid w:val="00B92517"/>
    <w:rsid w:val="00B9272A"/>
    <w:rsid w:val="00B96105"/>
    <w:rsid w:val="00B96B8B"/>
    <w:rsid w:val="00B97919"/>
    <w:rsid w:val="00BA0EC5"/>
    <w:rsid w:val="00BA0ED4"/>
    <w:rsid w:val="00BA15B5"/>
    <w:rsid w:val="00BA17BA"/>
    <w:rsid w:val="00BA1B22"/>
    <w:rsid w:val="00BA1E9D"/>
    <w:rsid w:val="00BA2D1E"/>
    <w:rsid w:val="00BA3820"/>
    <w:rsid w:val="00BA384C"/>
    <w:rsid w:val="00BA3CA9"/>
    <w:rsid w:val="00BA4097"/>
    <w:rsid w:val="00BA4A73"/>
    <w:rsid w:val="00BA579D"/>
    <w:rsid w:val="00BA5D5F"/>
    <w:rsid w:val="00BA66F0"/>
    <w:rsid w:val="00BA68F8"/>
    <w:rsid w:val="00BA7051"/>
    <w:rsid w:val="00BA7AB7"/>
    <w:rsid w:val="00BB0300"/>
    <w:rsid w:val="00BB032D"/>
    <w:rsid w:val="00BB07EF"/>
    <w:rsid w:val="00BB13DB"/>
    <w:rsid w:val="00BB202D"/>
    <w:rsid w:val="00BB326B"/>
    <w:rsid w:val="00BB3A70"/>
    <w:rsid w:val="00BB3ADE"/>
    <w:rsid w:val="00BB3FB2"/>
    <w:rsid w:val="00BB4E7C"/>
    <w:rsid w:val="00BB4EAD"/>
    <w:rsid w:val="00BB59C3"/>
    <w:rsid w:val="00BB5FF3"/>
    <w:rsid w:val="00BB7D07"/>
    <w:rsid w:val="00BC0D62"/>
    <w:rsid w:val="00BC1016"/>
    <w:rsid w:val="00BC1D9B"/>
    <w:rsid w:val="00BC2532"/>
    <w:rsid w:val="00BC2E44"/>
    <w:rsid w:val="00BC3F14"/>
    <w:rsid w:val="00BC419F"/>
    <w:rsid w:val="00BC56E0"/>
    <w:rsid w:val="00BC5A4C"/>
    <w:rsid w:val="00BC61A2"/>
    <w:rsid w:val="00BC6778"/>
    <w:rsid w:val="00BC6B4E"/>
    <w:rsid w:val="00BD00E0"/>
    <w:rsid w:val="00BD0863"/>
    <w:rsid w:val="00BD120B"/>
    <w:rsid w:val="00BD15AC"/>
    <w:rsid w:val="00BD180B"/>
    <w:rsid w:val="00BD208F"/>
    <w:rsid w:val="00BD214E"/>
    <w:rsid w:val="00BD2543"/>
    <w:rsid w:val="00BD319F"/>
    <w:rsid w:val="00BD34F7"/>
    <w:rsid w:val="00BD446D"/>
    <w:rsid w:val="00BD489B"/>
    <w:rsid w:val="00BD4D84"/>
    <w:rsid w:val="00BD60DA"/>
    <w:rsid w:val="00BD7069"/>
    <w:rsid w:val="00BD7C4D"/>
    <w:rsid w:val="00BE01B3"/>
    <w:rsid w:val="00BE0624"/>
    <w:rsid w:val="00BE074A"/>
    <w:rsid w:val="00BE0E93"/>
    <w:rsid w:val="00BE0FCC"/>
    <w:rsid w:val="00BE1E46"/>
    <w:rsid w:val="00BE219C"/>
    <w:rsid w:val="00BE2691"/>
    <w:rsid w:val="00BE314D"/>
    <w:rsid w:val="00BE43CE"/>
    <w:rsid w:val="00BE5226"/>
    <w:rsid w:val="00BE5244"/>
    <w:rsid w:val="00BE5869"/>
    <w:rsid w:val="00BE5F25"/>
    <w:rsid w:val="00BE7BD6"/>
    <w:rsid w:val="00BF0A62"/>
    <w:rsid w:val="00BF1A35"/>
    <w:rsid w:val="00BF2078"/>
    <w:rsid w:val="00BF2253"/>
    <w:rsid w:val="00BF242E"/>
    <w:rsid w:val="00BF26C2"/>
    <w:rsid w:val="00BF2863"/>
    <w:rsid w:val="00BF294D"/>
    <w:rsid w:val="00BF29EA"/>
    <w:rsid w:val="00BF2BC3"/>
    <w:rsid w:val="00BF366D"/>
    <w:rsid w:val="00BF390D"/>
    <w:rsid w:val="00BF444D"/>
    <w:rsid w:val="00BF4553"/>
    <w:rsid w:val="00BF45F6"/>
    <w:rsid w:val="00BF47B1"/>
    <w:rsid w:val="00BF4CE2"/>
    <w:rsid w:val="00BF4EFE"/>
    <w:rsid w:val="00BF52E6"/>
    <w:rsid w:val="00BF5FAE"/>
    <w:rsid w:val="00BF620F"/>
    <w:rsid w:val="00BF6FC6"/>
    <w:rsid w:val="00BF76EC"/>
    <w:rsid w:val="00C004C6"/>
    <w:rsid w:val="00C0083D"/>
    <w:rsid w:val="00C00A19"/>
    <w:rsid w:val="00C016CD"/>
    <w:rsid w:val="00C020CF"/>
    <w:rsid w:val="00C020F9"/>
    <w:rsid w:val="00C022F0"/>
    <w:rsid w:val="00C0250B"/>
    <w:rsid w:val="00C028A4"/>
    <w:rsid w:val="00C030EA"/>
    <w:rsid w:val="00C0409D"/>
    <w:rsid w:val="00C05ED8"/>
    <w:rsid w:val="00C0627A"/>
    <w:rsid w:val="00C06EE9"/>
    <w:rsid w:val="00C074C1"/>
    <w:rsid w:val="00C07F44"/>
    <w:rsid w:val="00C10A13"/>
    <w:rsid w:val="00C11343"/>
    <w:rsid w:val="00C1171E"/>
    <w:rsid w:val="00C11E21"/>
    <w:rsid w:val="00C12A5B"/>
    <w:rsid w:val="00C12C31"/>
    <w:rsid w:val="00C12E33"/>
    <w:rsid w:val="00C137EA"/>
    <w:rsid w:val="00C14388"/>
    <w:rsid w:val="00C1453C"/>
    <w:rsid w:val="00C16437"/>
    <w:rsid w:val="00C1798D"/>
    <w:rsid w:val="00C20D81"/>
    <w:rsid w:val="00C21A5C"/>
    <w:rsid w:val="00C21B0A"/>
    <w:rsid w:val="00C22001"/>
    <w:rsid w:val="00C22B3D"/>
    <w:rsid w:val="00C232D3"/>
    <w:rsid w:val="00C2480B"/>
    <w:rsid w:val="00C24FE2"/>
    <w:rsid w:val="00C2571A"/>
    <w:rsid w:val="00C25F51"/>
    <w:rsid w:val="00C260B9"/>
    <w:rsid w:val="00C27174"/>
    <w:rsid w:val="00C27CA9"/>
    <w:rsid w:val="00C27ECE"/>
    <w:rsid w:val="00C27F64"/>
    <w:rsid w:val="00C300B3"/>
    <w:rsid w:val="00C30104"/>
    <w:rsid w:val="00C3113C"/>
    <w:rsid w:val="00C3136D"/>
    <w:rsid w:val="00C3182C"/>
    <w:rsid w:val="00C318F2"/>
    <w:rsid w:val="00C32A4E"/>
    <w:rsid w:val="00C33101"/>
    <w:rsid w:val="00C33377"/>
    <w:rsid w:val="00C33825"/>
    <w:rsid w:val="00C33D30"/>
    <w:rsid w:val="00C34CFC"/>
    <w:rsid w:val="00C34DB2"/>
    <w:rsid w:val="00C350FB"/>
    <w:rsid w:val="00C35801"/>
    <w:rsid w:val="00C35BA8"/>
    <w:rsid w:val="00C35DF1"/>
    <w:rsid w:val="00C36439"/>
    <w:rsid w:val="00C369BA"/>
    <w:rsid w:val="00C37C6A"/>
    <w:rsid w:val="00C37E7C"/>
    <w:rsid w:val="00C37EAB"/>
    <w:rsid w:val="00C405D9"/>
    <w:rsid w:val="00C406D1"/>
    <w:rsid w:val="00C4086C"/>
    <w:rsid w:val="00C4106B"/>
    <w:rsid w:val="00C41B12"/>
    <w:rsid w:val="00C41F79"/>
    <w:rsid w:val="00C42459"/>
    <w:rsid w:val="00C42607"/>
    <w:rsid w:val="00C4294B"/>
    <w:rsid w:val="00C439B9"/>
    <w:rsid w:val="00C43E79"/>
    <w:rsid w:val="00C4474B"/>
    <w:rsid w:val="00C45889"/>
    <w:rsid w:val="00C45CF8"/>
    <w:rsid w:val="00C45E80"/>
    <w:rsid w:val="00C4724B"/>
    <w:rsid w:val="00C47570"/>
    <w:rsid w:val="00C47D89"/>
    <w:rsid w:val="00C5080E"/>
    <w:rsid w:val="00C50C98"/>
    <w:rsid w:val="00C5148E"/>
    <w:rsid w:val="00C51B1C"/>
    <w:rsid w:val="00C51BBA"/>
    <w:rsid w:val="00C51D81"/>
    <w:rsid w:val="00C522AC"/>
    <w:rsid w:val="00C533C0"/>
    <w:rsid w:val="00C53AA4"/>
    <w:rsid w:val="00C54507"/>
    <w:rsid w:val="00C556BF"/>
    <w:rsid w:val="00C56583"/>
    <w:rsid w:val="00C569FE"/>
    <w:rsid w:val="00C57EE3"/>
    <w:rsid w:val="00C60044"/>
    <w:rsid w:val="00C60401"/>
    <w:rsid w:val="00C6042A"/>
    <w:rsid w:val="00C6065F"/>
    <w:rsid w:val="00C615E7"/>
    <w:rsid w:val="00C61A25"/>
    <w:rsid w:val="00C62650"/>
    <w:rsid w:val="00C626E2"/>
    <w:rsid w:val="00C63112"/>
    <w:rsid w:val="00C63193"/>
    <w:rsid w:val="00C6386C"/>
    <w:rsid w:val="00C640B4"/>
    <w:rsid w:val="00C64480"/>
    <w:rsid w:val="00C6580D"/>
    <w:rsid w:val="00C65F79"/>
    <w:rsid w:val="00C66AB0"/>
    <w:rsid w:val="00C66D26"/>
    <w:rsid w:val="00C66DF1"/>
    <w:rsid w:val="00C6763D"/>
    <w:rsid w:val="00C70096"/>
    <w:rsid w:val="00C70576"/>
    <w:rsid w:val="00C706E8"/>
    <w:rsid w:val="00C708B8"/>
    <w:rsid w:val="00C719C5"/>
    <w:rsid w:val="00C72DB2"/>
    <w:rsid w:val="00C733CB"/>
    <w:rsid w:val="00C739CD"/>
    <w:rsid w:val="00C73DEE"/>
    <w:rsid w:val="00C73F5F"/>
    <w:rsid w:val="00C74408"/>
    <w:rsid w:val="00C74662"/>
    <w:rsid w:val="00C74E4E"/>
    <w:rsid w:val="00C74F17"/>
    <w:rsid w:val="00C75A53"/>
    <w:rsid w:val="00C75F30"/>
    <w:rsid w:val="00C7613E"/>
    <w:rsid w:val="00C766B0"/>
    <w:rsid w:val="00C769F6"/>
    <w:rsid w:val="00C807EE"/>
    <w:rsid w:val="00C80B2A"/>
    <w:rsid w:val="00C80F45"/>
    <w:rsid w:val="00C81233"/>
    <w:rsid w:val="00C81812"/>
    <w:rsid w:val="00C82EE9"/>
    <w:rsid w:val="00C833A1"/>
    <w:rsid w:val="00C83AE3"/>
    <w:rsid w:val="00C83AFC"/>
    <w:rsid w:val="00C83D22"/>
    <w:rsid w:val="00C83EA1"/>
    <w:rsid w:val="00C8458E"/>
    <w:rsid w:val="00C84DE5"/>
    <w:rsid w:val="00C85230"/>
    <w:rsid w:val="00C8561D"/>
    <w:rsid w:val="00C85687"/>
    <w:rsid w:val="00C858D9"/>
    <w:rsid w:val="00C85D3C"/>
    <w:rsid w:val="00C85E60"/>
    <w:rsid w:val="00C85F17"/>
    <w:rsid w:val="00C86B7E"/>
    <w:rsid w:val="00C86E3E"/>
    <w:rsid w:val="00C87613"/>
    <w:rsid w:val="00C876A4"/>
    <w:rsid w:val="00C90257"/>
    <w:rsid w:val="00C907D5"/>
    <w:rsid w:val="00C913DC"/>
    <w:rsid w:val="00C9163B"/>
    <w:rsid w:val="00C92A30"/>
    <w:rsid w:val="00C92C0F"/>
    <w:rsid w:val="00C936D4"/>
    <w:rsid w:val="00C9373E"/>
    <w:rsid w:val="00C93883"/>
    <w:rsid w:val="00C93CAB"/>
    <w:rsid w:val="00C94F32"/>
    <w:rsid w:val="00C95222"/>
    <w:rsid w:val="00C95276"/>
    <w:rsid w:val="00C95A9F"/>
    <w:rsid w:val="00C96970"/>
    <w:rsid w:val="00C970CD"/>
    <w:rsid w:val="00CA01B2"/>
    <w:rsid w:val="00CA0276"/>
    <w:rsid w:val="00CA0516"/>
    <w:rsid w:val="00CA05A5"/>
    <w:rsid w:val="00CA078C"/>
    <w:rsid w:val="00CA0963"/>
    <w:rsid w:val="00CA1B3D"/>
    <w:rsid w:val="00CA1D3B"/>
    <w:rsid w:val="00CA21F4"/>
    <w:rsid w:val="00CA27BC"/>
    <w:rsid w:val="00CA35F5"/>
    <w:rsid w:val="00CA3F07"/>
    <w:rsid w:val="00CA55CD"/>
    <w:rsid w:val="00CA6532"/>
    <w:rsid w:val="00CA699B"/>
    <w:rsid w:val="00CA6E6B"/>
    <w:rsid w:val="00CA786A"/>
    <w:rsid w:val="00CA7F76"/>
    <w:rsid w:val="00CB0218"/>
    <w:rsid w:val="00CB070F"/>
    <w:rsid w:val="00CB0AC0"/>
    <w:rsid w:val="00CB0E7B"/>
    <w:rsid w:val="00CB2038"/>
    <w:rsid w:val="00CB23D3"/>
    <w:rsid w:val="00CB2649"/>
    <w:rsid w:val="00CB2CCF"/>
    <w:rsid w:val="00CB5119"/>
    <w:rsid w:val="00CB513F"/>
    <w:rsid w:val="00CB56DC"/>
    <w:rsid w:val="00CB65EA"/>
    <w:rsid w:val="00CB7B4E"/>
    <w:rsid w:val="00CC05F0"/>
    <w:rsid w:val="00CC0B53"/>
    <w:rsid w:val="00CC0CDD"/>
    <w:rsid w:val="00CC170A"/>
    <w:rsid w:val="00CC1D4B"/>
    <w:rsid w:val="00CC2D31"/>
    <w:rsid w:val="00CC2EEB"/>
    <w:rsid w:val="00CC34CB"/>
    <w:rsid w:val="00CC3A0A"/>
    <w:rsid w:val="00CC406A"/>
    <w:rsid w:val="00CC4846"/>
    <w:rsid w:val="00CC4857"/>
    <w:rsid w:val="00CC5211"/>
    <w:rsid w:val="00CC585F"/>
    <w:rsid w:val="00CC5A86"/>
    <w:rsid w:val="00CC6205"/>
    <w:rsid w:val="00CC69FA"/>
    <w:rsid w:val="00CC749D"/>
    <w:rsid w:val="00CC7D44"/>
    <w:rsid w:val="00CC7DBA"/>
    <w:rsid w:val="00CD045C"/>
    <w:rsid w:val="00CD0747"/>
    <w:rsid w:val="00CD07E8"/>
    <w:rsid w:val="00CD09B4"/>
    <w:rsid w:val="00CD0DFB"/>
    <w:rsid w:val="00CD1AA9"/>
    <w:rsid w:val="00CD1AD6"/>
    <w:rsid w:val="00CD2A8B"/>
    <w:rsid w:val="00CD316B"/>
    <w:rsid w:val="00CD3764"/>
    <w:rsid w:val="00CD4CE4"/>
    <w:rsid w:val="00CD571C"/>
    <w:rsid w:val="00CD6DE5"/>
    <w:rsid w:val="00CD72E1"/>
    <w:rsid w:val="00CD7491"/>
    <w:rsid w:val="00CD7689"/>
    <w:rsid w:val="00CE154F"/>
    <w:rsid w:val="00CE21B6"/>
    <w:rsid w:val="00CE239E"/>
    <w:rsid w:val="00CE2F3B"/>
    <w:rsid w:val="00CE3EA4"/>
    <w:rsid w:val="00CE4858"/>
    <w:rsid w:val="00CE5190"/>
    <w:rsid w:val="00CE5975"/>
    <w:rsid w:val="00CE63D8"/>
    <w:rsid w:val="00CE645D"/>
    <w:rsid w:val="00CE6BF1"/>
    <w:rsid w:val="00CE6E17"/>
    <w:rsid w:val="00CE7137"/>
    <w:rsid w:val="00CE7ADF"/>
    <w:rsid w:val="00CE7C67"/>
    <w:rsid w:val="00CF0AE7"/>
    <w:rsid w:val="00CF14C0"/>
    <w:rsid w:val="00CF18ED"/>
    <w:rsid w:val="00CF1BDF"/>
    <w:rsid w:val="00CF2283"/>
    <w:rsid w:val="00CF2B8B"/>
    <w:rsid w:val="00CF2D15"/>
    <w:rsid w:val="00CF2E4A"/>
    <w:rsid w:val="00CF2FAF"/>
    <w:rsid w:val="00CF3979"/>
    <w:rsid w:val="00CF4A32"/>
    <w:rsid w:val="00CF519A"/>
    <w:rsid w:val="00CF57A5"/>
    <w:rsid w:val="00CF5A12"/>
    <w:rsid w:val="00CF5D1D"/>
    <w:rsid w:val="00CF5E7C"/>
    <w:rsid w:val="00CF66FD"/>
    <w:rsid w:val="00CF6F32"/>
    <w:rsid w:val="00CF6FB6"/>
    <w:rsid w:val="00CF74B5"/>
    <w:rsid w:val="00CF7A1A"/>
    <w:rsid w:val="00D00115"/>
    <w:rsid w:val="00D007F2"/>
    <w:rsid w:val="00D00B1E"/>
    <w:rsid w:val="00D013B2"/>
    <w:rsid w:val="00D01C49"/>
    <w:rsid w:val="00D02387"/>
    <w:rsid w:val="00D03728"/>
    <w:rsid w:val="00D041EE"/>
    <w:rsid w:val="00D048A1"/>
    <w:rsid w:val="00D054C7"/>
    <w:rsid w:val="00D05638"/>
    <w:rsid w:val="00D060EB"/>
    <w:rsid w:val="00D062F3"/>
    <w:rsid w:val="00D07A10"/>
    <w:rsid w:val="00D1041A"/>
    <w:rsid w:val="00D1079A"/>
    <w:rsid w:val="00D10921"/>
    <w:rsid w:val="00D12451"/>
    <w:rsid w:val="00D1261A"/>
    <w:rsid w:val="00D13F97"/>
    <w:rsid w:val="00D14844"/>
    <w:rsid w:val="00D15013"/>
    <w:rsid w:val="00D15A9D"/>
    <w:rsid w:val="00D15ACE"/>
    <w:rsid w:val="00D166BD"/>
    <w:rsid w:val="00D20B53"/>
    <w:rsid w:val="00D21CF4"/>
    <w:rsid w:val="00D22EBD"/>
    <w:rsid w:val="00D2309F"/>
    <w:rsid w:val="00D23BE4"/>
    <w:rsid w:val="00D24756"/>
    <w:rsid w:val="00D24DE5"/>
    <w:rsid w:val="00D25354"/>
    <w:rsid w:val="00D25947"/>
    <w:rsid w:val="00D26304"/>
    <w:rsid w:val="00D264BB"/>
    <w:rsid w:val="00D26869"/>
    <w:rsid w:val="00D26D6A"/>
    <w:rsid w:val="00D270B0"/>
    <w:rsid w:val="00D27175"/>
    <w:rsid w:val="00D27B31"/>
    <w:rsid w:val="00D27BE1"/>
    <w:rsid w:val="00D27DBB"/>
    <w:rsid w:val="00D27DCC"/>
    <w:rsid w:val="00D27E8B"/>
    <w:rsid w:val="00D3041D"/>
    <w:rsid w:val="00D310C0"/>
    <w:rsid w:val="00D32A28"/>
    <w:rsid w:val="00D32D0B"/>
    <w:rsid w:val="00D32F4E"/>
    <w:rsid w:val="00D3365E"/>
    <w:rsid w:val="00D33B34"/>
    <w:rsid w:val="00D341DB"/>
    <w:rsid w:val="00D3537A"/>
    <w:rsid w:val="00D36A75"/>
    <w:rsid w:val="00D36B8D"/>
    <w:rsid w:val="00D3736D"/>
    <w:rsid w:val="00D3787A"/>
    <w:rsid w:val="00D37D00"/>
    <w:rsid w:val="00D37E66"/>
    <w:rsid w:val="00D400DA"/>
    <w:rsid w:val="00D4012B"/>
    <w:rsid w:val="00D410DA"/>
    <w:rsid w:val="00D417C2"/>
    <w:rsid w:val="00D4233B"/>
    <w:rsid w:val="00D4249F"/>
    <w:rsid w:val="00D429B7"/>
    <w:rsid w:val="00D43943"/>
    <w:rsid w:val="00D4410F"/>
    <w:rsid w:val="00D45066"/>
    <w:rsid w:val="00D45A0A"/>
    <w:rsid w:val="00D5001C"/>
    <w:rsid w:val="00D50408"/>
    <w:rsid w:val="00D50819"/>
    <w:rsid w:val="00D50966"/>
    <w:rsid w:val="00D50E45"/>
    <w:rsid w:val="00D51416"/>
    <w:rsid w:val="00D527A6"/>
    <w:rsid w:val="00D52986"/>
    <w:rsid w:val="00D5354F"/>
    <w:rsid w:val="00D5386A"/>
    <w:rsid w:val="00D54572"/>
    <w:rsid w:val="00D549C4"/>
    <w:rsid w:val="00D549C9"/>
    <w:rsid w:val="00D552D1"/>
    <w:rsid w:val="00D55926"/>
    <w:rsid w:val="00D55F73"/>
    <w:rsid w:val="00D56235"/>
    <w:rsid w:val="00D56541"/>
    <w:rsid w:val="00D565C4"/>
    <w:rsid w:val="00D573F2"/>
    <w:rsid w:val="00D57906"/>
    <w:rsid w:val="00D57B7E"/>
    <w:rsid w:val="00D60819"/>
    <w:rsid w:val="00D6089C"/>
    <w:rsid w:val="00D609E9"/>
    <w:rsid w:val="00D60FFA"/>
    <w:rsid w:val="00D61686"/>
    <w:rsid w:val="00D6174D"/>
    <w:rsid w:val="00D61D7D"/>
    <w:rsid w:val="00D61FD8"/>
    <w:rsid w:val="00D62589"/>
    <w:rsid w:val="00D629E5"/>
    <w:rsid w:val="00D63768"/>
    <w:rsid w:val="00D63A64"/>
    <w:rsid w:val="00D646F3"/>
    <w:rsid w:val="00D64CAF"/>
    <w:rsid w:val="00D64EE3"/>
    <w:rsid w:val="00D65232"/>
    <w:rsid w:val="00D656E4"/>
    <w:rsid w:val="00D65B25"/>
    <w:rsid w:val="00D66029"/>
    <w:rsid w:val="00D6657C"/>
    <w:rsid w:val="00D67152"/>
    <w:rsid w:val="00D67375"/>
    <w:rsid w:val="00D7030A"/>
    <w:rsid w:val="00D7060D"/>
    <w:rsid w:val="00D708BF"/>
    <w:rsid w:val="00D708ED"/>
    <w:rsid w:val="00D70B1C"/>
    <w:rsid w:val="00D71C46"/>
    <w:rsid w:val="00D72754"/>
    <w:rsid w:val="00D73128"/>
    <w:rsid w:val="00D7456D"/>
    <w:rsid w:val="00D75090"/>
    <w:rsid w:val="00D75BA3"/>
    <w:rsid w:val="00D762C3"/>
    <w:rsid w:val="00D76345"/>
    <w:rsid w:val="00D7656E"/>
    <w:rsid w:val="00D76CDB"/>
    <w:rsid w:val="00D77005"/>
    <w:rsid w:val="00D778D9"/>
    <w:rsid w:val="00D77CC0"/>
    <w:rsid w:val="00D77ECF"/>
    <w:rsid w:val="00D80038"/>
    <w:rsid w:val="00D80649"/>
    <w:rsid w:val="00D80FE5"/>
    <w:rsid w:val="00D8142A"/>
    <w:rsid w:val="00D816B7"/>
    <w:rsid w:val="00D826A9"/>
    <w:rsid w:val="00D82EB1"/>
    <w:rsid w:val="00D8301B"/>
    <w:rsid w:val="00D83606"/>
    <w:rsid w:val="00D84463"/>
    <w:rsid w:val="00D84BCF"/>
    <w:rsid w:val="00D84DB2"/>
    <w:rsid w:val="00D8511A"/>
    <w:rsid w:val="00D85A6F"/>
    <w:rsid w:val="00D85ECE"/>
    <w:rsid w:val="00D8622A"/>
    <w:rsid w:val="00D86302"/>
    <w:rsid w:val="00D87231"/>
    <w:rsid w:val="00D875F3"/>
    <w:rsid w:val="00D916C9"/>
    <w:rsid w:val="00D91F62"/>
    <w:rsid w:val="00D92833"/>
    <w:rsid w:val="00D92FED"/>
    <w:rsid w:val="00D931DA"/>
    <w:rsid w:val="00D93851"/>
    <w:rsid w:val="00D938CA"/>
    <w:rsid w:val="00D9398A"/>
    <w:rsid w:val="00D939B2"/>
    <w:rsid w:val="00D93C3F"/>
    <w:rsid w:val="00D94BC2"/>
    <w:rsid w:val="00D96EE4"/>
    <w:rsid w:val="00D9750F"/>
    <w:rsid w:val="00D97D14"/>
    <w:rsid w:val="00DA1485"/>
    <w:rsid w:val="00DA261F"/>
    <w:rsid w:val="00DA40A5"/>
    <w:rsid w:val="00DA516B"/>
    <w:rsid w:val="00DA56F5"/>
    <w:rsid w:val="00DA5CD2"/>
    <w:rsid w:val="00DA5DD9"/>
    <w:rsid w:val="00DA633B"/>
    <w:rsid w:val="00DA6F3E"/>
    <w:rsid w:val="00DA6F50"/>
    <w:rsid w:val="00DA70F5"/>
    <w:rsid w:val="00DA721E"/>
    <w:rsid w:val="00DA77CA"/>
    <w:rsid w:val="00DB04AE"/>
    <w:rsid w:val="00DB062D"/>
    <w:rsid w:val="00DB119D"/>
    <w:rsid w:val="00DB3508"/>
    <w:rsid w:val="00DB3902"/>
    <w:rsid w:val="00DB5B89"/>
    <w:rsid w:val="00DB5CFF"/>
    <w:rsid w:val="00DB633E"/>
    <w:rsid w:val="00DB6FD3"/>
    <w:rsid w:val="00DB71C7"/>
    <w:rsid w:val="00DB74D1"/>
    <w:rsid w:val="00DB7790"/>
    <w:rsid w:val="00DB7C0A"/>
    <w:rsid w:val="00DC001E"/>
    <w:rsid w:val="00DC04C4"/>
    <w:rsid w:val="00DC1771"/>
    <w:rsid w:val="00DC19B1"/>
    <w:rsid w:val="00DC23FA"/>
    <w:rsid w:val="00DC3467"/>
    <w:rsid w:val="00DC3668"/>
    <w:rsid w:val="00DC3940"/>
    <w:rsid w:val="00DC5357"/>
    <w:rsid w:val="00DC554E"/>
    <w:rsid w:val="00DC5641"/>
    <w:rsid w:val="00DC6551"/>
    <w:rsid w:val="00DC6840"/>
    <w:rsid w:val="00DC6E75"/>
    <w:rsid w:val="00DC7E87"/>
    <w:rsid w:val="00DC7FF8"/>
    <w:rsid w:val="00DD0873"/>
    <w:rsid w:val="00DD0D83"/>
    <w:rsid w:val="00DD0D97"/>
    <w:rsid w:val="00DD11E5"/>
    <w:rsid w:val="00DD1594"/>
    <w:rsid w:val="00DD165F"/>
    <w:rsid w:val="00DD237D"/>
    <w:rsid w:val="00DD24C4"/>
    <w:rsid w:val="00DD25A3"/>
    <w:rsid w:val="00DD2B08"/>
    <w:rsid w:val="00DD2D6D"/>
    <w:rsid w:val="00DD4B7B"/>
    <w:rsid w:val="00DD4EC9"/>
    <w:rsid w:val="00DD4F55"/>
    <w:rsid w:val="00DD57A6"/>
    <w:rsid w:val="00DD5C76"/>
    <w:rsid w:val="00DD620F"/>
    <w:rsid w:val="00DD6E1A"/>
    <w:rsid w:val="00DD6ED0"/>
    <w:rsid w:val="00DD753B"/>
    <w:rsid w:val="00DD7C3D"/>
    <w:rsid w:val="00DE000A"/>
    <w:rsid w:val="00DE07CD"/>
    <w:rsid w:val="00DE0967"/>
    <w:rsid w:val="00DE0B5F"/>
    <w:rsid w:val="00DE12B1"/>
    <w:rsid w:val="00DE1564"/>
    <w:rsid w:val="00DE1D4C"/>
    <w:rsid w:val="00DE2118"/>
    <w:rsid w:val="00DE2DC6"/>
    <w:rsid w:val="00DE3FF7"/>
    <w:rsid w:val="00DE426B"/>
    <w:rsid w:val="00DE482B"/>
    <w:rsid w:val="00DE4859"/>
    <w:rsid w:val="00DE57E6"/>
    <w:rsid w:val="00DE5A5A"/>
    <w:rsid w:val="00DE5A73"/>
    <w:rsid w:val="00DE77C1"/>
    <w:rsid w:val="00DF01CF"/>
    <w:rsid w:val="00DF0DC3"/>
    <w:rsid w:val="00DF115E"/>
    <w:rsid w:val="00DF13DC"/>
    <w:rsid w:val="00DF1833"/>
    <w:rsid w:val="00DF20F5"/>
    <w:rsid w:val="00DF2B6D"/>
    <w:rsid w:val="00DF2FB9"/>
    <w:rsid w:val="00DF2FEE"/>
    <w:rsid w:val="00DF3427"/>
    <w:rsid w:val="00DF3A5F"/>
    <w:rsid w:val="00DF42D3"/>
    <w:rsid w:val="00DF4A83"/>
    <w:rsid w:val="00DF50ED"/>
    <w:rsid w:val="00DF599E"/>
    <w:rsid w:val="00DF6C34"/>
    <w:rsid w:val="00DF6C98"/>
    <w:rsid w:val="00DF76B7"/>
    <w:rsid w:val="00E014C1"/>
    <w:rsid w:val="00E01567"/>
    <w:rsid w:val="00E0179D"/>
    <w:rsid w:val="00E01C6C"/>
    <w:rsid w:val="00E027FA"/>
    <w:rsid w:val="00E0310B"/>
    <w:rsid w:val="00E033E2"/>
    <w:rsid w:val="00E03762"/>
    <w:rsid w:val="00E038FB"/>
    <w:rsid w:val="00E03FE9"/>
    <w:rsid w:val="00E04574"/>
    <w:rsid w:val="00E046BA"/>
    <w:rsid w:val="00E0477E"/>
    <w:rsid w:val="00E047D4"/>
    <w:rsid w:val="00E04992"/>
    <w:rsid w:val="00E04A52"/>
    <w:rsid w:val="00E04A72"/>
    <w:rsid w:val="00E04EC8"/>
    <w:rsid w:val="00E0572E"/>
    <w:rsid w:val="00E05B81"/>
    <w:rsid w:val="00E066B5"/>
    <w:rsid w:val="00E06A0D"/>
    <w:rsid w:val="00E06D1E"/>
    <w:rsid w:val="00E07C5A"/>
    <w:rsid w:val="00E07F05"/>
    <w:rsid w:val="00E1073C"/>
    <w:rsid w:val="00E109FD"/>
    <w:rsid w:val="00E128C7"/>
    <w:rsid w:val="00E12A55"/>
    <w:rsid w:val="00E12B2A"/>
    <w:rsid w:val="00E13087"/>
    <w:rsid w:val="00E13BBE"/>
    <w:rsid w:val="00E13DD1"/>
    <w:rsid w:val="00E13F88"/>
    <w:rsid w:val="00E142B5"/>
    <w:rsid w:val="00E143F7"/>
    <w:rsid w:val="00E14452"/>
    <w:rsid w:val="00E149B1"/>
    <w:rsid w:val="00E14BCA"/>
    <w:rsid w:val="00E154DC"/>
    <w:rsid w:val="00E1682C"/>
    <w:rsid w:val="00E17476"/>
    <w:rsid w:val="00E1754A"/>
    <w:rsid w:val="00E177B3"/>
    <w:rsid w:val="00E179B5"/>
    <w:rsid w:val="00E17DC4"/>
    <w:rsid w:val="00E2000F"/>
    <w:rsid w:val="00E20961"/>
    <w:rsid w:val="00E20A3A"/>
    <w:rsid w:val="00E215D1"/>
    <w:rsid w:val="00E218F2"/>
    <w:rsid w:val="00E21D6A"/>
    <w:rsid w:val="00E226F6"/>
    <w:rsid w:val="00E227B6"/>
    <w:rsid w:val="00E235FC"/>
    <w:rsid w:val="00E2365C"/>
    <w:rsid w:val="00E23B17"/>
    <w:rsid w:val="00E23B23"/>
    <w:rsid w:val="00E24618"/>
    <w:rsid w:val="00E24C71"/>
    <w:rsid w:val="00E24DC0"/>
    <w:rsid w:val="00E24DC5"/>
    <w:rsid w:val="00E24E65"/>
    <w:rsid w:val="00E255B6"/>
    <w:rsid w:val="00E25EB4"/>
    <w:rsid w:val="00E27169"/>
    <w:rsid w:val="00E273ED"/>
    <w:rsid w:val="00E30330"/>
    <w:rsid w:val="00E30D46"/>
    <w:rsid w:val="00E3116D"/>
    <w:rsid w:val="00E3139C"/>
    <w:rsid w:val="00E31807"/>
    <w:rsid w:val="00E32B2B"/>
    <w:rsid w:val="00E33028"/>
    <w:rsid w:val="00E3431B"/>
    <w:rsid w:val="00E345BF"/>
    <w:rsid w:val="00E359AC"/>
    <w:rsid w:val="00E36F33"/>
    <w:rsid w:val="00E37EA1"/>
    <w:rsid w:val="00E400EA"/>
    <w:rsid w:val="00E4068A"/>
    <w:rsid w:val="00E40C83"/>
    <w:rsid w:val="00E41B7D"/>
    <w:rsid w:val="00E4246B"/>
    <w:rsid w:val="00E43B37"/>
    <w:rsid w:val="00E448DF"/>
    <w:rsid w:val="00E448E6"/>
    <w:rsid w:val="00E4493D"/>
    <w:rsid w:val="00E45B92"/>
    <w:rsid w:val="00E45CC8"/>
    <w:rsid w:val="00E4655F"/>
    <w:rsid w:val="00E467DB"/>
    <w:rsid w:val="00E46DA7"/>
    <w:rsid w:val="00E4705B"/>
    <w:rsid w:val="00E4751B"/>
    <w:rsid w:val="00E47709"/>
    <w:rsid w:val="00E47927"/>
    <w:rsid w:val="00E50389"/>
    <w:rsid w:val="00E508E2"/>
    <w:rsid w:val="00E50A37"/>
    <w:rsid w:val="00E50AF3"/>
    <w:rsid w:val="00E51754"/>
    <w:rsid w:val="00E51C33"/>
    <w:rsid w:val="00E51F39"/>
    <w:rsid w:val="00E52192"/>
    <w:rsid w:val="00E531CA"/>
    <w:rsid w:val="00E53CBD"/>
    <w:rsid w:val="00E5432D"/>
    <w:rsid w:val="00E54A13"/>
    <w:rsid w:val="00E54D31"/>
    <w:rsid w:val="00E550FA"/>
    <w:rsid w:val="00E551FC"/>
    <w:rsid w:val="00E55AE5"/>
    <w:rsid w:val="00E55C8C"/>
    <w:rsid w:val="00E56941"/>
    <w:rsid w:val="00E56C79"/>
    <w:rsid w:val="00E5781B"/>
    <w:rsid w:val="00E603D4"/>
    <w:rsid w:val="00E60FD6"/>
    <w:rsid w:val="00E61951"/>
    <w:rsid w:val="00E627F1"/>
    <w:rsid w:val="00E634D2"/>
    <w:rsid w:val="00E63741"/>
    <w:rsid w:val="00E63C78"/>
    <w:rsid w:val="00E65B8F"/>
    <w:rsid w:val="00E660C2"/>
    <w:rsid w:val="00E663AC"/>
    <w:rsid w:val="00E70160"/>
    <w:rsid w:val="00E70200"/>
    <w:rsid w:val="00E702A7"/>
    <w:rsid w:val="00E702B6"/>
    <w:rsid w:val="00E70E58"/>
    <w:rsid w:val="00E71093"/>
    <w:rsid w:val="00E71EE5"/>
    <w:rsid w:val="00E72186"/>
    <w:rsid w:val="00E72200"/>
    <w:rsid w:val="00E7239B"/>
    <w:rsid w:val="00E725F4"/>
    <w:rsid w:val="00E72A21"/>
    <w:rsid w:val="00E72A25"/>
    <w:rsid w:val="00E72BED"/>
    <w:rsid w:val="00E74848"/>
    <w:rsid w:val="00E74A49"/>
    <w:rsid w:val="00E74D05"/>
    <w:rsid w:val="00E74DF6"/>
    <w:rsid w:val="00E7583D"/>
    <w:rsid w:val="00E75932"/>
    <w:rsid w:val="00E75BF7"/>
    <w:rsid w:val="00E75D99"/>
    <w:rsid w:val="00E760C5"/>
    <w:rsid w:val="00E760C6"/>
    <w:rsid w:val="00E76BA3"/>
    <w:rsid w:val="00E77297"/>
    <w:rsid w:val="00E805B0"/>
    <w:rsid w:val="00E80B1A"/>
    <w:rsid w:val="00E811E6"/>
    <w:rsid w:val="00E81D10"/>
    <w:rsid w:val="00E81E72"/>
    <w:rsid w:val="00E8223C"/>
    <w:rsid w:val="00E8241D"/>
    <w:rsid w:val="00E82BED"/>
    <w:rsid w:val="00E82E92"/>
    <w:rsid w:val="00E83C2E"/>
    <w:rsid w:val="00E83D72"/>
    <w:rsid w:val="00E83F9E"/>
    <w:rsid w:val="00E84029"/>
    <w:rsid w:val="00E840EA"/>
    <w:rsid w:val="00E845A9"/>
    <w:rsid w:val="00E84718"/>
    <w:rsid w:val="00E85B27"/>
    <w:rsid w:val="00E85FAA"/>
    <w:rsid w:val="00E869A2"/>
    <w:rsid w:val="00E86CBC"/>
    <w:rsid w:val="00E872F9"/>
    <w:rsid w:val="00E90064"/>
    <w:rsid w:val="00E902EF"/>
    <w:rsid w:val="00E905E9"/>
    <w:rsid w:val="00E90829"/>
    <w:rsid w:val="00E90891"/>
    <w:rsid w:val="00E90984"/>
    <w:rsid w:val="00E90C98"/>
    <w:rsid w:val="00E9185B"/>
    <w:rsid w:val="00E91901"/>
    <w:rsid w:val="00E91A74"/>
    <w:rsid w:val="00E925B8"/>
    <w:rsid w:val="00E92780"/>
    <w:rsid w:val="00E9292F"/>
    <w:rsid w:val="00E92D8F"/>
    <w:rsid w:val="00E93D40"/>
    <w:rsid w:val="00E9538D"/>
    <w:rsid w:val="00E95957"/>
    <w:rsid w:val="00E95B91"/>
    <w:rsid w:val="00E96861"/>
    <w:rsid w:val="00E9731B"/>
    <w:rsid w:val="00E97618"/>
    <w:rsid w:val="00E9772A"/>
    <w:rsid w:val="00E97C60"/>
    <w:rsid w:val="00E97DB7"/>
    <w:rsid w:val="00EA1250"/>
    <w:rsid w:val="00EA173A"/>
    <w:rsid w:val="00EA17D5"/>
    <w:rsid w:val="00EA36EF"/>
    <w:rsid w:val="00EA385E"/>
    <w:rsid w:val="00EA3D12"/>
    <w:rsid w:val="00EA510D"/>
    <w:rsid w:val="00EA5455"/>
    <w:rsid w:val="00EA5C05"/>
    <w:rsid w:val="00EA69BD"/>
    <w:rsid w:val="00EA6FF6"/>
    <w:rsid w:val="00EA7DCD"/>
    <w:rsid w:val="00EA7F65"/>
    <w:rsid w:val="00EB039B"/>
    <w:rsid w:val="00EB06BB"/>
    <w:rsid w:val="00EB0A98"/>
    <w:rsid w:val="00EB128D"/>
    <w:rsid w:val="00EB1FC0"/>
    <w:rsid w:val="00EB27B6"/>
    <w:rsid w:val="00EB2BD9"/>
    <w:rsid w:val="00EB35C3"/>
    <w:rsid w:val="00EB4C75"/>
    <w:rsid w:val="00EB561B"/>
    <w:rsid w:val="00EB5924"/>
    <w:rsid w:val="00EB5A51"/>
    <w:rsid w:val="00EB6AC4"/>
    <w:rsid w:val="00EC0358"/>
    <w:rsid w:val="00EC122B"/>
    <w:rsid w:val="00EC1284"/>
    <w:rsid w:val="00EC26CB"/>
    <w:rsid w:val="00EC27F7"/>
    <w:rsid w:val="00EC3907"/>
    <w:rsid w:val="00EC4D76"/>
    <w:rsid w:val="00EC6274"/>
    <w:rsid w:val="00EC704B"/>
    <w:rsid w:val="00EC7932"/>
    <w:rsid w:val="00EC7D7A"/>
    <w:rsid w:val="00ED1469"/>
    <w:rsid w:val="00ED1C29"/>
    <w:rsid w:val="00ED2165"/>
    <w:rsid w:val="00ED23D7"/>
    <w:rsid w:val="00ED33B5"/>
    <w:rsid w:val="00ED3547"/>
    <w:rsid w:val="00ED3827"/>
    <w:rsid w:val="00ED3835"/>
    <w:rsid w:val="00ED3C30"/>
    <w:rsid w:val="00ED409D"/>
    <w:rsid w:val="00ED4534"/>
    <w:rsid w:val="00ED46D3"/>
    <w:rsid w:val="00ED47E5"/>
    <w:rsid w:val="00ED4FDB"/>
    <w:rsid w:val="00ED65B2"/>
    <w:rsid w:val="00ED70A7"/>
    <w:rsid w:val="00ED77BC"/>
    <w:rsid w:val="00ED78D4"/>
    <w:rsid w:val="00EE01F3"/>
    <w:rsid w:val="00EE14F4"/>
    <w:rsid w:val="00EE1CEB"/>
    <w:rsid w:val="00EE317E"/>
    <w:rsid w:val="00EE4D4D"/>
    <w:rsid w:val="00EE5BAD"/>
    <w:rsid w:val="00EE5DD1"/>
    <w:rsid w:val="00EE5EC4"/>
    <w:rsid w:val="00EE5F0D"/>
    <w:rsid w:val="00EE61CE"/>
    <w:rsid w:val="00EE698E"/>
    <w:rsid w:val="00EE70F8"/>
    <w:rsid w:val="00EE7449"/>
    <w:rsid w:val="00EE7D59"/>
    <w:rsid w:val="00EE7EE0"/>
    <w:rsid w:val="00EF00CF"/>
    <w:rsid w:val="00EF0AD6"/>
    <w:rsid w:val="00EF138E"/>
    <w:rsid w:val="00EF19A8"/>
    <w:rsid w:val="00EF2701"/>
    <w:rsid w:val="00EF338A"/>
    <w:rsid w:val="00EF346E"/>
    <w:rsid w:val="00EF3681"/>
    <w:rsid w:val="00EF3C2A"/>
    <w:rsid w:val="00EF4C51"/>
    <w:rsid w:val="00EF5339"/>
    <w:rsid w:val="00EF5D1C"/>
    <w:rsid w:val="00EF6936"/>
    <w:rsid w:val="00EF74CE"/>
    <w:rsid w:val="00EF758F"/>
    <w:rsid w:val="00EF790B"/>
    <w:rsid w:val="00EF7BEF"/>
    <w:rsid w:val="00F01225"/>
    <w:rsid w:val="00F0166C"/>
    <w:rsid w:val="00F01C2C"/>
    <w:rsid w:val="00F020A0"/>
    <w:rsid w:val="00F0260D"/>
    <w:rsid w:val="00F02800"/>
    <w:rsid w:val="00F03631"/>
    <w:rsid w:val="00F036C9"/>
    <w:rsid w:val="00F03957"/>
    <w:rsid w:val="00F040BC"/>
    <w:rsid w:val="00F044DB"/>
    <w:rsid w:val="00F04C02"/>
    <w:rsid w:val="00F04F56"/>
    <w:rsid w:val="00F05401"/>
    <w:rsid w:val="00F05518"/>
    <w:rsid w:val="00F05654"/>
    <w:rsid w:val="00F0589B"/>
    <w:rsid w:val="00F0685C"/>
    <w:rsid w:val="00F06910"/>
    <w:rsid w:val="00F06D9E"/>
    <w:rsid w:val="00F07FF1"/>
    <w:rsid w:val="00F1044E"/>
    <w:rsid w:val="00F1152E"/>
    <w:rsid w:val="00F11971"/>
    <w:rsid w:val="00F11FEA"/>
    <w:rsid w:val="00F12A56"/>
    <w:rsid w:val="00F13074"/>
    <w:rsid w:val="00F14321"/>
    <w:rsid w:val="00F147F7"/>
    <w:rsid w:val="00F14838"/>
    <w:rsid w:val="00F1587B"/>
    <w:rsid w:val="00F16085"/>
    <w:rsid w:val="00F1678B"/>
    <w:rsid w:val="00F169C1"/>
    <w:rsid w:val="00F16AC1"/>
    <w:rsid w:val="00F175C4"/>
    <w:rsid w:val="00F176D2"/>
    <w:rsid w:val="00F2027F"/>
    <w:rsid w:val="00F21029"/>
    <w:rsid w:val="00F212E5"/>
    <w:rsid w:val="00F21422"/>
    <w:rsid w:val="00F2168C"/>
    <w:rsid w:val="00F21DA3"/>
    <w:rsid w:val="00F22C98"/>
    <w:rsid w:val="00F230DF"/>
    <w:rsid w:val="00F234B0"/>
    <w:rsid w:val="00F23691"/>
    <w:rsid w:val="00F237D6"/>
    <w:rsid w:val="00F24B15"/>
    <w:rsid w:val="00F24BD7"/>
    <w:rsid w:val="00F24F7A"/>
    <w:rsid w:val="00F25B39"/>
    <w:rsid w:val="00F25C94"/>
    <w:rsid w:val="00F25E39"/>
    <w:rsid w:val="00F2641C"/>
    <w:rsid w:val="00F26D2D"/>
    <w:rsid w:val="00F27363"/>
    <w:rsid w:val="00F27836"/>
    <w:rsid w:val="00F27969"/>
    <w:rsid w:val="00F3134D"/>
    <w:rsid w:val="00F31C2C"/>
    <w:rsid w:val="00F32853"/>
    <w:rsid w:val="00F32A35"/>
    <w:rsid w:val="00F34538"/>
    <w:rsid w:val="00F3492B"/>
    <w:rsid w:val="00F3512E"/>
    <w:rsid w:val="00F3545B"/>
    <w:rsid w:val="00F377A6"/>
    <w:rsid w:val="00F37982"/>
    <w:rsid w:val="00F40458"/>
    <w:rsid w:val="00F4068E"/>
    <w:rsid w:val="00F410FF"/>
    <w:rsid w:val="00F4203D"/>
    <w:rsid w:val="00F424B3"/>
    <w:rsid w:val="00F427C6"/>
    <w:rsid w:val="00F427E3"/>
    <w:rsid w:val="00F4289A"/>
    <w:rsid w:val="00F42BD6"/>
    <w:rsid w:val="00F4325D"/>
    <w:rsid w:val="00F435DF"/>
    <w:rsid w:val="00F43653"/>
    <w:rsid w:val="00F43832"/>
    <w:rsid w:val="00F439C6"/>
    <w:rsid w:val="00F43A4C"/>
    <w:rsid w:val="00F43FAD"/>
    <w:rsid w:val="00F44624"/>
    <w:rsid w:val="00F44924"/>
    <w:rsid w:val="00F44E9E"/>
    <w:rsid w:val="00F46854"/>
    <w:rsid w:val="00F4691F"/>
    <w:rsid w:val="00F46C38"/>
    <w:rsid w:val="00F471CD"/>
    <w:rsid w:val="00F47D71"/>
    <w:rsid w:val="00F50AF3"/>
    <w:rsid w:val="00F50B97"/>
    <w:rsid w:val="00F50BB9"/>
    <w:rsid w:val="00F5112C"/>
    <w:rsid w:val="00F51DD5"/>
    <w:rsid w:val="00F524D0"/>
    <w:rsid w:val="00F530C7"/>
    <w:rsid w:val="00F53107"/>
    <w:rsid w:val="00F53C54"/>
    <w:rsid w:val="00F53F07"/>
    <w:rsid w:val="00F53F53"/>
    <w:rsid w:val="00F5421C"/>
    <w:rsid w:val="00F54E05"/>
    <w:rsid w:val="00F54FD8"/>
    <w:rsid w:val="00F5667F"/>
    <w:rsid w:val="00F56B15"/>
    <w:rsid w:val="00F56B66"/>
    <w:rsid w:val="00F57167"/>
    <w:rsid w:val="00F57448"/>
    <w:rsid w:val="00F57909"/>
    <w:rsid w:val="00F579AE"/>
    <w:rsid w:val="00F57DF0"/>
    <w:rsid w:val="00F60FC8"/>
    <w:rsid w:val="00F6109B"/>
    <w:rsid w:val="00F61196"/>
    <w:rsid w:val="00F61BAD"/>
    <w:rsid w:val="00F62073"/>
    <w:rsid w:val="00F630F1"/>
    <w:rsid w:val="00F635B3"/>
    <w:rsid w:val="00F63AC2"/>
    <w:rsid w:val="00F6435E"/>
    <w:rsid w:val="00F6438D"/>
    <w:rsid w:val="00F64F0D"/>
    <w:rsid w:val="00F65005"/>
    <w:rsid w:val="00F65E35"/>
    <w:rsid w:val="00F65EB9"/>
    <w:rsid w:val="00F66412"/>
    <w:rsid w:val="00F6668B"/>
    <w:rsid w:val="00F66A90"/>
    <w:rsid w:val="00F66B1E"/>
    <w:rsid w:val="00F67B95"/>
    <w:rsid w:val="00F67D8C"/>
    <w:rsid w:val="00F7096E"/>
    <w:rsid w:val="00F70A46"/>
    <w:rsid w:val="00F7116B"/>
    <w:rsid w:val="00F7158F"/>
    <w:rsid w:val="00F715B3"/>
    <w:rsid w:val="00F719B0"/>
    <w:rsid w:val="00F71F65"/>
    <w:rsid w:val="00F71FBB"/>
    <w:rsid w:val="00F7218B"/>
    <w:rsid w:val="00F723F0"/>
    <w:rsid w:val="00F72963"/>
    <w:rsid w:val="00F731E1"/>
    <w:rsid w:val="00F7333C"/>
    <w:rsid w:val="00F73614"/>
    <w:rsid w:val="00F73696"/>
    <w:rsid w:val="00F73ED6"/>
    <w:rsid w:val="00F75249"/>
    <w:rsid w:val="00F753CF"/>
    <w:rsid w:val="00F75D1F"/>
    <w:rsid w:val="00F76026"/>
    <w:rsid w:val="00F767BC"/>
    <w:rsid w:val="00F76AFC"/>
    <w:rsid w:val="00F76DA8"/>
    <w:rsid w:val="00F77225"/>
    <w:rsid w:val="00F77950"/>
    <w:rsid w:val="00F77CBD"/>
    <w:rsid w:val="00F77D38"/>
    <w:rsid w:val="00F77FDB"/>
    <w:rsid w:val="00F801E5"/>
    <w:rsid w:val="00F80332"/>
    <w:rsid w:val="00F8043A"/>
    <w:rsid w:val="00F81EA6"/>
    <w:rsid w:val="00F82786"/>
    <w:rsid w:val="00F82920"/>
    <w:rsid w:val="00F84A3D"/>
    <w:rsid w:val="00F84B4E"/>
    <w:rsid w:val="00F84D3E"/>
    <w:rsid w:val="00F85C48"/>
    <w:rsid w:val="00F85E60"/>
    <w:rsid w:val="00F85F56"/>
    <w:rsid w:val="00F86A5A"/>
    <w:rsid w:val="00F8737F"/>
    <w:rsid w:val="00F87AFD"/>
    <w:rsid w:val="00F90DA3"/>
    <w:rsid w:val="00F91B80"/>
    <w:rsid w:val="00F91D75"/>
    <w:rsid w:val="00F91E50"/>
    <w:rsid w:val="00F91E73"/>
    <w:rsid w:val="00F91E9E"/>
    <w:rsid w:val="00F92E46"/>
    <w:rsid w:val="00F93100"/>
    <w:rsid w:val="00F937C4"/>
    <w:rsid w:val="00F939A2"/>
    <w:rsid w:val="00F939CB"/>
    <w:rsid w:val="00F93A71"/>
    <w:rsid w:val="00F940E4"/>
    <w:rsid w:val="00F950AA"/>
    <w:rsid w:val="00F95C1E"/>
    <w:rsid w:val="00F95DAD"/>
    <w:rsid w:val="00F96FCC"/>
    <w:rsid w:val="00F96FF6"/>
    <w:rsid w:val="00F97AC3"/>
    <w:rsid w:val="00F97B2D"/>
    <w:rsid w:val="00FA05E1"/>
    <w:rsid w:val="00FA09E3"/>
    <w:rsid w:val="00FA0AB7"/>
    <w:rsid w:val="00FA1157"/>
    <w:rsid w:val="00FA149B"/>
    <w:rsid w:val="00FA1A2E"/>
    <w:rsid w:val="00FA1A8F"/>
    <w:rsid w:val="00FA1BA4"/>
    <w:rsid w:val="00FA1D41"/>
    <w:rsid w:val="00FA2040"/>
    <w:rsid w:val="00FA29D5"/>
    <w:rsid w:val="00FA336E"/>
    <w:rsid w:val="00FA33C9"/>
    <w:rsid w:val="00FA3CFF"/>
    <w:rsid w:val="00FA467A"/>
    <w:rsid w:val="00FA475D"/>
    <w:rsid w:val="00FA5185"/>
    <w:rsid w:val="00FA5537"/>
    <w:rsid w:val="00FA5B88"/>
    <w:rsid w:val="00FA61E3"/>
    <w:rsid w:val="00FA69CF"/>
    <w:rsid w:val="00FA6AC4"/>
    <w:rsid w:val="00FA6EA2"/>
    <w:rsid w:val="00FA7135"/>
    <w:rsid w:val="00FA76CD"/>
    <w:rsid w:val="00FB0B3C"/>
    <w:rsid w:val="00FB0E21"/>
    <w:rsid w:val="00FB0E9A"/>
    <w:rsid w:val="00FB130D"/>
    <w:rsid w:val="00FB18D3"/>
    <w:rsid w:val="00FB1A25"/>
    <w:rsid w:val="00FB2B86"/>
    <w:rsid w:val="00FB2EFD"/>
    <w:rsid w:val="00FB2FE2"/>
    <w:rsid w:val="00FB3540"/>
    <w:rsid w:val="00FB3A58"/>
    <w:rsid w:val="00FB3C38"/>
    <w:rsid w:val="00FB3CCB"/>
    <w:rsid w:val="00FB40EB"/>
    <w:rsid w:val="00FB4F77"/>
    <w:rsid w:val="00FB55F4"/>
    <w:rsid w:val="00FB5B1A"/>
    <w:rsid w:val="00FB5CD1"/>
    <w:rsid w:val="00FB5DF4"/>
    <w:rsid w:val="00FB63C3"/>
    <w:rsid w:val="00FB74C4"/>
    <w:rsid w:val="00FB7B79"/>
    <w:rsid w:val="00FB7BF9"/>
    <w:rsid w:val="00FC049E"/>
    <w:rsid w:val="00FC0547"/>
    <w:rsid w:val="00FC05CE"/>
    <w:rsid w:val="00FC0EC1"/>
    <w:rsid w:val="00FC1084"/>
    <w:rsid w:val="00FC1442"/>
    <w:rsid w:val="00FC19A4"/>
    <w:rsid w:val="00FC1ACC"/>
    <w:rsid w:val="00FC1D81"/>
    <w:rsid w:val="00FC221A"/>
    <w:rsid w:val="00FC227B"/>
    <w:rsid w:val="00FC29D3"/>
    <w:rsid w:val="00FC3D80"/>
    <w:rsid w:val="00FC438B"/>
    <w:rsid w:val="00FC48F1"/>
    <w:rsid w:val="00FC4B25"/>
    <w:rsid w:val="00FC4F1D"/>
    <w:rsid w:val="00FC5532"/>
    <w:rsid w:val="00FC57F9"/>
    <w:rsid w:val="00FC5837"/>
    <w:rsid w:val="00FC5C9F"/>
    <w:rsid w:val="00FC64AF"/>
    <w:rsid w:val="00FC6A6B"/>
    <w:rsid w:val="00FC6A70"/>
    <w:rsid w:val="00FC766C"/>
    <w:rsid w:val="00FC7FF2"/>
    <w:rsid w:val="00FD0830"/>
    <w:rsid w:val="00FD09DE"/>
    <w:rsid w:val="00FD0EE7"/>
    <w:rsid w:val="00FD2050"/>
    <w:rsid w:val="00FD249C"/>
    <w:rsid w:val="00FD320A"/>
    <w:rsid w:val="00FD32D0"/>
    <w:rsid w:val="00FD4177"/>
    <w:rsid w:val="00FD506A"/>
    <w:rsid w:val="00FD5DF7"/>
    <w:rsid w:val="00FD5EF0"/>
    <w:rsid w:val="00FD736F"/>
    <w:rsid w:val="00FD7DAF"/>
    <w:rsid w:val="00FE1566"/>
    <w:rsid w:val="00FE156D"/>
    <w:rsid w:val="00FE2171"/>
    <w:rsid w:val="00FE2C02"/>
    <w:rsid w:val="00FE30A3"/>
    <w:rsid w:val="00FE4ACE"/>
    <w:rsid w:val="00FE5E2D"/>
    <w:rsid w:val="00FE5E75"/>
    <w:rsid w:val="00FE62FA"/>
    <w:rsid w:val="00FF00A6"/>
    <w:rsid w:val="00FF03E5"/>
    <w:rsid w:val="00FF17D7"/>
    <w:rsid w:val="00FF19DB"/>
    <w:rsid w:val="00FF4026"/>
    <w:rsid w:val="00FF42B7"/>
    <w:rsid w:val="00FF462C"/>
    <w:rsid w:val="00FF4A82"/>
    <w:rsid w:val="00FF5292"/>
    <w:rsid w:val="00FF672B"/>
    <w:rsid w:val="00FF6A16"/>
    <w:rsid w:val="00FF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1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iPriority="59" w:unhideWhenUsed="0"/>
    <w:lsdException w:name="Table Theme" w:semiHidden="0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rd">
    <w:name w:val="Normal"/>
    <w:qFormat/>
    <w:rsid w:val="003E4394"/>
    <w:pPr>
      <w:spacing w:after="0" w:line="240" w:lineRule="auto"/>
    </w:pPr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E908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Pr>
      <w:rFonts w:cs="Times New Roman"/>
      <w:sz w:val="24"/>
      <w:szCs w:val="24"/>
      <w:lang w:val="x-none" w:eastAsia="ja-JP"/>
    </w:rPr>
  </w:style>
  <w:style w:type="character" w:styleId="Seitenzahl">
    <w:name w:val="page number"/>
    <w:basedOn w:val="Absatz-Standardschriftart"/>
    <w:uiPriority w:val="99"/>
    <w:rsid w:val="00E9082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114DA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114DA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114DA8"/>
    <w:rPr>
      <w:rFonts w:cs="Times New Roman"/>
      <w:sz w:val="20"/>
      <w:szCs w:val="20"/>
      <w:lang w:val="x-none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114D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114DA8"/>
    <w:rPr>
      <w:rFonts w:cs="Times New Roman"/>
      <w:b/>
      <w:bCs/>
      <w:sz w:val="20"/>
      <w:szCs w:val="20"/>
      <w:lang w:val="x-none" w:eastAsia="ja-JP"/>
    </w:rPr>
  </w:style>
  <w:style w:type="paragraph" w:styleId="Sprechblasentext">
    <w:name w:val="Balloon Text"/>
    <w:basedOn w:val="Standard"/>
    <w:link w:val="SprechblasentextZchn"/>
    <w:uiPriority w:val="99"/>
    <w:semiHidden/>
    <w:rsid w:val="00114DA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14DA8"/>
    <w:rPr>
      <w:rFonts w:ascii="Segoe UI" w:hAnsi="Segoe UI" w:cs="Segoe UI"/>
      <w:sz w:val="18"/>
      <w:szCs w:val="18"/>
      <w:lang w:val="x-none" w:eastAsia="ja-JP"/>
    </w:rPr>
  </w:style>
  <w:style w:type="character" w:styleId="Hyperlink">
    <w:name w:val="Hyperlink"/>
    <w:basedOn w:val="Absatz-Standardschriftart"/>
    <w:uiPriority w:val="99"/>
    <w:locked/>
    <w:rsid w:val="00E1073C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859B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0859B6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0859B6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0859B6"/>
    <w:rPr>
      <w:noProof/>
      <w:sz w:val="24"/>
      <w:szCs w:val="24"/>
      <w:lang w:eastAsia="ja-JP"/>
    </w:rPr>
  </w:style>
  <w:style w:type="character" w:styleId="BesuchterHyperlink">
    <w:name w:val="FollowedHyperlink"/>
    <w:basedOn w:val="Absatz-Standardschriftart"/>
    <w:uiPriority w:val="99"/>
    <w:locked/>
    <w:rsid w:val="00E54A13"/>
    <w:rPr>
      <w:rFonts w:cs="Times New Roman"/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locked/>
    <w:rsid w:val="000A346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1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iPriority="59" w:unhideWhenUsed="0"/>
    <w:lsdException w:name="Table Theme" w:semiHidden="0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rd">
    <w:name w:val="Normal"/>
    <w:qFormat/>
    <w:rsid w:val="003E4394"/>
    <w:pPr>
      <w:spacing w:after="0" w:line="240" w:lineRule="auto"/>
    </w:pPr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E908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Pr>
      <w:rFonts w:cs="Times New Roman"/>
      <w:sz w:val="24"/>
      <w:szCs w:val="24"/>
      <w:lang w:val="x-none" w:eastAsia="ja-JP"/>
    </w:rPr>
  </w:style>
  <w:style w:type="character" w:styleId="Seitenzahl">
    <w:name w:val="page number"/>
    <w:basedOn w:val="Absatz-Standardschriftart"/>
    <w:uiPriority w:val="99"/>
    <w:rsid w:val="00E9082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114DA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114DA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114DA8"/>
    <w:rPr>
      <w:rFonts w:cs="Times New Roman"/>
      <w:sz w:val="20"/>
      <w:szCs w:val="20"/>
      <w:lang w:val="x-none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114D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114DA8"/>
    <w:rPr>
      <w:rFonts w:cs="Times New Roman"/>
      <w:b/>
      <w:bCs/>
      <w:sz w:val="20"/>
      <w:szCs w:val="20"/>
      <w:lang w:val="x-none" w:eastAsia="ja-JP"/>
    </w:rPr>
  </w:style>
  <w:style w:type="paragraph" w:styleId="Sprechblasentext">
    <w:name w:val="Balloon Text"/>
    <w:basedOn w:val="Standard"/>
    <w:link w:val="SprechblasentextZchn"/>
    <w:uiPriority w:val="99"/>
    <w:semiHidden/>
    <w:rsid w:val="00114DA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14DA8"/>
    <w:rPr>
      <w:rFonts w:ascii="Segoe UI" w:hAnsi="Segoe UI" w:cs="Segoe UI"/>
      <w:sz w:val="18"/>
      <w:szCs w:val="18"/>
      <w:lang w:val="x-none" w:eastAsia="ja-JP"/>
    </w:rPr>
  </w:style>
  <w:style w:type="character" w:styleId="Hyperlink">
    <w:name w:val="Hyperlink"/>
    <w:basedOn w:val="Absatz-Standardschriftart"/>
    <w:uiPriority w:val="99"/>
    <w:locked/>
    <w:rsid w:val="00E1073C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859B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0859B6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0859B6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0859B6"/>
    <w:rPr>
      <w:noProof/>
      <w:sz w:val="24"/>
      <w:szCs w:val="24"/>
      <w:lang w:eastAsia="ja-JP"/>
    </w:rPr>
  </w:style>
  <w:style w:type="character" w:styleId="BesuchterHyperlink">
    <w:name w:val="FollowedHyperlink"/>
    <w:basedOn w:val="Absatz-Standardschriftart"/>
    <w:uiPriority w:val="99"/>
    <w:locked/>
    <w:rsid w:val="00E54A13"/>
    <w:rPr>
      <w:rFonts w:cs="Times New Roman"/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locked/>
    <w:rsid w:val="000A346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35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DB5A20-2BF5-46E5-BD48-7B7973343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2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yotubularin-related protein 7 inhibits Ras signaling in colorectal cancer</vt:lpstr>
    </vt:vector>
  </TitlesOfParts>
  <Company/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yotubularin-related protein 7 inhibits Ras signaling in colorectal cancer</dc:title>
  <dc:subject/>
  <dc:creator>Burgermeister1</dc:creator>
  <cp:keywords/>
  <dc:description/>
  <cp:lastModifiedBy>Elke</cp:lastModifiedBy>
  <cp:revision>21</cp:revision>
  <cp:lastPrinted>2019-12-03T13:05:00Z</cp:lastPrinted>
  <dcterms:created xsi:type="dcterms:W3CDTF">2020-04-14T12:05:00Z</dcterms:created>
  <dcterms:modified xsi:type="dcterms:W3CDTF">2020-04-15T07:43:00Z</dcterms:modified>
</cp:coreProperties>
</file>